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072" w:type="dxa"/>
        <w:tblLook w:val="04A0" w:firstRow="1" w:lastRow="0" w:firstColumn="1" w:lastColumn="0" w:noHBand="0" w:noVBand="1"/>
      </w:tblPr>
      <w:tblGrid>
        <w:gridCol w:w="13591"/>
      </w:tblGrid>
      <w:tr w:rsidRPr="00CD6C2B" w:rsidR="00CD2E89" w:rsidTr="48672EE5" w14:paraId="7584E9EC" w14:textId="77777777">
        <w:tc>
          <w:tcPr>
            <w:tcW w:w="13072" w:type="dxa"/>
            <w:tcMar/>
          </w:tcPr>
          <w:tbl>
            <w:tblPr>
              <w:tblStyle w:val="TableGrid"/>
              <w:tblW w:w="13417" w:type="dxa"/>
              <w:tblLook w:val="04A0" w:firstRow="1" w:lastRow="0" w:firstColumn="1" w:lastColumn="0" w:noHBand="0" w:noVBand="1"/>
            </w:tblPr>
            <w:tblGrid>
              <w:gridCol w:w="750"/>
              <w:gridCol w:w="810"/>
              <w:gridCol w:w="1200"/>
              <w:gridCol w:w="645"/>
              <w:gridCol w:w="1215"/>
              <w:gridCol w:w="1200"/>
              <w:gridCol w:w="769"/>
              <w:gridCol w:w="1186"/>
              <w:gridCol w:w="975"/>
              <w:gridCol w:w="1879"/>
              <w:gridCol w:w="1380"/>
              <w:gridCol w:w="1408"/>
            </w:tblGrid>
            <w:tr w:rsidRPr="00CD6C2B" w:rsidR="00A6150D" w:rsidTr="48672EE5" w14:paraId="210E6241" w14:textId="03D22972">
              <w:trPr>
                <w:trHeight w:val="300"/>
              </w:trPr>
              <w:tc>
                <w:tcPr>
                  <w:tcW w:w="750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5ABAFC5A" w14:textId="260C142B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P</w:t>
                  </w:r>
                  <w:r w:rsidRPr="48672EE5" w:rsidR="0E328466">
                    <w:rPr>
                      <w:b w:val="1"/>
                      <w:bCs w:val="1"/>
                      <w:sz w:val="16"/>
                      <w:szCs w:val="16"/>
                    </w:rPr>
                    <w:t>atient</w:t>
                  </w:r>
                </w:p>
              </w:tc>
              <w:tc>
                <w:tcPr>
                  <w:tcW w:w="810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526FF6EA" w14:textId="52648601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Age</w:t>
                  </w:r>
                  <w:r w:rsidRPr="48672EE5" w:rsidR="00184789">
                    <w:rPr>
                      <w:b w:val="1"/>
                      <w:bCs w:val="1"/>
                      <w:sz w:val="16"/>
                      <w:szCs w:val="16"/>
                    </w:rPr>
                    <w:t xml:space="preserve"> (y</w:t>
                  </w:r>
                  <w:r w:rsidRPr="48672EE5" w:rsidR="1B151B9C">
                    <w:rPr>
                      <w:b w:val="1"/>
                      <w:bCs w:val="1"/>
                      <w:sz w:val="16"/>
                      <w:szCs w:val="16"/>
                    </w:rPr>
                    <w:t xml:space="preserve">), Gender </w:t>
                  </w:r>
                </w:p>
              </w:tc>
              <w:tc>
                <w:tcPr>
                  <w:tcW w:w="1200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2C605044" w14:textId="656FE03E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W</w:t>
                  </w:r>
                  <w:r w:rsidRPr="48672EE5" w:rsidR="239994A2">
                    <w:rPr>
                      <w:b w:val="1"/>
                      <w:bCs w:val="1"/>
                      <w:sz w:val="16"/>
                      <w:szCs w:val="16"/>
                    </w:rPr>
                    <w:t>eight,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 xml:space="preserve"> Race</w:t>
                  </w:r>
                  <w:r w:rsidRPr="48672EE5" w:rsidR="00AA2B86">
                    <w:rPr>
                      <w:b w:val="1"/>
                      <w:bCs w:val="1"/>
                      <w:sz w:val="16"/>
                      <w:szCs w:val="16"/>
                    </w:rPr>
                    <w:t>/Eth</w:t>
                  </w:r>
                  <w:r w:rsidRPr="48672EE5" w:rsidR="019C9E14">
                    <w:rPr>
                      <w:b w:val="1"/>
                      <w:bCs w:val="1"/>
                      <w:sz w:val="16"/>
                      <w:szCs w:val="16"/>
                    </w:rPr>
                    <w:t>ni</w:t>
                  </w:r>
                  <w:r w:rsidRPr="48672EE5" w:rsidR="00456D41">
                    <w:rPr>
                      <w:b w:val="1"/>
                      <w:bCs w:val="1"/>
                      <w:sz w:val="16"/>
                      <w:szCs w:val="16"/>
                    </w:rPr>
                    <w:t>city</w:t>
                  </w:r>
                </w:p>
              </w:tc>
              <w:tc>
                <w:tcPr>
                  <w:tcW w:w="645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05F411B4" w14:textId="1F793C11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Type</w:t>
                  </w:r>
                  <w:r w:rsidRPr="48672EE5" w:rsidR="1C2E746E">
                    <w:rPr>
                      <w:b w:val="1"/>
                      <w:bCs w:val="1"/>
                      <w:sz w:val="16"/>
                      <w:szCs w:val="16"/>
                    </w:rPr>
                    <w:t xml:space="preserve"> of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 xml:space="preserve"> RLD</w:t>
                  </w:r>
                </w:p>
              </w:tc>
              <w:tc>
                <w:tcPr>
                  <w:tcW w:w="1215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7F57E76D" w14:textId="34269398">
                  <w:pPr>
                    <w:pStyle w:val="Normal"/>
                    <w:suppressLineNumbers w:val="0"/>
                    <w:bidi w:val="0"/>
                    <w:spacing w:before="0" w:beforeAutospacing="off" w:after="0" w:afterAutospacing="off" w:line="240" w:lineRule="auto"/>
                    <w:ind w:left="0" w:right="0"/>
                    <w:jc w:val="left"/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53003D19">
                    <w:rPr>
                      <w:b w:val="1"/>
                      <w:bCs w:val="1"/>
                      <w:sz w:val="16"/>
                      <w:szCs w:val="16"/>
                    </w:rPr>
                    <w:t>PICU admission dx</w:t>
                  </w:r>
                </w:p>
              </w:tc>
              <w:tc>
                <w:tcPr>
                  <w:tcW w:w="1200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6A5633E9" w14:textId="78DFEEF9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VENT</w:t>
                  </w:r>
                  <w:r w:rsidRPr="48672EE5" w:rsidR="0B815532">
                    <w:rPr>
                      <w:b w:val="1"/>
                      <w:bCs w:val="1"/>
                      <w:sz w:val="16"/>
                      <w:szCs w:val="16"/>
                    </w:rPr>
                    <w:t xml:space="preserve"> settings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 xml:space="preserve"> Closest to APRV in</w:t>
                  </w:r>
                  <w:r w:rsidRPr="48672EE5" w:rsidR="548F1084">
                    <w:rPr>
                      <w:b w:val="1"/>
                      <w:bCs w:val="1"/>
                      <w:sz w:val="16"/>
                      <w:szCs w:val="16"/>
                    </w:rPr>
                    <w:t>tro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duction</w:t>
                  </w:r>
                </w:p>
              </w:tc>
              <w:tc>
                <w:tcPr>
                  <w:tcW w:w="769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08126078" w14:textId="2F2B8F40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P</w:t>
                  </w:r>
                  <w:r w:rsidRPr="48672EE5" w:rsidR="75B3AD05">
                    <w:rPr>
                      <w:b w:val="1"/>
                      <w:bCs w:val="1"/>
                      <w:sz w:val="16"/>
                      <w:szCs w:val="16"/>
                    </w:rPr>
                    <w:t xml:space="preserve">re 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OI</w:t>
                  </w:r>
                  <w:r w:rsidRPr="48672EE5" w:rsidR="3DE64A21">
                    <w:rPr>
                      <w:b w:val="1"/>
                      <w:bCs w:val="1"/>
                      <w:sz w:val="16"/>
                      <w:szCs w:val="16"/>
                    </w:rPr>
                    <w:t xml:space="preserve"> &amp; 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PF</w:t>
                  </w:r>
                </w:p>
              </w:tc>
              <w:tc>
                <w:tcPr>
                  <w:tcW w:w="1186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440B8182" w14:textId="06A92354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APRV</w:t>
                  </w:r>
                  <w:r w:rsidRPr="48672EE5" w:rsidR="5650BD5F">
                    <w:rPr>
                      <w:b w:val="1"/>
                      <w:bCs w:val="1"/>
                      <w:sz w:val="16"/>
                      <w:szCs w:val="16"/>
                    </w:rPr>
                    <w:t xml:space="preserve"> settings</w:t>
                  </w:r>
                </w:p>
              </w:tc>
              <w:tc>
                <w:tcPr>
                  <w:tcW w:w="975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08742E9F" w14:textId="500337A0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Post OI</w:t>
                  </w:r>
                  <w:r w:rsidRPr="48672EE5" w:rsidR="5B8C2191">
                    <w:rPr>
                      <w:b w:val="1"/>
                      <w:bCs w:val="1"/>
                      <w:sz w:val="16"/>
                      <w:szCs w:val="16"/>
                    </w:rPr>
                    <w:t xml:space="preserve"> &amp; 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PF</w:t>
                  </w:r>
                </w:p>
              </w:tc>
              <w:tc>
                <w:tcPr>
                  <w:tcW w:w="1879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389B3C8B" w14:textId="348B859D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 xml:space="preserve">Sedation </w:t>
                  </w:r>
                  <w:r w:rsidRPr="48672EE5" w:rsidR="4107A148">
                    <w:rPr>
                      <w:b w:val="1"/>
                      <w:bCs w:val="1"/>
                      <w:sz w:val="16"/>
                      <w:szCs w:val="16"/>
                    </w:rPr>
                    <w:t>In</w:t>
                  </w:r>
                  <w:r w:rsidRPr="48672EE5" w:rsidR="4107A148">
                    <w:rPr>
                      <w:b w:val="1"/>
                      <w:bCs w:val="1"/>
                      <w:sz w:val="16"/>
                      <w:szCs w:val="16"/>
                    </w:rPr>
                    <w:t>fusions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 xml:space="preserve"> (Opioid/Benzo/Alpha-2 agonist /</w:t>
                  </w:r>
                  <w:r w:rsidRPr="48672EE5" w:rsidR="0EF83FBF">
                    <w:rPr>
                      <w:b w:val="1"/>
                      <w:bCs w:val="1"/>
                      <w:sz w:val="16"/>
                      <w:szCs w:val="16"/>
                    </w:rPr>
                    <w:t>Propofol</w:t>
                  </w: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)</w:t>
                  </w:r>
                  <w:r w:rsidRPr="48672EE5" w:rsidR="5BDF87F5">
                    <w:rPr>
                      <w:b w:val="1"/>
                      <w:bCs w:val="1"/>
                      <w:sz w:val="16"/>
                      <w:szCs w:val="16"/>
                    </w:rPr>
                    <w:t>,</w:t>
                  </w:r>
                </w:p>
                <w:p w:rsidRPr="00A6150D" w:rsidR="00FC7E81" w:rsidP="48672EE5" w:rsidRDefault="00FC7E81" w14:paraId="7B604131" w14:textId="2CF8CE58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NMB</w:t>
                  </w:r>
                </w:p>
              </w:tc>
              <w:tc>
                <w:tcPr>
                  <w:tcW w:w="1380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33A136CD" w14:textId="4195E2DD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Bronch</w:t>
                  </w:r>
                  <w:r w:rsidRPr="48672EE5" w:rsidR="60D4444B">
                    <w:rPr>
                      <w:b w:val="1"/>
                      <w:bCs w:val="1"/>
                      <w:sz w:val="16"/>
                      <w:szCs w:val="16"/>
                    </w:rPr>
                    <w:t>oscopy or</w:t>
                  </w:r>
                </w:p>
                <w:p w:rsidRPr="00A6150D" w:rsidR="00FC7E81" w:rsidP="48672EE5" w:rsidRDefault="00FC7E81" w14:paraId="2613B424" w14:textId="69210A9E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prone</w:t>
                  </w:r>
                </w:p>
              </w:tc>
              <w:tc>
                <w:tcPr>
                  <w:tcW w:w="1408" w:type="dxa"/>
                  <w:tcBorders>
                    <w:bottom w:val="nil"/>
                  </w:tcBorders>
                  <w:shd w:val="clear" w:color="auto" w:fill="BFBFBF" w:themeFill="background1" w:themeFillShade="BF"/>
                  <w:tcMar/>
                </w:tcPr>
                <w:p w:rsidRPr="00A6150D" w:rsidR="00FC7E81" w:rsidP="48672EE5" w:rsidRDefault="00FC7E81" w14:paraId="308CA5E0" w14:textId="711EDDC6">
                  <w:pPr>
                    <w:rPr>
                      <w:b w:val="1"/>
                      <w:bCs w:val="1"/>
                      <w:sz w:val="16"/>
                      <w:szCs w:val="16"/>
                    </w:rPr>
                  </w:pPr>
                  <w:r w:rsidRPr="48672EE5" w:rsidR="00FC7E81">
                    <w:rPr>
                      <w:b w:val="1"/>
                      <w:bCs w:val="1"/>
                      <w:sz w:val="16"/>
                      <w:szCs w:val="16"/>
                    </w:rPr>
                    <w:t>Complication</w:t>
                  </w:r>
                  <w:r w:rsidRPr="48672EE5" w:rsidR="11C10E53">
                    <w:rPr>
                      <w:b w:val="1"/>
                      <w:bCs w:val="1"/>
                      <w:sz w:val="16"/>
                      <w:szCs w:val="16"/>
                    </w:rPr>
                    <w:t>s</w:t>
                  </w:r>
                </w:p>
              </w:tc>
            </w:tr>
            <w:tr w:rsidRPr="00CD6C2B" w:rsidR="00D97AB4" w:rsidTr="48672EE5" w14:paraId="57CED9FA" w14:textId="1EC44357">
              <w:trPr>
                <w:trHeight w:val="300"/>
              </w:trPr>
              <w:tc>
                <w:tcPr>
                  <w:tcW w:w="750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3FDC14AE" w14:textId="6848ABB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1a</w:t>
                  </w:r>
                </w:p>
              </w:tc>
              <w:tc>
                <w:tcPr>
                  <w:tcW w:w="810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79123278" w14:textId="732F8FB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14</w:t>
                  </w:r>
                  <w:r w:rsidRPr="48672EE5" w:rsidR="61328E32">
                    <w:rPr>
                      <w:sz w:val="16"/>
                      <w:szCs w:val="16"/>
                    </w:rPr>
                    <w:t>, F</w:t>
                  </w:r>
                </w:p>
              </w:tc>
              <w:tc>
                <w:tcPr>
                  <w:tcW w:w="1200" w:type="dxa"/>
                  <w:tcBorders>
                    <w:top w:val="nil"/>
                  </w:tcBorders>
                  <w:tcMar/>
                </w:tcPr>
                <w:p w:rsidR="00FC7E81" w:rsidP="48672EE5" w:rsidRDefault="00FC7E81" w14:paraId="2954BF4B" w14:textId="2C81862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23.6kg</w:t>
                  </w:r>
                  <w:r w:rsidRPr="48672EE5" w:rsidR="2951B228">
                    <w:rPr>
                      <w:sz w:val="16"/>
                      <w:szCs w:val="16"/>
                    </w:rPr>
                    <w:t>,</w:t>
                  </w:r>
                </w:p>
                <w:p w:rsidRPr="00CD6C2B" w:rsidR="004E2173" w:rsidP="48672EE5" w:rsidRDefault="004E2173" w14:paraId="515C476C" w14:textId="1CFA5C58">
                  <w:pPr>
                    <w:rPr>
                      <w:sz w:val="16"/>
                      <w:szCs w:val="16"/>
                    </w:rPr>
                  </w:pPr>
                  <w:r w:rsidRPr="48672EE5" w:rsidR="004E2173">
                    <w:rPr>
                      <w:sz w:val="16"/>
                      <w:szCs w:val="16"/>
                    </w:rPr>
                    <w:t>Other</w:t>
                  </w:r>
                  <w:r w:rsidRPr="48672EE5" w:rsidR="004E2173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2DBD9734">
                    <w:rPr>
                      <w:sz w:val="16"/>
                      <w:szCs w:val="16"/>
                    </w:rPr>
                    <w:t>/</w:t>
                  </w:r>
                </w:p>
                <w:p w:rsidRPr="00CD6C2B" w:rsidR="00FC7E81" w:rsidP="48672EE5" w:rsidRDefault="00FC7E81" w14:paraId="4A272EF0" w14:textId="0392D0B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FC7E81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5C408514" w14:textId="53F7D4B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323E2C94" w14:textId="16544F11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act</w:t>
                  </w:r>
                  <w:r w:rsidRPr="48672EE5" w:rsidR="30BA7DE9">
                    <w:rPr>
                      <w:sz w:val="16"/>
                      <w:szCs w:val="16"/>
                    </w:rPr>
                    <w:t>erial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</w:t>
                  </w:r>
                  <w:r w:rsidRPr="48672EE5" w:rsidR="16A7EF24">
                    <w:rPr>
                      <w:sz w:val="16"/>
                      <w:szCs w:val="16"/>
                    </w:rPr>
                    <w:t>Pneumonia</w:t>
                  </w:r>
                </w:p>
              </w:tc>
              <w:tc>
                <w:tcPr>
                  <w:tcW w:w="1200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7237FD83" w14:textId="3B53D8E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C</w:t>
                  </w:r>
                </w:p>
                <w:p w:rsidRPr="00CD6C2B" w:rsidR="00FC7E81" w:rsidP="48672EE5" w:rsidRDefault="00FC7E81" w14:paraId="19E99813" w14:textId="1396A2E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EEP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10</w:t>
                  </w:r>
                </w:p>
                <w:p w:rsidRPr="00CD6C2B" w:rsidR="00FC7E81" w:rsidP="48672EE5" w:rsidRDefault="00FC7E81" w14:paraId="645637BC" w14:textId="64693E9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0.7</w:t>
                  </w:r>
                </w:p>
                <w:p w:rsidR="00FC7E81" w:rsidP="48672EE5" w:rsidRDefault="00FC7E81" w14:paraId="38693119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17</w:t>
                  </w:r>
                </w:p>
                <w:p w:rsidR="00FC7E81" w:rsidP="48672EE5" w:rsidRDefault="00FC7E81" w14:paraId="368D5E34" w14:textId="28F5688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-time:1</w:t>
                  </w:r>
                </w:p>
                <w:p w:rsidR="00FC7E81" w:rsidP="48672EE5" w:rsidRDefault="00FC7E81" w14:paraId="6863CDBA" w14:textId="7DD1155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MV:20</w:t>
                  </w:r>
                </w:p>
                <w:p w:rsidRPr="00CD6C2B" w:rsidR="00FC7E81" w:rsidP="48672EE5" w:rsidRDefault="00FC7E81" w14:paraId="1640FB37" w14:textId="782551D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C:20</w:t>
                  </w:r>
                </w:p>
              </w:tc>
              <w:tc>
                <w:tcPr>
                  <w:tcW w:w="769" w:type="dxa"/>
                  <w:tcBorders>
                    <w:top w:val="nil"/>
                  </w:tcBorders>
                  <w:tcMar/>
                </w:tcPr>
                <w:p w:rsidR="00FC7E81" w:rsidP="48672EE5" w:rsidRDefault="00FC7E81" w14:paraId="3DDBCE1C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S:F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87</w:t>
                  </w:r>
                </w:p>
                <w:p w:rsidRPr="00CD6C2B" w:rsidR="00FC7E81" w:rsidP="48672EE5" w:rsidRDefault="00FC7E81" w14:paraId="55F23177" w14:textId="4EB2BE1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 19.5</w:t>
                  </w:r>
                </w:p>
              </w:tc>
              <w:tc>
                <w:tcPr>
                  <w:tcW w:w="1186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671EEB0E" w14:textId="78F6E0C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26/0</w:t>
                  </w:r>
                </w:p>
                <w:p w:rsidRPr="00CD6C2B" w:rsidR="00FC7E81" w:rsidP="48672EE5" w:rsidRDefault="00FC7E81" w14:paraId="036859FE" w14:textId="23C7FD2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5</w:t>
                  </w:r>
                  <w:r w:rsidRPr="48672EE5" w:rsidR="00FC7E81">
                    <w:rPr>
                      <w:sz w:val="16"/>
                      <w:szCs w:val="16"/>
                    </w:rPr>
                    <w:t>/0.4</w:t>
                  </w:r>
                </w:p>
                <w:p w:rsidR="00FC7E81" w:rsidP="48672EE5" w:rsidRDefault="00FC7E81" w14:paraId="051FD41B" w14:textId="5114B87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23</w:t>
                  </w:r>
                </w:p>
                <w:p w:rsidRPr="00CD6C2B" w:rsidR="00FC7E81" w:rsidP="48672EE5" w:rsidRDefault="00FC7E81" w14:paraId="47607CD2" w14:textId="33FF106B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6</w:t>
                  </w:r>
                </w:p>
              </w:tc>
              <w:tc>
                <w:tcPr>
                  <w:tcW w:w="975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5A05F3CD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100</w:t>
                  </w:r>
                </w:p>
                <w:p w:rsidRPr="00CD6C2B" w:rsidR="00FC7E81" w:rsidP="48672EE5" w:rsidRDefault="00FC7E81" w14:paraId="5BA14EEB" w14:textId="2E21BA6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 23</w:t>
                  </w:r>
                </w:p>
              </w:tc>
              <w:tc>
                <w:tcPr>
                  <w:tcW w:w="1879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228555EE" w14:textId="276A0E8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Alpha 2 agonist</w:t>
                  </w:r>
                </w:p>
                <w:p w:rsidR="1F19B331" w:rsidP="48672EE5" w:rsidRDefault="1F19B331" w14:paraId="009A3D7E" w14:textId="6C4A9367">
                  <w:pPr>
                    <w:pStyle w:val="Normal"/>
                    <w:suppressLineNumbers w:val="0"/>
                    <w:bidi w:val="0"/>
                    <w:spacing w:before="0" w:beforeAutospacing="off" w:after="0" w:afterAutospacing="off" w:line="240" w:lineRule="auto"/>
                    <w:ind w:left="0" w:right="0"/>
                    <w:jc w:val="left"/>
                    <w:rPr>
                      <w:sz w:val="16"/>
                      <w:szCs w:val="16"/>
                    </w:rPr>
                  </w:pPr>
                  <w:r w:rsidRPr="48672EE5" w:rsidR="1F19B331">
                    <w:rPr>
                      <w:sz w:val="16"/>
                      <w:szCs w:val="16"/>
                    </w:rPr>
                    <w:t>Propof</w:t>
                  </w:r>
                  <w:r w:rsidRPr="48672EE5" w:rsidR="1F19B331">
                    <w:rPr>
                      <w:sz w:val="16"/>
                      <w:szCs w:val="16"/>
                    </w:rPr>
                    <w:t>ol</w:t>
                  </w:r>
                </w:p>
                <w:p w:rsidRPr="00CD6C2B" w:rsidR="00FC7E81" w:rsidP="48672EE5" w:rsidRDefault="00FC7E81" w14:paraId="4500E173" w14:textId="45B31EA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enzo (intermittent)</w:t>
                  </w:r>
                </w:p>
                <w:p w:rsidRPr="00CD6C2B" w:rsidR="00FC7E81" w:rsidP="48672EE5" w:rsidRDefault="00FC7E81" w14:paraId="62B248E3" w14:textId="732B2DE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MB</w:t>
                  </w:r>
                </w:p>
              </w:tc>
              <w:tc>
                <w:tcPr>
                  <w:tcW w:w="1380" w:type="dxa"/>
                  <w:tcBorders>
                    <w:top w:val="nil"/>
                  </w:tcBorders>
                  <w:tcMar/>
                </w:tcPr>
                <w:p w:rsidRPr="00CD6C2B" w:rsidR="00FC7E81" w:rsidP="48672EE5" w:rsidRDefault="00FC7E81" w14:paraId="628C2C9C" w14:textId="05B74AB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ronch</w:t>
                  </w:r>
                </w:p>
              </w:tc>
              <w:tc>
                <w:tcPr>
                  <w:tcW w:w="1408" w:type="dxa"/>
                  <w:tcBorders>
                    <w:top w:val="nil"/>
                  </w:tcBorders>
                  <w:tcMar/>
                </w:tcPr>
                <w:p w:rsidRPr="00CD6C2B" w:rsidR="00FC7E81" w:rsidP="48672EE5" w:rsidRDefault="13448343" w14:paraId="6A582696" w14:textId="5E98FB29">
                  <w:pPr>
                    <w:rPr>
                      <w:sz w:val="16"/>
                      <w:szCs w:val="16"/>
                    </w:rPr>
                  </w:pPr>
                  <w:r w:rsidRPr="48672EE5" w:rsidR="13448343">
                    <w:rPr>
                      <w:sz w:val="16"/>
                      <w:szCs w:val="16"/>
                    </w:rPr>
                    <w:t>N</w:t>
                  </w:r>
                  <w:r w:rsidRPr="48672EE5" w:rsidR="49754FD0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05087F68" w14:textId="52CD3B5B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FC7E81" w:rsidP="48672EE5" w:rsidRDefault="00FC7E81" w14:paraId="480E7130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1b</w:t>
                  </w:r>
                </w:p>
                <w:p w:rsidRPr="00CD6C2B" w:rsidR="00FC7E81" w:rsidP="48672EE5" w:rsidRDefault="00FC7E81" w14:paraId="358D4116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tcMar/>
                </w:tcPr>
                <w:p w:rsidRPr="00CD6C2B" w:rsidR="00FC7E81" w:rsidP="48672EE5" w:rsidRDefault="00FC7E81" w14:paraId="0706A6BD" w14:textId="76811D4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14</w:t>
                  </w:r>
                  <w:r w:rsidRPr="48672EE5" w:rsidR="0D9C055E">
                    <w:rPr>
                      <w:sz w:val="16"/>
                      <w:szCs w:val="16"/>
                    </w:rPr>
                    <w:t>, F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46DA2995" w14:textId="38AD588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23.6kg</w:t>
                  </w:r>
                  <w:r w:rsidRPr="48672EE5" w:rsidR="5E6FB56E">
                    <w:rPr>
                      <w:sz w:val="16"/>
                      <w:szCs w:val="16"/>
                    </w:rPr>
                    <w:t>,</w:t>
                  </w:r>
                </w:p>
                <w:p w:rsidRPr="00CD6C2B" w:rsidR="004E2173" w:rsidP="48672EE5" w:rsidRDefault="004E2173" w14:paraId="794AF547" w14:textId="10690DA2">
                  <w:pPr>
                    <w:rPr>
                      <w:sz w:val="16"/>
                      <w:szCs w:val="16"/>
                    </w:rPr>
                  </w:pPr>
                  <w:r w:rsidRPr="48672EE5" w:rsidR="004E2173">
                    <w:rPr>
                      <w:sz w:val="16"/>
                      <w:szCs w:val="16"/>
                    </w:rPr>
                    <w:t>Other</w:t>
                  </w:r>
                  <w:r w:rsidRPr="48672EE5" w:rsidR="004E2173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64DDEF8B">
                    <w:rPr>
                      <w:sz w:val="16"/>
                      <w:szCs w:val="16"/>
                    </w:rPr>
                    <w:t>/</w:t>
                  </w:r>
                </w:p>
                <w:p w:rsidRPr="00CD6C2B" w:rsidR="00FC7E81" w:rsidP="48672EE5" w:rsidRDefault="00FC7E81" w14:paraId="2537478D" w14:textId="3A7A1FC8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FC7E81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Pr="00CD6C2B" w:rsidR="00FC7E81" w:rsidP="48672EE5" w:rsidRDefault="00FC7E81" w14:paraId="54C0AA1D" w14:textId="7A220FA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Pr="00CD6C2B" w:rsidR="00FC7E81" w:rsidP="48672EE5" w:rsidRDefault="00FC7E81" w14:paraId="7E4AF5B8" w14:textId="012CF8E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act</w:t>
                  </w:r>
                  <w:r w:rsidRPr="48672EE5" w:rsidR="1090195F">
                    <w:rPr>
                      <w:sz w:val="16"/>
                      <w:szCs w:val="16"/>
                    </w:rPr>
                    <w:t>erial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</w:t>
                  </w:r>
                  <w:r w:rsidRPr="48672EE5" w:rsidR="68E1C30B">
                    <w:rPr>
                      <w:sz w:val="16"/>
                      <w:szCs w:val="16"/>
                    </w:rPr>
                    <w:t>Pneumonia</w:t>
                  </w:r>
                </w:p>
              </w:tc>
              <w:tc>
                <w:tcPr>
                  <w:tcW w:w="1200" w:type="dxa"/>
                  <w:tcMar/>
                </w:tcPr>
                <w:p w:rsidRPr="00CD6C2B" w:rsidR="00FC7E81" w:rsidP="48672EE5" w:rsidRDefault="00FC7E81" w14:paraId="0C819586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RVC</w:t>
                  </w:r>
                </w:p>
                <w:p w:rsidRPr="00CD6C2B" w:rsidR="00FC7E81" w:rsidP="48672EE5" w:rsidRDefault="00FC7E81" w14:paraId="6251E09D" w14:textId="792E8BE3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EEP</w:t>
                  </w:r>
                  <w:r w:rsidRPr="48672EE5" w:rsidR="00FC7E81">
                    <w:rPr>
                      <w:sz w:val="16"/>
                      <w:szCs w:val="16"/>
                    </w:rPr>
                    <w:t>:9</w:t>
                  </w:r>
                </w:p>
                <w:p w:rsidRPr="00CD6C2B" w:rsidR="00FC7E81" w:rsidP="48672EE5" w:rsidRDefault="00FC7E81" w14:paraId="7A22C3F1" w14:textId="293A141E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0.7</w:t>
                  </w:r>
                </w:p>
                <w:p w:rsidR="00FC7E81" w:rsidP="48672EE5" w:rsidRDefault="00FC7E81" w14:paraId="2A49222A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1</w:t>
                  </w:r>
                  <w:r w:rsidRPr="48672EE5" w:rsidR="00FC7E81">
                    <w:rPr>
                      <w:sz w:val="16"/>
                      <w:szCs w:val="16"/>
                    </w:rPr>
                    <w:t>5</w:t>
                  </w:r>
                </w:p>
                <w:p w:rsidR="00FC7E81" w:rsidP="48672EE5" w:rsidRDefault="00FC7E81" w14:paraId="107BFFC0" w14:textId="1ED39921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-time:0.9</w:t>
                  </w:r>
                </w:p>
                <w:p w:rsidR="00FC7E81" w:rsidP="48672EE5" w:rsidRDefault="00FC7E81" w14:paraId="000F1B68" w14:textId="287875A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MV:16</w:t>
                  </w:r>
                </w:p>
                <w:p w:rsidRPr="00CD6C2B" w:rsidR="00FC7E81" w:rsidP="48672EE5" w:rsidRDefault="00FC7E81" w14:paraId="1CC19639" w14:textId="70F750BB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V:160</w:t>
                  </w:r>
                </w:p>
              </w:tc>
              <w:tc>
                <w:tcPr>
                  <w:tcW w:w="769" w:type="dxa"/>
                  <w:tcMar/>
                </w:tcPr>
                <w:p w:rsidR="00FC7E81" w:rsidP="48672EE5" w:rsidRDefault="00FC7E81" w14:paraId="46D38D46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107</w:t>
                  </w:r>
                </w:p>
                <w:p w:rsidRPr="00CD6C2B" w:rsidR="00FC7E81" w:rsidP="48672EE5" w:rsidRDefault="00FC7E81" w14:paraId="49ACBE48" w14:textId="0EFDDF9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 14</w:t>
                  </w:r>
                </w:p>
              </w:tc>
              <w:tc>
                <w:tcPr>
                  <w:tcW w:w="1186" w:type="dxa"/>
                  <w:tcMar/>
                </w:tcPr>
                <w:p w:rsidRPr="00CD6C2B" w:rsidR="00FC7E81" w:rsidP="48672EE5" w:rsidRDefault="00FC7E81" w14:paraId="225817E7" w14:textId="526DA85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26/</w:t>
                  </w:r>
                  <w:r w:rsidRPr="48672EE5" w:rsidR="00FC7E81">
                    <w:rPr>
                      <w:sz w:val="16"/>
                      <w:szCs w:val="16"/>
                    </w:rPr>
                    <w:t>3</w:t>
                  </w:r>
                </w:p>
                <w:p w:rsidRPr="00CD6C2B" w:rsidR="00FC7E81" w:rsidP="48672EE5" w:rsidRDefault="00FC7E81" w14:paraId="2899B889" w14:textId="4A286D58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</w:t>
                  </w:r>
                  <w:r w:rsidRPr="48672EE5" w:rsidR="00FC7E81">
                    <w:rPr>
                      <w:sz w:val="16"/>
                      <w:szCs w:val="16"/>
                    </w:rPr>
                    <w:t>:4/0.4</w:t>
                  </w:r>
                </w:p>
                <w:p w:rsidR="00FC7E81" w:rsidP="48672EE5" w:rsidRDefault="00FC7E81" w14:paraId="37EDC961" w14:textId="3733451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</w:t>
                  </w:r>
                  <w:r w:rsidRPr="48672EE5" w:rsidR="00FC7E81">
                    <w:rPr>
                      <w:sz w:val="16"/>
                      <w:szCs w:val="16"/>
                    </w:rPr>
                    <w:t>:</w:t>
                  </w:r>
                  <w:r w:rsidRPr="48672EE5" w:rsidR="00FC7E81">
                    <w:rPr>
                      <w:sz w:val="16"/>
                      <w:szCs w:val="16"/>
                    </w:rPr>
                    <w:t>2</w:t>
                  </w:r>
                  <w:r w:rsidRPr="48672EE5" w:rsidR="00FC7E81">
                    <w:rPr>
                      <w:sz w:val="16"/>
                      <w:szCs w:val="16"/>
                    </w:rPr>
                    <w:t>5</w:t>
                  </w:r>
                </w:p>
                <w:p w:rsidRPr="00CD6C2B" w:rsidR="00FC7E81" w:rsidP="48672EE5" w:rsidRDefault="00FC7E81" w14:paraId="030CA521" w14:textId="5FE4AEB1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7</w:t>
                  </w:r>
                </w:p>
              </w:tc>
              <w:tc>
                <w:tcPr>
                  <w:tcW w:w="975" w:type="dxa"/>
                  <w:tcMar/>
                </w:tcPr>
                <w:p w:rsidR="00FC7E81" w:rsidP="48672EE5" w:rsidRDefault="00FC7E81" w14:paraId="70A9DA4F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164</w:t>
                  </w:r>
                </w:p>
                <w:p w:rsidRPr="00CD6C2B" w:rsidR="00FC7E81" w:rsidP="48672EE5" w:rsidRDefault="00FC7E81" w14:paraId="172795B8" w14:textId="4F4EE3C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9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FC7E81" w:rsidP="48672EE5" w:rsidRDefault="00FC7E81" w14:paraId="283BDDC5" w14:textId="299427C4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pioid</w:t>
                  </w:r>
                </w:p>
                <w:p w:rsidRPr="00CD6C2B" w:rsidR="00FC7E81" w:rsidP="48672EE5" w:rsidRDefault="00FC7E81" w14:paraId="39D8B249" w14:textId="5D9BDA2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FC7E81" w:rsidP="48672EE5" w:rsidRDefault="00FC7E81" w14:paraId="2EC19B27" w14:textId="45B31EA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enzo (intermittent)</w:t>
                  </w:r>
                </w:p>
                <w:p w:rsidRPr="00CD6C2B" w:rsidR="00FC7E81" w:rsidP="48672EE5" w:rsidRDefault="00FC7E81" w14:paraId="46CAFDC6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FC7E81" w:rsidP="48672EE5" w:rsidRDefault="00FC7E81" w14:paraId="0DD3D330" w14:textId="209D118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ronch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FC7E81" w:rsidP="48672EE5" w:rsidRDefault="75237113" w14:paraId="266AFD5C" w14:textId="15D30DB4">
                  <w:pPr>
                    <w:rPr>
                      <w:sz w:val="16"/>
                      <w:szCs w:val="16"/>
                    </w:rPr>
                  </w:pPr>
                  <w:r w:rsidRPr="48672EE5" w:rsidR="75237113">
                    <w:rPr>
                      <w:sz w:val="16"/>
                      <w:szCs w:val="16"/>
                    </w:rPr>
                    <w:t>N</w:t>
                  </w:r>
                  <w:r w:rsidRPr="48672EE5" w:rsidR="308E3530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1526835C" w14:textId="71866A17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FC7E81" w:rsidP="48672EE5" w:rsidRDefault="00FC7E81" w14:paraId="320C7A32" w14:textId="0D9D719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FC7E81" w:rsidP="48672EE5" w:rsidRDefault="00FC7E81" w14:paraId="23B89999" w14:textId="2554552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13</w:t>
                  </w:r>
                  <w:r w:rsidRPr="48672EE5" w:rsidR="47D183F4">
                    <w:rPr>
                      <w:sz w:val="16"/>
                      <w:szCs w:val="16"/>
                    </w:rPr>
                    <w:t>, F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70A36B45" w14:textId="2D5DDD0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44.5kg</w:t>
                  </w:r>
                  <w:r w:rsidRPr="48672EE5" w:rsidR="7799259D">
                    <w:rPr>
                      <w:sz w:val="16"/>
                      <w:szCs w:val="16"/>
                    </w:rPr>
                    <w:t>,</w:t>
                  </w:r>
                </w:p>
                <w:p w:rsidR="004E2173" w:rsidP="48672EE5" w:rsidRDefault="004E2173" w14:paraId="194AFAAE" w14:textId="6F625F50">
                  <w:pPr>
                    <w:rPr>
                      <w:sz w:val="16"/>
                      <w:szCs w:val="16"/>
                    </w:rPr>
                  </w:pPr>
                  <w:r w:rsidRPr="48672EE5" w:rsidR="004E2173">
                    <w:rPr>
                      <w:sz w:val="16"/>
                      <w:szCs w:val="16"/>
                    </w:rPr>
                    <w:t>Other</w:t>
                  </w:r>
                  <w:r w:rsidRPr="48672EE5" w:rsidR="004E2173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0E43B611">
                    <w:rPr>
                      <w:sz w:val="16"/>
                      <w:szCs w:val="16"/>
                    </w:rPr>
                    <w:t>/</w:t>
                  </w:r>
                </w:p>
                <w:p w:rsidRPr="00CD6C2B" w:rsidR="00FC7E81" w:rsidP="48672EE5" w:rsidRDefault="00FC7E81" w14:paraId="7BE9365B" w14:textId="762793F1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FC7E81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Pr="00CD6C2B" w:rsidR="00FC7E81" w:rsidP="48672EE5" w:rsidRDefault="00FC7E81" w14:paraId="3CD72E9B" w14:textId="453EE14E">
                  <w:pPr>
                    <w:rPr>
                      <w:sz w:val="16"/>
                      <w:szCs w:val="16"/>
                    </w:rPr>
                  </w:pPr>
                  <w:r w:rsidRPr="48672EE5" w:rsidR="002B2B24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Pr="00CD6C2B" w:rsidR="00FC7E81" w:rsidP="48672EE5" w:rsidRDefault="00FC7E81" w14:paraId="2623B95E" w14:textId="5056C314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act</w:t>
                  </w:r>
                  <w:r w:rsidRPr="48672EE5" w:rsidR="35D928A4">
                    <w:rPr>
                      <w:sz w:val="16"/>
                      <w:szCs w:val="16"/>
                    </w:rPr>
                    <w:t>erial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</w:t>
                  </w:r>
                  <w:r w:rsidRPr="48672EE5" w:rsidR="111F7B5E">
                    <w:rPr>
                      <w:sz w:val="16"/>
                      <w:szCs w:val="16"/>
                    </w:rPr>
                    <w:t>Pneumonia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1C9986CE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RVC</w:t>
                  </w:r>
                </w:p>
                <w:p w:rsidR="00FC7E81" w:rsidP="48672EE5" w:rsidRDefault="00FC7E81" w14:paraId="28CF3ED0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EEP:9</w:t>
                  </w:r>
                </w:p>
                <w:p w:rsidR="00FC7E81" w:rsidP="48672EE5" w:rsidRDefault="00FC7E81" w14:paraId="4A4F17B1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55</w:t>
                  </w:r>
                </w:p>
                <w:p w:rsidR="00FC7E81" w:rsidP="48672EE5" w:rsidRDefault="00FC7E81" w14:paraId="510E2842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12</w:t>
                  </w:r>
                </w:p>
                <w:p w:rsidR="00FC7E81" w:rsidP="48672EE5" w:rsidRDefault="00FC7E81" w14:paraId="45AFC79D" w14:textId="65288C0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-time:1</w:t>
                  </w:r>
                </w:p>
                <w:p w:rsidR="00FC7E81" w:rsidP="48672EE5" w:rsidRDefault="00FC7E81" w14:paraId="7D58B2B5" w14:textId="55EE1B1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MV:18</w:t>
                  </w:r>
                </w:p>
                <w:p w:rsidRPr="00CD6C2B" w:rsidR="00FC7E81" w:rsidP="48672EE5" w:rsidRDefault="00FC7E81" w14:paraId="438B0272" w14:textId="0646CCB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V:270</w:t>
                  </w:r>
                </w:p>
              </w:tc>
              <w:tc>
                <w:tcPr>
                  <w:tcW w:w="769" w:type="dxa"/>
                  <w:tcMar/>
                </w:tcPr>
                <w:p w:rsidR="00FC7E81" w:rsidP="48672EE5" w:rsidRDefault="00FC7E81" w14:paraId="72A9176F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127</w:t>
                  </w:r>
                </w:p>
                <w:p w:rsidRPr="00CD6C2B" w:rsidR="00FC7E81" w:rsidP="48672EE5" w:rsidRDefault="00FC7E81" w14:paraId="46E9AB33" w14:textId="7419755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9.4</w:t>
                  </w:r>
                </w:p>
              </w:tc>
              <w:tc>
                <w:tcPr>
                  <w:tcW w:w="1186" w:type="dxa"/>
                  <w:tcMar/>
                </w:tcPr>
                <w:p w:rsidR="00FC7E81" w:rsidP="48672EE5" w:rsidRDefault="00FC7E81" w14:paraId="694ACC14" w14:textId="45683F8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22/</w:t>
                  </w:r>
                  <w:r w:rsidRPr="48672EE5" w:rsidR="00FC7E81">
                    <w:rPr>
                      <w:sz w:val="16"/>
                      <w:szCs w:val="16"/>
                    </w:rPr>
                    <w:t>0</w:t>
                  </w:r>
                </w:p>
                <w:p w:rsidR="00FC7E81" w:rsidP="48672EE5" w:rsidRDefault="00FC7E81" w14:paraId="58E825E8" w14:textId="421E691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:4.5/</w:t>
                  </w:r>
                  <w:r w:rsidRPr="48672EE5" w:rsidR="00FC7E81">
                    <w:rPr>
                      <w:sz w:val="16"/>
                      <w:szCs w:val="16"/>
                    </w:rPr>
                    <w:t>0.5</w:t>
                  </w:r>
                </w:p>
                <w:p w:rsidR="00FC7E81" w:rsidP="48672EE5" w:rsidRDefault="00FC7E81" w14:paraId="5B15728E" w14:textId="1D7B1313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20</w:t>
                  </w:r>
                </w:p>
                <w:p w:rsidRPr="00CD6C2B" w:rsidR="00FC7E81" w:rsidP="48672EE5" w:rsidRDefault="00FC7E81" w14:paraId="0D59B0ED" w14:textId="646B367A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6</w:t>
                  </w:r>
                </w:p>
              </w:tc>
              <w:tc>
                <w:tcPr>
                  <w:tcW w:w="975" w:type="dxa"/>
                  <w:tcMar/>
                </w:tcPr>
                <w:p w:rsidR="00FC7E81" w:rsidP="48672EE5" w:rsidRDefault="00FC7E81" w14:paraId="1A3B050A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138</w:t>
                  </w:r>
                </w:p>
                <w:p w:rsidR="00FC7E81" w:rsidP="48672EE5" w:rsidRDefault="00FC7E81" w14:paraId="41B714A5" w14:textId="2737F6A3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 14</w:t>
                  </w:r>
                </w:p>
                <w:p w:rsidRPr="00CD6C2B" w:rsidR="00FC7E81" w:rsidP="48672EE5" w:rsidRDefault="00FC7E81" w14:paraId="44E52F11" w14:textId="7FD81A9E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Mar/>
                </w:tcPr>
                <w:p w:rsidRPr="00CD6C2B" w:rsidR="00FC7E81" w:rsidP="48672EE5" w:rsidRDefault="00FC7E81" w14:paraId="69D2B1CA" w14:textId="299427C4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pioid</w:t>
                  </w:r>
                </w:p>
                <w:p w:rsidRPr="00CD6C2B" w:rsidR="00FC7E81" w:rsidP="48672EE5" w:rsidRDefault="00FC7E81" w14:paraId="5303CEA8" w14:textId="5D9BDA2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FC7E81" w:rsidP="48672EE5" w:rsidRDefault="00FC7E81" w14:paraId="1919AF14" w14:textId="45B31EA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enzo (intermittent)</w:t>
                  </w:r>
                </w:p>
                <w:p w:rsidRPr="00CD6C2B" w:rsidR="00FC7E81" w:rsidP="48672EE5" w:rsidRDefault="00FC7E81" w14:paraId="7D9E5795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FC7E81" w:rsidP="48672EE5" w:rsidRDefault="00FC7E81" w14:paraId="61AF1429" w14:textId="0CEC006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Bronch</w:t>
                  </w:r>
                </w:p>
                <w:p w:rsidRPr="00CD6C2B" w:rsidR="00FC7E81" w:rsidP="48672EE5" w:rsidRDefault="00FC7E81" w14:paraId="12CC057D" w14:textId="1BD43624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r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FC7E81" w:rsidP="48672EE5" w:rsidRDefault="00FC7E81" w14:paraId="4CA0F2FC" w14:textId="3E92427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nability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to </w:t>
                  </w:r>
                  <w:r w:rsidRPr="48672EE5" w:rsidR="00FC7E81">
                    <w:rPr>
                      <w:sz w:val="16"/>
                      <w:szCs w:val="16"/>
                    </w:rPr>
                    <w:t>ventilate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(PCO2 110)</w:t>
                  </w:r>
                </w:p>
              </w:tc>
            </w:tr>
            <w:tr w:rsidRPr="00CD6C2B" w:rsidR="00D97AB4" w:rsidTr="48672EE5" w14:paraId="18710939" w14:textId="5596867C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FC7E81" w:rsidP="48672EE5" w:rsidRDefault="00FC7E81" w14:paraId="018A2DC1" w14:textId="065CC97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FC7E81" w:rsidP="48672EE5" w:rsidRDefault="00FC7E81" w14:paraId="2D09E39C" w14:textId="252C8F4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15</w:t>
                  </w:r>
                  <w:r w:rsidRPr="48672EE5" w:rsidR="415E1C92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1D9741F7" w14:textId="164BF11B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101.9 kg</w:t>
                  </w:r>
                  <w:r w:rsidRPr="48672EE5" w:rsidR="037F6C02">
                    <w:rPr>
                      <w:sz w:val="16"/>
                      <w:szCs w:val="16"/>
                    </w:rPr>
                    <w:t>,</w:t>
                  </w:r>
                </w:p>
                <w:p w:rsidR="00010D8D" w:rsidP="48672EE5" w:rsidRDefault="00010D8D" w14:paraId="265CCC56" w14:textId="733D3A07">
                  <w:pPr>
                    <w:rPr>
                      <w:sz w:val="16"/>
                      <w:szCs w:val="16"/>
                    </w:rPr>
                  </w:pPr>
                  <w:r w:rsidRPr="48672EE5" w:rsidR="00010D8D">
                    <w:rPr>
                      <w:sz w:val="16"/>
                      <w:szCs w:val="16"/>
                    </w:rPr>
                    <w:t>White</w:t>
                  </w:r>
                  <w:r w:rsidRPr="48672EE5" w:rsidR="774C81C3">
                    <w:rPr>
                      <w:sz w:val="16"/>
                      <w:szCs w:val="16"/>
                    </w:rPr>
                    <w:t>/</w:t>
                  </w:r>
                </w:p>
                <w:p w:rsidR="00FC7E81" w:rsidP="48672EE5" w:rsidRDefault="00FC7E81" w14:paraId="12C4A889" w14:textId="7AFEDC83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on-</w:t>
                  </w:r>
                  <w:r w:rsidRPr="48672EE5" w:rsidR="00FC7E81">
                    <w:rPr>
                      <w:sz w:val="16"/>
                      <w:szCs w:val="16"/>
                    </w:rPr>
                    <w:t>Hisp</w:t>
                  </w:r>
                </w:p>
                <w:p w:rsidRPr="00CD6C2B" w:rsidR="00FC7E81" w:rsidP="48672EE5" w:rsidRDefault="00FC7E81" w14:paraId="6F6DAEBD" w14:textId="529DAB89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645" w:type="dxa"/>
                  <w:tcMar/>
                </w:tcPr>
                <w:p w:rsidRPr="00CD6C2B" w:rsidR="00FC7E81" w:rsidP="48672EE5" w:rsidRDefault="00FC7E81" w14:paraId="5DD5708C" w14:textId="12A536D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besity</w:t>
                  </w:r>
                </w:p>
              </w:tc>
              <w:tc>
                <w:tcPr>
                  <w:tcW w:w="1215" w:type="dxa"/>
                  <w:tcMar/>
                </w:tcPr>
                <w:p w:rsidRPr="00CD6C2B" w:rsidR="00FC7E81" w:rsidP="48672EE5" w:rsidRDefault="00FC7E81" w14:paraId="604B9209" w14:textId="39611EB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Acute GI bleed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79E0CA4F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RVC</w:t>
                  </w:r>
                </w:p>
                <w:p w:rsidR="00FC7E81" w:rsidP="48672EE5" w:rsidRDefault="00FC7E81" w14:paraId="18D06DB4" w14:textId="538C48D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EEP:10</w:t>
                  </w:r>
                </w:p>
                <w:p w:rsidR="00FC7E81" w:rsidP="48672EE5" w:rsidRDefault="00FC7E81" w14:paraId="62641425" w14:textId="72B4E97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6</w:t>
                  </w:r>
                </w:p>
                <w:p w:rsidR="00FC7E81" w:rsidP="48672EE5" w:rsidRDefault="00FC7E81" w14:paraId="05102A41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11</w:t>
                  </w:r>
                </w:p>
                <w:p w:rsidR="00FC7E81" w:rsidP="48672EE5" w:rsidRDefault="00FC7E81" w14:paraId="6FCF0606" w14:textId="168451B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-time:</w:t>
                  </w:r>
                  <w:r w:rsidRPr="48672EE5" w:rsidR="00FC7E81">
                    <w:rPr>
                      <w:sz w:val="16"/>
                      <w:szCs w:val="16"/>
                    </w:rPr>
                    <w:t>1</w:t>
                  </w:r>
                </w:p>
                <w:p w:rsidR="00FC7E81" w:rsidP="48672EE5" w:rsidRDefault="00FC7E81" w14:paraId="511B1531" w14:textId="1F68874B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MV:</w:t>
                  </w:r>
                  <w:r w:rsidRPr="48672EE5" w:rsidR="00FC7E81">
                    <w:rPr>
                      <w:sz w:val="16"/>
                      <w:szCs w:val="16"/>
                    </w:rPr>
                    <w:t>12</w:t>
                  </w:r>
                </w:p>
                <w:p w:rsidRPr="00CD6C2B" w:rsidR="00FC7E81" w:rsidP="48672EE5" w:rsidRDefault="00FC7E81" w14:paraId="4E2E41AE" w14:textId="4215A92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V:</w:t>
                  </w:r>
                  <w:r w:rsidRPr="48672EE5" w:rsidR="00FC7E81">
                    <w:rPr>
                      <w:sz w:val="16"/>
                      <w:szCs w:val="16"/>
                    </w:rPr>
                    <w:t>500</w:t>
                  </w:r>
                </w:p>
              </w:tc>
              <w:tc>
                <w:tcPr>
                  <w:tcW w:w="769" w:type="dxa"/>
                  <w:tcMar/>
                </w:tcPr>
                <w:p w:rsidR="00FC7E81" w:rsidP="48672EE5" w:rsidRDefault="00FC7E81" w14:paraId="63DB403F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170</w:t>
                  </w:r>
                </w:p>
                <w:p w:rsidRPr="00CD6C2B" w:rsidR="00FC7E81" w:rsidP="48672EE5" w:rsidRDefault="00FC7E81" w14:paraId="5F9A84F4" w14:textId="7A99EFD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6.5</w:t>
                  </w:r>
                </w:p>
              </w:tc>
              <w:tc>
                <w:tcPr>
                  <w:tcW w:w="1186" w:type="dxa"/>
                  <w:tcMar/>
                </w:tcPr>
                <w:p w:rsidR="00FC7E81" w:rsidP="48672EE5" w:rsidRDefault="00FC7E81" w14:paraId="4B60264C" w14:textId="001C7A7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24</w:t>
                  </w:r>
                  <w:r w:rsidRPr="48672EE5" w:rsidR="00FC7E81">
                    <w:rPr>
                      <w:sz w:val="16"/>
                      <w:szCs w:val="16"/>
                    </w:rPr>
                    <w:t>/</w:t>
                  </w:r>
                  <w:r w:rsidRPr="48672EE5" w:rsidR="00FC7E81">
                    <w:rPr>
                      <w:sz w:val="16"/>
                      <w:szCs w:val="16"/>
                    </w:rPr>
                    <w:t>0</w:t>
                  </w:r>
                </w:p>
                <w:p w:rsidR="00FC7E81" w:rsidP="48672EE5" w:rsidRDefault="00FC7E81" w14:paraId="1C4977A4" w14:textId="40A63D9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: </w:t>
                  </w:r>
                  <w:r w:rsidRPr="48672EE5" w:rsidR="00FC7E81">
                    <w:rPr>
                      <w:sz w:val="16"/>
                      <w:szCs w:val="16"/>
                    </w:rPr>
                    <w:t>3</w:t>
                  </w:r>
                  <w:r w:rsidRPr="48672EE5" w:rsidR="00FC7E81">
                    <w:rPr>
                      <w:sz w:val="16"/>
                      <w:szCs w:val="16"/>
                    </w:rPr>
                    <w:t>/</w:t>
                  </w:r>
                  <w:r w:rsidRPr="48672EE5" w:rsidR="00FC7E81">
                    <w:rPr>
                      <w:sz w:val="16"/>
                      <w:szCs w:val="16"/>
                    </w:rPr>
                    <w:t>0.</w:t>
                  </w:r>
                  <w:r w:rsidRPr="48672EE5" w:rsidR="00FC7E81">
                    <w:rPr>
                      <w:sz w:val="16"/>
                      <w:szCs w:val="16"/>
                    </w:rPr>
                    <w:t>3</w:t>
                  </w:r>
                </w:p>
                <w:p w:rsidR="00FC7E81" w:rsidP="48672EE5" w:rsidRDefault="00FC7E81" w14:paraId="5BEA6FE2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21</w:t>
                  </w:r>
                </w:p>
                <w:p w:rsidRPr="00CD6C2B" w:rsidR="00FC7E81" w:rsidP="48672EE5" w:rsidRDefault="00FC7E81" w14:paraId="45EB6F30" w14:textId="13BAB5B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6</w:t>
                  </w:r>
                </w:p>
              </w:tc>
              <w:tc>
                <w:tcPr>
                  <w:tcW w:w="975" w:type="dxa"/>
                  <w:tcMar/>
                </w:tcPr>
                <w:p w:rsidR="00FC7E81" w:rsidP="48672EE5" w:rsidRDefault="00FC7E81" w14:paraId="789BEEFA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207</w:t>
                  </w:r>
                </w:p>
                <w:p w:rsidRPr="00CD6C2B" w:rsidR="00FC7E81" w:rsidP="48672EE5" w:rsidRDefault="00FC7E81" w14:paraId="74156983" w14:textId="6FDC39A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10.2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FC7E81" w:rsidP="48672EE5" w:rsidRDefault="00FC7E81" w14:paraId="7F7ACAB1" w14:textId="363D756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pioid</w:t>
                  </w:r>
                </w:p>
                <w:p w:rsidRPr="00CD6C2B" w:rsidR="00FC7E81" w:rsidP="48672EE5" w:rsidRDefault="00FC7E81" w14:paraId="0EFEAA2B" w14:textId="74443CF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FC7E81" w:rsidP="48672EE5" w:rsidRDefault="00FC7E81" w14:paraId="2392FD0B" w14:textId="7CA3291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FC7E81" w:rsidP="48672EE5" w:rsidRDefault="7375D0A8" w14:paraId="40161360" w14:textId="6FCBA2E3">
                  <w:pPr>
                    <w:rPr>
                      <w:sz w:val="16"/>
                      <w:szCs w:val="16"/>
                    </w:rPr>
                  </w:pPr>
                  <w:r w:rsidRPr="48672EE5" w:rsidR="7375D0A8">
                    <w:rPr>
                      <w:sz w:val="16"/>
                      <w:szCs w:val="16"/>
                    </w:rPr>
                    <w:t>N</w:t>
                  </w:r>
                  <w:r w:rsidRPr="48672EE5" w:rsidR="049D3A2F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FC7E81" w:rsidP="48672EE5" w:rsidRDefault="00FC7E81" w14:paraId="0AB23431" w14:textId="4890554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neumomediastinum</w:t>
                  </w:r>
                </w:p>
              </w:tc>
            </w:tr>
            <w:tr w:rsidRPr="00CD6C2B" w:rsidR="00D97AB4" w:rsidTr="48672EE5" w14:paraId="67B757B5" w14:textId="7188F9EA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FC7E81" w:rsidP="48672EE5" w:rsidRDefault="00FC7E81" w14:paraId="437B897A" w14:textId="3F24A41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FC7E81" w:rsidP="48672EE5" w:rsidRDefault="00FC7E81" w14:paraId="7555E8E1" w14:textId="3D6F352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7</w:t>
                  </w:r>
                  <w:r w:rsidRPr="48672EE5" w:rsidR="772F95CB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3C93AFFA" w14:textId="203861D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22.1 kg</w:t>
                  </w:r>
                  <w:r w:rsidRPr="48672EE5" w:rsidR="7DFAFA8B">
                    <w:rPr>
                      <w:sz w:val="16"/>
                      <w:szCs w:val="16"/>
                    </w:rPr>
                    <w:t>,</w:t>
                  </w:r>
                </w:p>
                <w:p w:rsidR="00010D8D" w:rsidP="48672EE5" w:rsidRDefault="00010D8D" w14:paraId="6BEEEFB9" w14:textId="11792CC3">
                  <w:pPr>
                    <w:rPr>
                      <w:sz w:val="16"/>
                      <w:szCs w:val="16"/>
                    </w:rPr>
                  </w:pPr>
                  <w:r w:rsidRPr="48672EE5" w:rsidR="00010D8D">
                    <w:rPr>
                      <w:sz w:val="16"/>
                      <w:szCs w:val="16"/>
                    </w:rPr>
                    <w:t>White</w:t>
                  </w:r>
                  <w:r w:rsidRPr="48672EE5" w:rsidR="6BD46E7A">
                    <w:rPr>
                      <w:sz w:val="16"/>
                      <w:szCs w:val="16"/>
                    </w:rPr>
                    <w:t>/</w:t>
                  </w:r>
                </w:p>
                <w:p w:rsidRPr="00CD6C2B" w:rsidR="00FC7E81" w:rsidP="48672EE5" w:rsidRDefault="00FC7E81" w14:paraId="7BD3FE97" w14:textId="2BDD9D93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on-</w:t>
                  </w:r>
                  <w:r w:rsidRPr="48672EE5" w:rsidR="477604E2">
                    <w:rPr>
                      <w:sz w:val="16"/>
                      <w:szCs w:val="16"/>
                    </w:rPr>
                    <w:t>Hi</w:t>
                  </w:r>
                  <w:r w:rsidRPr="48672EE5" w:rsidR="00FC7E81">
                    <w:rPr>
                      <w:sz w:val="16"/>
                      <w:szCs w:val="16"/>
                    </w:rPr>
                    <w:t>sp</w:t>
                  </w:r>
                </w:p>
              </w:tc>
              <w:tc>
                <w:tcPr>
                  <w:tcW w:w="645" w:type="dxa"/>
                  <w:tcMar/>
                </w:tcPr>
                <w:p w:rsidR="00FC7E81" w:rsidP="48672EE5" w:rsidRDefault="00FC7E81" w14:paraId="2FCFE329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M</w:t>
                  </w:r>
                </w:p>
                <w:p w:rsidRPr="00CD6C2B" w:rsidR="00FC7E81" w:rsidP="48672EE5" w:rsidRDefault="00FC7E81" w14:paraId="0EDAD4A1" w14:textId="3B120E1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Mar/>
                </w:tcPr>
                <w:p w:rsidRPr="00CD6C2B" w:rsidR="00FC7E81" w:rsidP="48672EE5" w:rsidRDefault="00FC7E81" w14:paraId="7C1BDC02" w14:textId="5091B9D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 xml:space="preserve">Viral </w:t>
                  </w:r>
                  <w:r w:rsidRPr="48672EE5" w:rsidR="46F7391B">
                    <w:rPr>
                      <w:sz w:val="16"/>
                      <w:szCs w:val="16"/>
                    </w:rPr>
                    <w:t>Pneumonia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4BC83F75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RVC</w:t>
                  </w:r>
                </w:p>
                <w:p w:rsidR="00FC7E81" w:rsidP="48672EE5" w:rsidRDefault="00FC7E81" w14:paraId="5C375BE5" w14:textId="2F9AA10E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EEP:8</w:t>
                  </w:r>
                </w:p>
                <w:p w:rsidR="00FC7E81" w:rsidP="48672EE5" w:rsidRDefault="00FC7E81" w14:paraId="52CD4BB6" w14:textId="6111800E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6</w:t>
                  </w:r>
                </w:p>
                <w:p w:rsidR="00FC7E81" w:rsidP="48672EE5" w:rsidRDefault="00FC7E81" w14:paraId="4DF767B9" w14:textId="4CA1DEE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12</w:t>
                  </w:r>
                </w:p>
                <w:p w:rsidR="00FC7E81" w:rsidP="48672EE5" w:rsidRDefault="00FC7E81" w14:paraId="275301A5" w14:textId="1F29EAB1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-time:</w:t>
                  </w:r>
                  <w:r w:rsidRPr="48672EE5" w:rsidR="00FC7E81">
                    <w:rPr>
                      <w:sz w:val="16"/>
                      <w:szCs w:val="16"/>
                    </w:rPr>
                    <w:t>0.8</w:t>
                  </w:r>
                </w:p>
                <w:p w:rsidR="00FC7E81" w:rsidP="48672EE5" w:rsidRDefault="00FC7E81" w14:paraId="3672DDD3" w14:textId="10F0DAB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MV:</w:t>
                  </w:r>
                  <w:r w:rsidRPr="48672EE5" w:rsidR="00FC7E81">
                    <w:rPr>
                      <w:sz w:val="16"/>
                      <w:szCs w:val="16"/>
                    </w:rPr>
                    <w:t>16</w:t>
                  </w:r>
                </w:p>
                <w:p w:rsidRPr="00CD6C2B" w:rsidR="00FC7E81" w:rsidP="48672EE5" w:rsidRDefault="00FC7E81" w14:paraId="53D4296B" w14:textId="56F7ED34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V:</w:t>
                  </w:r>
                  <w:r w:rsidRPr="48672EE5" w:rsidR="00FC7E81">
                    <w:rPr>
                      <w:sz w:val="16"/>
                      <w:szCs w:val="16"/>
                    </w:rPr>
                    <w:t>150</w:t>
                  </w:r>
                </w:p>
              </w:tc>
              <w:tc>
                <w:tcPr>
                  <w:tcW w:w="769" w:type="dxa"/>
                  <w:tcMar/>
                </w:tcPr>
                <w:p w:rsidR="00FC7E81" w:rsidP="48672EE5" w:rsidRDefault="00FC7E81" w14:paraId="5460208A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112</w:t>
                  </w:r>
                </w:p>
                <w:p w:rsidRPr="00CD6C2B" w:rsidR="00FC7E81" w:rsidP="48672EE5" w:rsidRDefault="00FC7E81" w14:paraId="0D45CEE8" w14:textId="39E507C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10.7</w:t>
                  </w:r>
                </w:p>
              </w:tc>
              <w:tc>
                <w:tcPr>
                  <w:tcW w:w="1186" w:type="dxa"/>
                  <w:tcMar/>
                </w:tcPr>
                <w:p w:rsidR="00FC7E81" w:rsidP="48672EE5" w:rsidRDefault="00FC7E81" w14:paraId="3A8936C7" w14:textId="3D1CF3D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20/</w:t>
                  </w:r>
                  <w:r w:rsidRPr="48672EE5" w:rsidR="00FC7E81">
                    <w:rPr>
                      <w:sz w:val="16"/>
                      <w:szCs w:val="16"/>
                    </w:rPr>
                    <w:t>1</w:t>
                  </w:r>
                </w:p>
                <w:p w:rsidR="00FC7E81" w:rsidP="48672EE5" w:rsidRDefault="00FC7E81" w14:paraId="43C66FBF" w14:textId="3CF08693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:4/</w:t>
                  </w:r>
                  <w:r w:rsidRPr="48672EE5" w:rsidR="462B8D34">
                    <w:rPr>
                      <w:sz w:val="16"/>
                      <w:szCs w:val="16"/>
                    </w:rPr>
                    <w:t>0.6</w:t>
                  </w:r>
                </w:p>
                <w:p w:rsidR="00FC7E81" w:rsidP="48672EE5" w:rsidRDefault="00FC7E81" w14:paraId="0BCB643E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11</w:t>
                  </w:r>
                </w:p>
                <w:p w:rsidRPr="00CD6C2B" w:rsidR="00FC7E81" w:rsidP="48672EE5" w:rsidRDefault="00FC7E81" w14:paraId="4A1F5660" w14:textId="40BD846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6</w:t>
                  </w:r>
                </w:p>
              </w:tc>
              <w:tc>
                <w:tcPr>
                  <w:tcW w:w="975" w:type="dxa"/>
                  <w:tcMar/>
                </w:tcPr>
                <w:p w:rsidR="00FC7E81" w:rsidP="48672EE5" w:rsidRDefault="00FC7E81" w14:paraId="64E6770F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155</w:t>
                  </w:r>
                </w:p>
                <w:p w:rsidRPr="00CD6C2B" w:rsidR="00FC7E81" w:rsidP="48672EE5" w:rsidRDefault="00FC7E81" w14:paraId="2F416E47" w14:textId="2E71DE24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7.1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FC7E81" w:rsidP="48672EE5" w:rsidRDefault="27527A33" w14:paraId="135531D0" w14:textId="299427C4">
                  <w:pPr>
                    <w:rPr>
                      <w:sz w:val="16"/>
                      <w:szCs w:val="16"/>
                    </w:rPr>
                  </w:pPr>
                  <w:r w:rsidRPr="48672EE5" w:rsidR="27527A33">
                    <w:rPr>
                      <w:sz w:val="16"/>
                      <w:szCs w:val="16"/>
                    </w:rPr>
                    <w:t>Opioid</w:t>
                  </w:r>
                </w:p>
                <w:p w:rsidRPr="00CD6C2B" w:rsidR="00FC7E81" w:rsidP="48672EE5" w:rsidRDefault="27527A33" w14:paraId="2780470E" w14:textId="5D9BDA27">
                  <w:pPr>
                    <w:rPr>
                      <w:sz w:val="16"/>
                      <w:szCs w:val="16"/>
                    </w:rPr>
                  </w:pPr>
                  <w:r w:rsidRPr="48672EE5" w:rsidR="27527A33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FC7E81" w:rsidP="48672EE5" w:rsidRDefault="27527A33" w14:paraId="7EECC700" w14:textId="45B31EA9">
                  <w:pPr>
                    <w:rPr>
                      <w:sz w:val="16"/>
                      <w:szCs w:val="16"/>
                    </w:rPr>
                  </w:pPr>
                  <w:r w:rsidRPr="48672EE5" w:rsidR="27527A33">
                    <w:rPr>
                      <w:sz w:val="16"/>
                      <w:szCs w:val="16"/>
                    </w:rPr>
                    <w:t>Benzo (intermittent)</w:t>
                  </w:r>
                </w:p>
                <w:p w:rsidR="48A03DAB" w:rsidP="48672EE5" w:rsidRDefault="48A03DAB" w14:paraId="66D7BE11" w14:textId="11C7E897">
                  <w:pPr>
                    <w:rPr>
                      <w:sz w:val="16"/>
                      <w:szCs w:val="16"/>
                    </w:rPr>
                  </w:pPr>
                  <w:r w:rsidRPr="48672EE5" w:rsidR="48A03DAB">
                    <w:rPr>
                      <w:sz w:val="16"/>
                      <w:szCs w:val="16"/>
                    </w:rPr>
                    <w:t>NMB</w:t>
                  </w:r>
                </w:p>
                <w:p w:rsidRPr="00CD6C2B" w:rsidR="00FC7E81" w:rsidP="48672EE5" w:rsidRDefault="00FC7E81" w14:paraId="4C294F2A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FC7E81" w:rsidP="48672EE5" w:rsidRDefault="00FC7E81" w14:paraId="47234E3E" w14:textId="45FF821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r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FC7E81" w:rsidP="48672EE5" w:rsidRDefault="60BBA6AD" w14:paraId="2EE8761A" w14:textId="6B6D965F">
                  <w:pPr>
                    <w:rPr>
                      <w:sz w:val="16"/>
                      <w:szCs w:val="16"/>
                    </w:rPr>
                  </w:pPr>
                  <w:r w:rsidRPr="48672EE5" w:rsidR="60BBA6AD">
                    <w:rPr>
                      <w:sz w:val="16"/>
                      <w:szCs w:val="16"/>
                    </w:rPr>
                    <w:t>N</w:t>
                  </w:r>
                  <w:r w:rsidRPr="48672EE5" w:rsidR="249C6F0E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1B050CCE" w14:textId="27079319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FC7E81" w:rsidP="48672EE5" w:rsidRDefault="00FC7E81" w14:paraId="7FAC9796" w14:textId="429FCC1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6a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FC7E81" w:rsidP="48672EE5" w:rsidRDefault="00FC7E81" w14:paraId="1B4057B8" w14:textId="0475D87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7</w:t>
                  </w:r>
                  <w:r w:rsidRPr="48672EE5" w:rsidR="77C18C01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5DCFBCF7" w14:textId="3E38E25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25.3 kg</w:t>
                  </w:r>
                  <w:r w:rsidRPr="48672EE5" w:rsidR="299DFE5D">
                    <w:rPr>
                      <w:sz w:val="16"/>
                      <w:szCs w:val="16"/>
                    </w:rPr>
                    <w:t>,</w:t>
                  </w:r>
                </w:p>
                <w:p w:rsidR="00010D8D" w:rsidP="48672EE5" w:rsidRDefault="00010D8D" w14:paraId="7298358B" w14:textId="147C6B28">
                  <w:pPr>
                    <w:rPr>
                      <w:sz w:val="16"/>
                      <w:szCs w:val="16"/>
                    </w:rPr>
                  </w:pPr>
                  <w:r w:rsidRPr="48672EE5" w:rsidR="00010D8D">
                    <w:rPr>
                      <w:sz w:val="16"/>
                      <w:szCs w:val="16"/>
                    </w:rPr>
                    <w:t>Other</w:t>
                  </w:r>
                  <w:r w:rsidRPr="48672EE5" w:rsidR="00010D8D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25848802">
                    <w:rPr>
                      <w:sz w:val="16"/>
                      <w:szCs w:val="16"/>
                    </w:rPr>
                    <w:t>/</w:t>
                  </w:r>
                </w:p>
                <w:p w:rsidRPr="00CD6C2B" w:rsidR="00FC7E81" w:rsidP="48672EE5" w:rsidRDefault="00FC7E81" w14:paraId="0E71FBFF" w14:textId="62BFD58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uerto Rican</w:t>
                  </w:r>
                </w:p>
              </w:tc>
              <w:tc>
                <w:tcPr>
                  <w:tcW w:w="645" w:type="dxa"/>
                  <w:tcMar/>
                </w:tcPr>
                <w:p w:rsidRPr="00CD6C2B" w:rsidR="00FC7E81" w:rsidP="48672EE5" w:rsidRDefault="00FC7E81" w14:paraId="45DD2A6C" w14:textId="3466A09E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Pr="00CD6C2B" w:rsidR="00FC7E81" w:rsidP="48672EE5" w:rsidRDefault="00FC7E81" w14:paraId="50B14155" w14:textId="70D1D77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 xml:space="preserve">Viral </w:t>
                  </w:r>
                  <w:r w:rsidRPr="48672EE5" w:rsidR="41E29BA1">
                    <w:rPr>
                      <w:sz w:val="16"/>
                      <w:szCs w:val="16"/>
                    </w:rPr>
                    <w:t>Pneumonia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210E8F79" w14:textId="57598A9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C</w:t>
                  </w:r>
                </w:p>
                <w:p w:rsidR="00FC7E81" w:rsidP="48672EE5" w:rsidRDefault="00FC7E81" w14:paraId="46A2D505" w14:textId="24CA486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EEP:8</w:t>
                  </w:r>
                </w:p>
                <w:p w:rsidR="00FC7E81" w:rsidP="48672EE5" w:rsidRDefault="00FC7E81" w14:paraId="6FD30644" w14:textId="7F49A19D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1</w:t>
                  </w:r>
                </w:p>
                <w:p w:rsidR="48672EE5" w:rsidP="48672EE5" w:rsidRDefault="48672EE5" w14:paraId="047B9C3D" w14:textId="258C954D">
                  <w:pPr>
                    <w:rPr>
                      <w:sz w:val="16"/>
                      <w:szCs w:val="16"/>
                    </w:rPr>
                  </w:pPr>
                </w:p>
                <w:p w:rsidR="00FC7E81" w:rsidP="48672EE5" w:rsidRDefault="00FC7E81" w14:paraId="21E85764" w14:textId="4CD56391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15</w:t>
                  </w:r>
                </w:p>
                <w:p w:rsidR="00FC7E81" w:rsidP="48672EE5" w:rsidRDefault="00FC7E81" w14:paraId="24708941" w14:textId="1F389CD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-time:</w:t>
                  </w:r>
                  <w:r w:rsidRPr="48672EE5" w:rsidR="05A5D66F">
                    <w:rPr>
                      <w:sz w:val="16"/>
                      <w:szCs w:val="16"/>
                    </w:rPr>
                    <w:t>1</w:t>
                  </w:r>
                </w:p>
                <w:p w:rsidR="00FC7E81" w:rsidP="48672EE5" w:rsidRDefault="00FC7E81" w14:paraId="0C4E51BE" w14:textId="73BAA01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MV:</w:t>
                  </w:r>
                  <w:r w:rsidRPr="48672EE5" w:rsidR="1BE8AC47">
                    <w:rPr>
                      <w:sz w:val="16"/>
                      <w:szCs w:val="16"/>
                    </w:rPr>
                    <w:t>20</w:t>
                  </w:r>
                </w:p>
                <w:p w:rsidRPr="00CD6C2B" w:rsidR="00FC7E81" w:rsidP="48672EE5" w:rsidRDefault="00FC7E81" w14:paraId="3B243A63" w14:textId="24EEBF3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C:</w:t>
                  </w:r>
                  <w:r w:rsidRPr="48672EE5" w:rsidR="54C71E33">
                    <w:rPr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769" w:type="dxa"/>
                  <w:tcMar/>
                </w:tcPr>
                <w:p w:rsidRPr="00CD6C2B" w:rsidR="00FC7E81" w:rsidP="48672EE5" w:rsidRDefault="00FC7E81" w14:paraId="1D431FFD" w14:textId="5A9D6349">
                  <w:pPr>
                    <w:rPr>
                      <w:sz w:val="16"/>
                      <w:szCs w:val="16"/>
                    </w:rPr>
                  </w:pPr>
                  <w:r w:rsidRPr="48672EE5" w:rsidR="759C50F0">
                    <w:rPr>
                      <w:sz w:val="16"/>
                      <w:szCs w:val="16"/>
                    </w:rPr>
                    <w:t>S:F</w:t>
                  </w:r>
                  <w:r w:rsidRPr="48672EE5" w:rsidR="759C50F0">
                    <w:rPr>
                      <w:sz w:val="16"/>
                      <w:szCs w:val="16"/>
                    </w:rPr>
                    <w:t>:173</w:t>
                  </w:r>
                </w:p>
                <w:p w:rsidRPr="00CD6C2B" w:rsidR="00FC7E81" w:rsidP="48672EE5" w:rsidRDefault="00FC7E81" w14:paraId="77E0C001" w14:textId="397E99BA">
                  <w:pPr>
                    <w:rPr>
                      <w:sz w:val="16"/>
                      <w:szCs w:val="16"/>
                    </w:rPr>
                  </w:pPr>
                  <w:r w:rsidRPr="48672EE5" w:rsidR="759C50F0">
                    <w:rPr>
                      <w:sz w:val="16"/>
                      <w:szCs w:val="16"/>
                    </w:rPr>
                    <w:t>OI:6.03</w:t>
                  </w:r>
                </w:p>
              </w:tc>
              <w:tc>
                <w:tcPr>
                  <w:tcW w:w="1186" w:type="dxa"/>
                  <w:tcMar/>
                </w:tcPr>
                <w:p w:rsidR="00FC7E81" w:rsidP="48672EE5" w:rsidRDefault="00FC7E81" w14:paraId="202F7A35" w14:textId="1D43513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24/</w:t>
                  </w:r>
                  <w:r w:rsidRPr="48672EE5" w:rsidR="3726A68D">
                    <w:rPr>
                      <w:sz w:val="16"/>
                      <w:szCs w:val="16"/>
                    </w:rPr>
                    <w:t>0</w:t>
                  </w:r>
                </w:p>
                <w:p w:rsidR="00FC7E81" w:rsidP="48672EE5" w:rsidRDefault="00FC7E81" w14:paraId="5870074A" w14:textId="5D9AE8D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:3/</w:t>
                  </w:r>
                  <w:r w:rsidRPr="48672EE5" w:rsidR="1DADAEC1">
                    <w:rPr>
                      <w:sz w:val="16"/>
                      <w:szCs w:val="16"/>
                    </w:rPr>
                    <w:t>0</w:t>
                  </w:r>
                  <w:r w:rsidRPr="48672EE5" w:rsidR="1DADAEC1">
                    <w:rPr>
                      <w:sz w:val="16"/>
                      <w:szCs w:val="16"/>
                    </w:rPr>
                    <w:t>.3</w:t>
                  </w:r>
                </w:p>
                <w:p w:rsidR="00FC7E81" w:rsidP="48672EE5" w:rsidRDefault="00FC7E81" w14:paraId="5CD47906" w14:textId="311D63D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22</w:t>
                  </w:r>
                </w:p>
                <w:p w:rsidRPr="00CD6C2B" w:rsidR="00FC7E81" w:rsidP="48672EE5" w:rsidRDefault="00FC7E81" w14:paraId="0432D09E" w14:textId="4F8D2E7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1</w:t>
                  </w:r>
                </w:p>
              </w:tc>
              <w:tc>
                <w:tcPr>
                  <w:tcW w:w="975" w:type="dxa"/>
                  <w:tcMar/>
                </w:tcPr>
                <w:p w:rsidR="00FC7E81" w:rsidP="48672EE5" w:rsidRDefault="00FC7E81" w14:paraId="61C03D5F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F</w:t>
                  </w:r>
                  <w:r w:rsidRPr="48672EE5" w:rsidR="00FC7E81">
                    <w:rPr>
                      <w:sz w:val="16"/>
                      <w:szCs w:val="16"/>
                    </w:rPr>
                    <w:t>94</w:t>
                  </w:r>
                </w:p>
                <w:p w:rsidRPr="00CD6C2B" w:rsidR="00FC7E81" w:rsidP="48672EE5" w:rsidRDefault="00FC7E81" w14:paraId="2C79E064" w14:textId="290D970E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I:23.4</w:t>
                  </w:r>
                </w:p>
              </w:tc>
              <w:tc>
                <w:tcPr>
                  <w:tcW w:w="1879" w:type="dxa"/>
                  <w:tcMar/>
                </w:tcPr>
                <w:p w:rsidR="5BCC1718" w:rsidP="48672EE5" w:rsidRDefault="5BCC1718" w14:paraId="6008887A" w14:textId="1BBC36D3">
                  <w:pPr>
                    <w:pStyle w:val="Normal"/>
                    <w:suppressLineNumbers w:val="0"/>
                    <w:bidi w:val="0"/>
                    <w:spacing w:before="0" w:beforeAutospacing="off" w:after="0" w:afterAutospacing="off" w:line="240" w:lineRule="auto"/>
                    <w:ind w:left="0" w:right="0"/>
                    <w:jc w:val="left"/>
                    <w:rPr>
                      <w:sz w:val="16"/>
                      <w:szCs w:val="16"/>
                    </w:rPr>
                  </w:pPr>
                  <w:r w:rsidRPr="48672EE5" w:rsidR="5BCC1718">
                    <w:rPr>
                      <w:sz w:val="16"/>
                      <w:szCs w:val="16"/>
                    </w:rPr>
                    <w:t>Propo</w:t>
                  </w:r>
                  <w:r w:rsidRPr="48672EE5" w:rsidR="5BCC1718">
                    <w:rPr>
                      <w:sz w:val="16"/>
                      <w:szCs w:val="16"/>
                    </w:rPr>
                    <w:t>fol</w:t>
                  </w:r>
                </w:p>
                <w:p w:rsidRPr="00CD6C2B" w:rsidR="00FC7E81" w:rsidP="48672EE5" w:rsidRDefault="00FC7E81" w14:paraId="05DD61E7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FC7E81" w:rsidP="48672EE5" w:rsidRDefault="037505CB" w14:paraId="57CF1ED6" w14:textId="019436F3">
                  <w:pPr>
                    <w:rPr>
                      <w:sz w:val="16"/>
                      <w:szCs w:val="16"/>
                    </w:rPr>
                  </w:pPr>
                  <w:r w:rsidRPr="48672EE5" w:rsidR="037505CB">
                    <w:rPr>
                      <w:sz w:val="16"/>
                      <w:szCs w:val="16"/>
                    </w:rPr>
                    <w:t>Bronch</w:t>
                  </w:r>
                  <w:r w:rsidRPr="48672EE5" w:rsidR="037505CB">
                    <w:rPr>
                      <w:sz w:val="16"/>
                      <w:szCs w:val="16"/>
                    </w:rPr>
                    <w:t xml:space="preserve"> (pre-APRV)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FC7E81" w:rsidP="48672EE5" w:rsidRDefault="45B1F7FC" w14:paraId="68A2DCC7" w14:textId="6DC4B257">
                  <w:pPr>
                    <w:rPr>
                      <w:sz w:val="16"/>
                      <w:szCs w:val="16"/>
                    </w:rPr>
                  </w:pPr>
                  <w:r w:rsidRPr="48672EE5" w:rsidR="45B1F7FC">
                    <w:rPr>
                      <w:sz w:val="16"/>
                      <w:szCs w:val="16"/>
                    </w:rPr>
                    <w:t>N</w:t>
                  </w:r>
                  <w:r w:rsidRPr="48672EE5" w:rsidR="69E172F0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0E985B9D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FC7E81" w:rsidP="48672EE5" w:rsidRDefault="00FC7E81" w14:paraId="2AAC6A43" w14:textId="5CD40ED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6b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FC7E81" w:rsidP="48672EE5" w:rsidRDefault="00FC7E81" w14:paraId="33754C68" w14:textId="3287B05E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7</w:t>
                  </w:r>
                  <w:r w:rsidRPr="48672EE5" w:rsidR="30C24B21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6444CAA9" w14:textId="17E64B5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2</w:t>
                  </w:r>
                  <w:r w:rsidRPr="48672EE5" w:rsidR="00886F86">
                    <w:rPr>
                      <w:sz w:val="16"/>
                      <w:szCs w:val="16"/>
                    </w:rPr>
                    <w:t>3.7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kg</w:t>
                  </w:r>
                  <w:r w:rsidRPr="48672EE5" w:rsidR="159895C9">
                    <w:rPr>
                      <w:sz w:val="16"/>
                      <w:szCs w:val="16"/>
                    </w:rPr>
                    <w:t>,</w:t>
                  </w:r>
                </w:p>
                <w:p w:rsidR="00010D8D" w:rsidP="48672EE5" w:rsidRDefault="00010D8D" w14:paraId="41B0F6E1" w14:textId="6433328A">
                  <w:pPr>
                    <w:rPr>
                      <w:sz w:val="16"/>
                      <w:szCs w:val="16"/>
                    </w:rPr>
                  </w:pPr>
                  <w:r w:rsidRPr="48672EE5" w:rsidR="00010D8D">
                    <w:rPr>
                      <w:sz w:val="16"/>
                      <w:szCs w:val="16"/>
                    </w:rPr>
                    <w:t>Other</w:t>
                  </w:r>
                  <w:r w:rsidRPr="48672EE5" w:rsidR="00010D8D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77695EE2">
                    <w:rPr>
                      <w:sz w:val="16"/>
                      <w:szCs w:val="16"/>
                    </w:rPr>
                    <w:t>/</w:t>
                  </w:r>
                </w:p>
                <w:p w:rsidRPr="00CD6C2B" w:rsidR="00FC7E81" w:rsidP="48672EE5" w:rsidRDefault="00FC7E81" w14:paraId="3600F0DF" w14:textId="3E1FACFB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uerto Rican</w:t>
                  </w:r>
                </w:p>
              </w:tc>
              <w:tc>
                <w:tcPr>
                  <w:tcW w:w="645" w:type="dxa"/>
                  <w:tcMar/>
                </w:tcPr>
                <w:p w:rsidRPr="00CD6C2B" w:rsidR="00FC7E81" w:rsidP="48672EE5" w:rsidRDefault="00FC7E81" w14:paraId="5D25729A" w14:textId="603BEF20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Pr="00CD6C2B" w:rsidR="00FC7E81" w:rsidP="48672EE5" w:rsidRDefault="00FC7E81" w14:paraId="00AA64C0" w14:textId="73C8296B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 xml:space="preserve">Viral </w:t>
                  </w:r>
                  <w:r w:rsidRPr="48672EE5" w:rsidR="60AD46F4">
                    <w:rPr>
                      <w:sz w:val="16"/>
                      <w:szCs w:val="16"/>
                    </w:rPr>
                    <w:t>Pn</w:t>
                  </w:r>
                  <w:r w:rsidRPr="48672EE5" w:rsidR="60AD46F4">
                    <w:rPr>
                      <w:sz w:val="16"/>
                      <w:szCs w:val="16"/>
                    </w:rPr>
                    <w:t>eumoni</w:t>
                  </w:r>
                  <w:r w:rsidRPr="48672EE5" w:rsidR="00FC7E81">
                    <w:rPr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1200" w:type="dxa"/>
                  <w:tcMar/>
                </w:tcPr>
                <w:p w:rsidR="00FC7E81" w:rsidP="48672EE5" w:rsidRDefault="00FC7E81" w14:paraId="58D59213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RVC</w:t>
                  </w:r>
                </w:p>
                <w:p w:rsidR="00FC7E81" w:rsidP="48672EE5" w:rsidRDefault="00FC7E81" w14:paraId="1451D77E" w14:textId="77E83C44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EEP:10</w:t>
                  </w:r>
                </w:p>
                <w:p w:rsidR="00FC7E81" w:rsidP="48672EE5" w:rsidRDefault="00FC7E81" w14:paraId="22C4C887" w14:textId="191070C8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7</w:t>
                  </w:r>
                </w:p>
                <w:p w:rsidR="00FC7E81" w:rsidP="48672EE5" w:rsidRDefault="00FC7E81" w14:paraId="724DAF04" w14:textId="307B8CF9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14</w:t>
                  </w:r>
                </w:p>
                <w:p w:rsidR="00FC7E81" w:rsidP="48672EE5" w:rsidRDefault="00FC7E81" w14:paraId="294033B3" w14:textId="7E9B1DEB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-time:</w:t>
                  </w:r>
                  <w:r w:rsidRPr="48672EE5" w:rsidR="4D727BD4">
                    <w:rPr>
                      <w:sz w:val="16"/>
                      <w:szCs w:val="16"/>
                    </w:rPr>
                    <w:t>0.9</w:t>
                  </w:r>
                </w:p>
                <w:p w:rsidR="00FC7E81" w:rsidP="48672EE5" w:rsidRDefault="00FC7E81" w14:paraId="1F0C2EA0" w14:textId="4968C6F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IMV:</w:t>
                  </w:r>
                  <w:r w:rsidRPr="48672EE5" w:rsidR="5B34E977">
                    <w:rPr>
                      <w:sz w:val="16"/>
                      <w:szCs w:val="16"/>
                    </w:rPr>
                    <w:t>20</w:t>
                  </w:r>
                </w:p>
                <w:p w:rsidR="00FC7E81" w:rsidP="48672EE5" w:rsidRDefault="00FC7E81" w14:paraId="23E7D552" w14:textId="617D7A9E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V:</w:t>
                  </w:r>
                  <w:r w:rsidRPr="48672EE5" w:rsidR="41026A2E">
                    <w:rPr>
                      <w:sz w:val="16"/>
                      <w:szCs w:val="16"/>
                    </w:rPr>
                    <w:t>140</w:t>
                  </w:r>
                </w:p>
              </w:tc>
              <w:tc>
                <w:tcPr>
                  <w:tcW w:w="769" w:type="dxa"/>
                  <w:tcMar/>
                </w:tcPr>
                <w:p w:rsidR="00FC7E81" w:rsidP="48672EE5" w:rsidRDefault="00FC7E81" w14:paraId="6E212EF0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S:F</w:t>
                  </w:r>
                  <w:r w:rsidRPr="48672EE5" w:rsidR="00FC7E81">
                    <w:rPr>
                      <w:sz w:val="16"/>
                      <w:szCs w:val="16"/>
                    </w:rPr>
                    <w:t>141</w:t>
                  </w:r>
                </w:p>
                <w:p w:rsidRPr="00CD6C2B" w:rsidR="00FC7E81" w:rsidP="48672EE5" w:rsidRDefault="00FC7E81" w14:paraId="0FEF6DC8" w14:textId="5E7C8B5F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SI:10</w:t>
                  </w:r>
                </w:p>
              </w:tc>
              <w:tc>
                <w:tcPr>
                  <w:tcW w:w="1186" w:type="dxa"/>
                  <w:tcMar/>
                </w:tcPr>
                <w:p w:rsidR="00FC7E81" w:rsidP="48672EE5" w:rsidRDefault="00FC7E81" w14:paraId="09D5894E" w14:textId="7EB35DF6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P:21/</w:t>
                  </w:r>
                  <w:r w:rsidRPr="48672EE5" w:rsidR="69A56EFE">
                    <w:rPr>
                      <w:sz w:val="16"/>
                      <w:szCs w:val="16"/>
                    </w:rPr>
                    <w:t>1</w:t>
                  </w:r>
                </w:p>
                <w:p w:rsidR="00FC7E81" w:rsidP="48672EE5" w:rsidRDefault="00FC7E81" w14:paraId="60011B2C" w14:textId="45B13D92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T:4/</w:t>
                  </w:r>
                  <w:r w:rsidRPr="48672EE5" w:rsidR="6850F479">
                    <w:rPr>
                      <w:sz w:val="16"/>
                      <w:szCs w:val="16"/>
                    </w:rPr>
                    <w:t>0.5</w:t>
                  </w:r>
                </w:p>
                <w:p w:rsidR="00FC7E81" w:rsidP="48672EE5" w:rsidRDefault="00FC7E81" w14:paraId="257C5CC6" w14:textId="7778BFDC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MAP:19</w:t>
                  </w:r>
                </w:p>
                <w:p w:rsidRPr="00CD6C2B" w:rsidR="00FC7E81" w:rsidP="48672EE5" w:rsidRDefault="00FC7E81" w14:paraId="6F53391A" w14:textId="77F8F6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FiO2:0.65</w:t>
                  </w:r>
                </w:p>
              </w:tc>
              <w:tc>
                <w:tcPr>
                  <w:tcW w:w="975" w:type="dxa"/>
                  <w:tcMar/>
                </w:tcPr>
                <w:p w:rsidR="00FC7E81" w:rsidP="48672EE5" w:rsidRDefault="00FC7E81" w14:paraId="46717B30" w14:textId="77777777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S:F</w:t>
                  </w:r>
                  <w:r w:rsidRPr="48672EE5" w:rsidR="00FC7E81">
                    <w:rPr>
                      <w:sz w:val="16"/>
                      <w:szCs w:val="16"/>
                    </w:rPr>
                    <w:t xml:space="preserve"> 147</w:t>
                  </w:r>
                </w:p>
                <w:p w:rsidRPr="00CD6C2B" w:rsidR="00FC7E81" w:rsidP="48672EE5" w:rsidRDefault="00FC7E81" w14:paraId="66C29FC7" w14:textId="637216C5">
                  <w:pPr>
                    <w:rPr>
                      <w:sz w:val="16"/>
                      <w:szCs w:val="16"/>
                    </w:rPr>
                  </w:pPr>
                  <w:r w:rsidRPr="48672EE5" w:rsidR="00FC7E81">
                    <w:rPr>
                      <w:sz w:val="16"/>
                      <w:szCs w:val="16"/>
                    </w:rPr>
                    <w:t>OSI:12.9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FC7E81" w:rsidP="48672EE5" w:rsidRDefault="3735941D" w14:paraId="527F4CA8" w14:textId="790094D3">
                  <w:pPr>
                    <w:rPr>
                      <w:sz w:val="16"/>
                      <w:szCs w:val="16"/>
                    </w:rPr>
                  </w:pPr>
                  <w:r w:rsidRPr="48672EE5" w:rsidR="3735941D">
                    <w:rPr>
                      <w:sz w:val="16"/>
                      <w:szCs w:val="16"/>
                    </w:rPr>
                    <w:t>Opioid</w:t>
                  </w:r>
                </w:p>
              </w:tc>
              <w:tc>
                <w:tcPr>
                  <w:tcW w:w="1380" w:type="dxa"/>
                  <w:tcMar/>
                </w:tcPr>
                <w:p w:rsidRPr="00CD6C2B" w:rsidR="00FC7E81" w:rsidP="48672EE5" w:rsidRDefault="205367E3" w14:paraId="78AC9BAD" w14:textId="0AF9C226">
                  <w:pPr>
                    <w:rPr>
                      <w:sz w:val="16"/>
                      <w:szCs w:val="16"/>
                    </w:rPr>
                  </w:pPr>
                  <w:r w:rsidRPr="48672EE5" w:rsidR="205367E3">
                    <w:rPr>
                      <w:sz w:val="16"/>
                      <w:szCs w:val="16"/>
                    </w:rPr>
                    <w:t>N</w:t>
                  </w:r>
                  <w:r w:rsidRPr="48672EE5" w:rsidR="0135CE81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FC7E81" w:rsidP="48672EE5" w:rsidRDefault="205367E3" w14:paraId="10DD231A" w14:textId="00B78C7A">
                  <w:pPr>
                    <w:rPr>
                      <w:sz w:val="16"/>
                      <w:szCs w:val="16"/>
                    </w:rPr>
                  </w:pPr>
                  <w:r w:rsidRPr="48672EE5" w:rsidR="205367E3">
                    <w:rPr>
                      <w:sz w:val="16"/>
                      <w:szCs w:val="16"/>
                    </w:rPr>
                    <w:t>N</w:t>
                  </w:r>
                  <w:r w:rsidRPr="48672EE5" w:rsidR="61BB0B60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694C7A4C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6B7545" w:rsidP="48672EE5" w:rsidRDefault="006B7545" w14:paraId="207EBBFC" w14:textId="77795D73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6c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6B7545" w:rsidP="48672EE5" w:rsidRDefault="00886F86" w14:paraId="38FE70E3" w14:textId="27C09A9C">
                  <w:pPr>
                    <w:rPr>
                      <w:sz w:val="16"/>
                      <w:szCs w:val="16"/>
                    </w:rPr>
                  </w:pPr>
                  <w:r w:rsidRPr="48672EE5" w:rsidR="00886F86">
                    <w:rPr>
                      <w:sz w:val="16"/>
                      <w:szCs w:val="16"/>
                    </w:rPr>
                    <w:t>9</w:t>
                  </w:r>
                  <w:r w:rsidRPr="48672EE5" w:rsidR="0968DF48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6B7545" w:rsidP="48672EE5" w:rsidRDefault="006B7545" w14:paraId="19AB1C23" w14:textId="3B31A142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25.</w:t>
                  </w:r>
                  <w:r w:rsidRPr="48672EE5" w:rsidR="00886F86">
                    <w:rPr>
                      <w:sz w:val="16"/>
                      <w:szCs w:val="16"/>
                    </w:rPr>
                    <w:t>4</w:t>
                  </w:r>
                  <w:r w:rsidRPr="48672EE5" w:rsidR="006B7545">
                    <w:rPr>
                      <w:sz w:val="16"/>
                      <w:szCs w:val="16"/>
                    </w:rPr>
                    <w:t xml:space="preserve"> kg</w:t>
                  </w:r>
                  <w:r w:rsidRPr="48672EE5" w:rsidR="51E2B2FD">
                    <w:rPr>
                      <w:sz w:val="16"/>
                      <w:szCs w:val="16"/>
                    </w:rPr>
                    <w:t>,</w:t>
                  </w:r>
                </w:p>
                <w:p w:rsidR="00010D8D" w:rsidP="48672EE5" w:rsidRDefault="00010D8D" w14:paraId="05C99F0C" w14:textId="30781139">
                  <w:pPr>
                    <w:rPr>
                      <w:sz w:val="16"/>
                      <w:szCs w:val="16"/>
                    </w:rPr>
                  </w:pPr>
                  <w:r w:rsidRPr="48672EE5" w:rsidR="00010D8D">
                    <w:rPr>
                      <w:sz w:val="16"/>
                      <w:szCs w:val="16"/>
                    </w:rPr>
                    <w:t>Other</w:t>
                  </w:r>
                  <w:r w:rsidRPr="48672EE5" w:rsidR="00010D8D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707E6228">
                    <w:rPr>
                      <w:sz w:val="16"/>
                      <w:szCs w:val="16"/>
                    </w:rPr>
                    <w:t>/</w:t>
                  </w:r>
                </w:p>
                <w:p w:rsidRPr="00CD6C2B" w:rsidR="006B7545" w:rsidP="48672EE5" w:rsidRDefault="006B7545" w14:paraId="143D931A" w14:textId="54632E86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Puerto Rican</w:t>
                  </w:r>
                </w:p>
              </w:tc>
              <w:tc>
                <w:tcPr>
                  <w:tcW w:w="645" w:type="dxa"/>
                  <w:tcMar/>
                </w:tcPr>
                <w:p w:rsidRPr="00CD6C2B" w:rsidR="006B7545" w:rsidP="48672EE5" w:rsidRDefault="006B7545" w14:paraId="19410FBC" w14:textId="7BFCB347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="006B7545" w:rsidP="48672EE5" w:rsidRDefault="009526B5" w14:paraId="0E67D8E8" w14:textId="0F783433">
                  <w:pPr>
                    <w:rPr>
                      <w:sz w:val="16"/>
                      <w:szCs w:val="16"/>
                    </w:rPr>
                  </w:pPr>
                  <w:r w:rsidRPr="48672EE5" w:rsidR="009526B5">
                    <w:rPr>
                      <w:sz w:val="16"/>
                      <w:szCs w:val="16"/>
                    </w:rPr>
                    <w:t xml:space="preserve">Bacterial </w:t>
                  </w:r>
                  <w:r w:rsidRPr="48672EE5" w:rsidR="1C512F7C">
                    <w:rPr>
                      <w:sz w:val="16"/>
                      <w:szCs w:val="16"/>
                    </w:rPr>
                    <w:t>Pneumoni</w:t>
                  </w:r>
                  <w:r w:rsidRPr="48672EE5" w:rsidR="009526B5">
                    <w:rPr>
                      <w:sz w:val="16"/>
                      <w:szCs w:val="16"/>
                    </w:rPr>
                    <w:t>a</w:t>
                  </w:r>
                </w:p>
                <w:p w:rsidR="009526B5" w:rsidP="48672EE5" w:rsidRDefault="000A4237" w14:paraId="18ACD8F2" w14:textId="63612523">
                  <w:pPr>
                    <w:rPr>
                      <w:sz w:val="16"/>
                      <w:szCs w:val="16"/>
                    </w:rPr>
                  </w:pPr>
                  <w:r w:rsidRPr="48672EE5" w:rsidR="000A4237">
                    <w:rPr>
                      <w:sz w:val="16"/>
                      <w:szCs w:val="16"/>
                    </w:rPr>
                    <w:t>S</w:t>
                  </w:r>
                  <w:r w:rsidRPr="48672EE5" w:rsidR="009526B5">
                    <w:rPr>
                      <w:sz w:val="16"/>
                      <w:szCs w:val="16"/>
                    </w:rPr>
                    <w:t>eps</w:t>
                  </w:r>
                  <w:r w:rsidRPr="48672EE5" w:rsidR="000A4237">
                    <w:rPr>
                      <w:sz w:val="16"/>
                      <w:szCs w:val="16"/>
                    </w:rPr>
                    <w:t>is</w:t>
                  </w:r>
                </w:p>
                <w:p w:rsidRPr="00CD6C2B" w:rsidR="000A4237" w:rsidP="48672EE5" w:rsidRDefault="000A4237" w14:paraId="7005571E" w14:textId="45A625E0">
                  <w:pPr>
                    <w:rPr>
                      <w:sz w:val="16"/>
                      <w:szCs w:val="16"/>
                    </w:rPr>
                  </w:pPr>
                  <w:r w:rsidRPr="48672EE5" w:rsidR="000A4237">
                    <w:rPr>
                      <w:sz w:val="16"/>
                      <w:szCs w:val="16"/>
                    </w:rPr>
                    <w:t>Septic shock</w:t>
                  </w:r>
                </w:p>
              </w:tc>
              <w:tc>
                <w:tcPr>
                  <w:tcW w:w="1200" w:type="dxa"/>
                  <w:tcMar/>
                </w:tcPr>
                <w:p w:rsidR="006B7545" w:rsidP="48672EE5" w:rsidRDefault="006B7545" w14:paraId="134F9595" w14:textId="77777777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PRVC</w:t>
                  </w:r>
                </w:p>
                <w:p w:rsidR="006B7545" w:rsidP="48672EE5" w:rsidRDefault="006B7545" w14:paraId="6F2A3377" w14:textId="171B896A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PEEP:</w:t>
                  </w:r>
                  <w:r w:rsidRPr="48672EE5" w:rsidR="00355019">
                    <w:rPr>
                      <w:sz w:val="16"/>
                      <w:szCs w:val="16"/>
                    </w:rPr>
                    <w:t>8</w:t>
                  </w:r>
                </w:p>
                <w:p w:rsidR="006B7545" w:rsidP="48672EE5" w:rsidRDefault="006B7545" w14:paraId="4105613A" w14:textId="6640C9D6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FiO2:</w:t>
                  </w:r>
                  <w:r w:rsidRPr="48672EE5" w:rsidR="00355019">
                    <w:rPr>
                      <w:sz w:val="16"/>
                      <w:szCs w:val="16"/>
                    </w:rPr>
                    <w:t>0.4</w:t>
                  </w:r>
                </w:p>
                <w:p w:rsidR="006B7545" w:rsidP="48672EE5" w:rsidRDefault="006B7545" w14:paraId="066FD7CC" w14:textId="3A2BEF35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MAP:</w:t>
                  </w:r>
                  <w:r w:rsidRPr="48672EE5" w:rsidR="00355019">
                    <w:rPr>
                      <w:sz w:val="16"/>
                      <w:szCs w:val="16"/>
                    </w:rPr>
                    <w:t>12</w:t>
                  </w:r>
                </w:p>
                <w:p w:rsidR="006B7545" w:rsidP="48672EE5" w:rsidRDefault="006B7545" w14:paraId="0BB66BE7" w14:textId="549CF665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i-time:</w:t>
                  </w:r>
                  <w:r w:rsidRPr="48672EE5" w:rsidR="02192484">
                    <w:rPr>
                      <w:sz w:val="16"/>
                      <w:szCs w:val="16"/>
                    </w:rPr>
                    <w:t>1</w:t>
                  </w:r>
                </w:p>
                <w:p w:rsidR="006B7545" w:rsidP="48672EE5" w:rsidRDefault="006B7545" w14:paraId="705638A2" w14:textId="10C7F439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IMV:</w:t>
                  </w:r>
                  <w:r w:rsidRPr="48672EE5" w:rsidR="3711C97E">
                    <w:rPr>
                      <w:sz w:val="16"/>
                      <w:szCs w:val="16"/>
                    </w:rPr>
                    <w:t>15</w:t>
                  </w:r>
                </w:p>
                <w:p w:rsidR="006B7545" w:rsidP="48672EE5" w:rsidRDefault="006B7545" w14:paraId="17EC001A" w14:textId="142B8A1A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TV:</w:t>
                  </w:r>
                  <w:r w:rsidRPr="48672EE5" w:rsidR="56776C3C">
                    <w:rPr>
                      <w:sz w:val="16"/>
                      <w:szCs w:val="16"/>
                    </w:rPr>
                    <w:t>150</w:t>
                  </w:r>
                </w:p>
              </w:tc>
              <w:tc>
                <w:tcPr>
                  <w:tcW w:w="769" w:type="dxa"/>
                  <w:tcMar/>
                </w:tcPr>
                <w:p w:rsidR="006B7545" w:rsidP="48672EE5" w:rsidRDefault="00061EC0" w14:paraId="7575ED56" w14:textId="77777777">
                  <w:pPr>
                    <w:rPr>
                      <w:sz w:val="16"/>
                      <w:szCs w:val="16"/>
                    </w:rPr>
                  </w:pPr>
                  <w:r w:rsidRPr="48672EE5" w:rsidR="00061EC0">
                    <w:rPr>
                      <w:sz w:val="16"/>
                      <w:szCs w:val="16"/>
                    </w:rPr>
                    <w:t>P:F</w:t>
                  </w:r>
                  <w:r w:rsidRPr="48672EE5" w:rsidR="00061EC0">
                    <w:rPr>
                      <w:sz w:val="16"/>
                      <w:szCs w:val="16"/>
                    </w:rPr>
                    <w:t xml:space="preserve"> 208</w:t>
                  </w:r>
                </w:p>
                <w:p w:rsidRPr="00CD6C2B" w:rsidR="00061EC0" w:rsidP="48672EE5" w:rsidRDefault="00061EC0" w14:paraId="53CCB5FE" w14:textId="7E1FFF64">
                  <w:pPr>
                    <w:rPr>
                      <w:sz w:val="16"/>
                      <w:szCs w:val="16"/>
                    </w:rPr>
                  </w:pPr>
                  <w:r w:rsidRPr="48672EE5" w:rsidR="00061EC0">
                    <w:rPr>
                      <w:sz w:val="16"/>
                      <w:szCs w:val="16"/>
                    </w:rPr>
                    <w:t>OI:5.8</w:t>
                  </w:r>
                </w:p>
              </w:tc>
              <w:tc>
                <w:tcPr>
                  <w:tcW w:w="1186" w:type="dxa"/>
                  <w:tcMar/>
                </w:tcPr>
                <w:p w:rsidR="006B7545" w:rsidP="48672EE5" w:rsidRDefault="006B7545" w14:paraId="6D9D2387" w14:textId="73D71EF1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P:</w:t>
                  </w:r>
                  <w:r w:rsidRPr="48672EE5" w:rsidR="00640DEC">
                    <w:rPr>
                      <w:sz w:val="16"/>
                      <w:szCs w:val="16"/>
                    </w:rPr>
                    <w:t>24/</w:t>
                  </w:r>
                  <w:r w:rsidRPr="48672EE5" w:rsidR="2BB7970D">
                    <w:rPr>
                      <w:sz w:val="16"/>
                      <w:szCs w:val="16"/>
                    </w:rPr>
                    <w:t>0</w:t>
                  </w:r>
                </w:p>
                <w:p w:rsidR="006B7545" w:rsidP="48672EE5" w:rsidRDefault="006B7545" w14:paraId="4068E4AF" w14:textId="64697690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T:</w:t>
                  </w:r>
                  <w:r w:rsidRPr="48672EE5" w:rsidR="0076076B">
                    <w:rPr>
                      <w:sz w:val="16"/>
                      <w:szCs w:val="16"/>
                    </w:rPr>
                    <w:t>3/</w:t>
                  </w:r>
                  <w:r w:rsidRPr="48672EE5" w:rsidR="2FE0E18A">
                    <w:rPr>
                      <w:sz w:val="16"/>
                      <w:szCs w:val="16"/>
                    </w:rPr>
                    <w:t>0.4</w:t>
                  </w:r>
                </w:p>
                <w:p w:rsidR="006B7545" w:rsidP="48672EE5" w:rsidRDefault="006B7545" w14:paraId="1319E41F" w14:textId="757F5AB2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MAP:</w:t>
                  </w:r>
                  <w:r w:rsidRPr="48672EE5" w:rsidR="00E328F5">
                    <w:rPr>
                      <w:sz w:val="16"/>
                      <w:szCs w:val="16"/>
                    </w:rPr>
                    <w:t>24</w:t>
                  </w:r>
                </w:p>
                <w:p w:rsidRPr="00CD6C2B" w:rsidR="006B7545" w:rsidP="48672EE5" w:rsidRDefault="006B7545" w14:paraId="6F6EB53A" w14:textId="38CE4465">
                  <w:pPr>
                    <w:rPr>
                      <w:sz w:val="16"/>
                      <w:szCs w:val="16"/>
                    </w:rPr>
                  </w:pPr>
                  <w:r w:rsidRPr="48672EE5" w:rsidR="006B7545">
                    <w:rPr>
                      <w:sz w:val="16"/>
                      <w:szCs w:val="16"/>
                    </w:rPr>
                    <w:t>FiO2:</w:t>
                  </w:r>
                </w:p>
              </w:tc>
              <w:tc>
                <w:tcPr>
                  <w:tcW w:w="975" w:type="dxa"/>
                  <w:tcMar/>
                </w:tcPr>
                <w:p w:rsidR="006B7545" w:rsidP="48672EE5" w:rsidRDefault="007D0B24" w14:paraId="47F733AA" w14:textId="77777777">
                  <w:pPr>
                    <w:rPr>
                      <w:sz w:val="16"/>
                      <w:szCs w:val="16"/>
                    </w:rPr>
                  </w:pPr>
                  <w:r w:rsidRPr="48672EE5" w:rsidR="007D0B24">
                    <w:rPr>
                      <w:sz w:val="16"/>
                      <w:szCs w:val="16"/>
                    </w:rPr>
                    <w:t>P:F</w:t>
                  </w:r>
                  <w:r w:rsidRPr="48672EE5" w:rsidR="006D01DF">
                    <w:rPr>
                      <w:sz w:val="16"/>
                      <w:szCs w:val="16"/>
                    </w:rPr>
                    <w:t xml:space="preserve"> 250</w:t>
                  </w:r>
                </w:p>
                <w:p w:rsidRPr="00CD6C2B" w:rsidR="006D01DF" w:rsidP="48672EE5" w:rsidRDefault="006D01DF" w14:paraId="052B57C0" w14:textId="70D864DD">
                  <w:pPr>
                    <w:rPr>
                      <w:sz w:val="16"/>
                      <w:szCs w:val="16"/>
                    </w:rPr>
                  </w:pPr>
                  <w:r w:rsidRPr="48672EE5" w:rsidR="006D01DF">
                    <w:rPr>
                      <w:sz w:val="16"/>
                      <w:szCs w:val="16"/>
                    </w:rPr>
                    <w:t>OI: 9.6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6B7545" w:rsidP="48672EE5" w:rsidRDefault="53A391ED" w14:paraId="319D4612" w14:textId="5D9BDA27">
                  <w:pPr>
                    <w:rPr>
                      <w:sz w:val="16"/>
                      <w:szCs w:val="16"/>
                    </w:rPr>
                  </w:pPr>
                  <w:r w:rsidRPr="48672EE5" w:rsidR="53A391ED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6B7545" w:rsidP="48672EE5" w:rsidRDefault="006B7545" w14:paraId="1B2D666A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6B7545" w:rsidP="48672EE5" w:rsidRDefault="3CBC767A" w14:paraId="0B0404EF" w14:textId="019436F3">
                  <w:pPr>
                    <w:rPr>
                      <w:sz w:val="16"/>
                      <w:szCs w:val="16"/>
                    </w:rPr>
                  </w:pPr>
                  <w:r w:rsidRPr="48672EE5" w:rsidR="3CBC767A">
                    <w:rPr>
                      <w:sz w:val="16"/>
                      <w:szCs w:val="16"/>
                    </w:rPr>
                    <w:t>Bronch</w:t>
                  </w:r>
                  <w:r w:rsidRPr="48672EE5" w:rsidR="3CBC767A">
                    <w:rPr>
                      <w:sz w:val="16"/>
                      <w:szCs w:val="16"/>
                    </w:rPr>
                    <w:t xml:space="preserve"> (pre-APRV)</w:t>
                  </w:r>
                </w:p>
                <w:p w:rsidRPr="00CD6C2B" w:rsidR="006B7545" w:rsidP="48672EE5" w:rsidRDefault="006B7545" w14:paraId="37BEA914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408" w:type="dxa"/>
                  <w:tcMar/>
                </w:tcPr>
                <w:p w:rsidRPr="00CD6C2B" w:rsidR="006B7545" w:rsidP="48672EE5" w:rsidRDefault="0CFB8E7D" w14:paraId="2869436D" w14:textId="31C925DB">
                  <w:pPr>
                    <w:rPr>
                      <w:sz w:val="16"/>
                      <w:szCs w:val="16"/>
                    </w:rPr>
                  </w:pPr>
                  <w:r w:rsidRPr="48672EE5" w:rsidR="0CFB8E7D">
                    <w:rPr>
                      <w:sz w:val="16"/>
                      <w:szCs w:val="16"/>
                    </w:rPr>
                    <w:t>N</w:t>
                  </w:r>
                  <w:r w:rsidRPr="48672EE5" w:rsidR="68474E2E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52F6CF8A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944E60" w:rsidP="48672EE5" w:rsidRDefault="00944E60" w14:paraId="2A79813D" w14:textId="3D0CFB8E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6d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944E60" w:rsidP="48672EE5" w:rsidRDefault="00886F86" w14:paraId="125FD5FB" w14:textId="08D1C9B8">
                  <w:pPr>
                    <w:rPr>
                      <w:sz w:val="16"/>
                      <w:szCs w:val="16"/>
                    </w:rPr>
                  </w:pPr>
                  <w:r w:rsidRPr="48672EE5" w:rsidR="00886F86">
                    <w:rPr>
                      <w:sz w:val="16"/>
                      <w:szCs w:val="16"/>
                    </w:rPr>
                    <w:t>9</w:t>
                  </w:r>
                  <w:r w:rsidRPr="48672EE5" w:rsidR="02731C7A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944E60" w:rsidP="48672EE5" w:rsidRDefault="00944E60" w14:paraId="798C5F3F" w14:textId="5675A060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2</w:t>
                  </w:r>
                  <w:r w:rsidRPr="48672EE5" w:rsidR="00886F86">
                    <w:rPr>
                      <w:sz w:val="16"/>
                      <w:szCs w:val="16"/>
                    </w:rPr>
                    <w:t>4.7</w:t>
                  </w:r>
                  <w:r w:rsidRPr="48672EE5" w:rsidR="00944E60">
                    <w:rPr>
                      <w:sz w:val="16"/>
                      <w:szCs w:val="16"/>
                    </w:rPr>
                    <w:t xml:space="preserve"> kg</w:t>
                  </w:r>
                  <w:r w:rsidRPr="48672EE5" w:rsidR="61004D9D">
                    <w:rPr>
                      <w:sz w:val="16"/>
                      <w:szCs w:val="16"/>
                    </w:rPr>
                    <w:t>,</w:t>
                  </w:r>
                </w:p>
                <w:p w:rsidR="00010D8D" w:rsidP="48672EE5" w:rsidRDefault="00010D8D" w14:paraId="3731299D" w14:textId="0858D636">
                  <w:pPr>
                    <w:rPr>
                      <w:sz w:val="16"/>
                      <w:szCs w:val="16"/>
                    </w:rPr>
                  </w:pPr>
                  <w:r w:rsidRPr="48672EE5" w:rsidR="00010D8D">
                    <w:rPr>
                      <w:sz w:val="16"/>
                      <w:szCs w:val="16"/>
                    </w:rPr>
                    <w:t>Other</w:t>
                  </w:r>
                  <w:r w:rsidRPr="48672EE5" w:rsidR="00010D8D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5754B049">
                    <w:rPr>
                      <w:sz w:val="16"/>
                      <w:szCs w:val="16"/>
                    </w:rPr>
                    <w:t>/</w:t>
                  </w:r>
                </w:p>
                <w:p w:rsidRPr="00CD6C2B" w:rsidR="00944E60" w:rsidP="48672EE5" w:rsidRDefault="00944E60" w14:paraId="01A0C957" w14:textId="192EF990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Puerto Rican</w:t>
                  </w:r>
                </w:p>
              </w:tc>
              <w:tc>
                <w:tcPr>
                  <w:tcW w:w="645" w:type="dxa"/>
                  <w:tcMar/>
                </w:tcPr>
                <w:p w:rsidRPr="00CD6C2B" w:rsidR="00944E60" w:rsidP="48672EE5" w:rsidRDefault="00944E60" w14:paraId="1058C934" w14:textId="3A28BE96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Pr="00CD6C2B" w:rsidR="00944E60" w:rsidP="48672EE5" w:rsidRDefault="007877C6" w14:paraId="392B8504" w14:textId="4E45D524">
                  <w:pPr>
                    <w:rPr>
                      <w:sz w:val="16"/>
                      <w:szCs w:val="16"/>
                    </w:rPr>
                  </w:pPr>
                  <w:r w:rsidRPr="48672EE5" w:rsidR="007877C6">
                    <w:rPr>
                      <w:sz w:val="16"/>
                      <w:szCs w:val="16"/>
                    </w:rPr>
                    <w:t xml:space="preserve">Viral </w:t>
                  </w:r>
                  <w:r w:rsidRPr="48672EE5" w:rsidR="1D91AE1E">
                    <w:rPr>
                      <w:sz w:val="16"/>
                      <w:szCs w:val="16"/>
                    </w:rPr>
                    <w:t>Pneumoni</w:t>
                  </w:r>
                  <w:r w:rsidRPr="48672EE5" w:rsidR="007877C6">
                    <w:rPr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1200" w:type="dxa"/>
                  <w:tcMar/>
                </w:tcPr>
                <w:p w:rsidR="00944E60" w:rsidP="48672EE5" w:rsidRDefault="00944E60" w14:paraId="45152448" w14:textId="77777777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PRVC</w:t>
                  </w:r>
                </w:p>
                <w:p w:rsidR="00944E60" w:rsidP="48672EE5" w:rsidRDefault="00944E60" w14:paraId="571DB299" w14:textId="0D2F9550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PEEP:</w:t>
                  </w:r>
                  <w:r w:rsidRPr="48672EE5" w:rsidR="00D50BA0">
                    <w:rPr>
                      <w:sz w:val="16"/>
                      <w:szCs w:val="16"/>
                    </w:rPr>
                    <w:t>10</w:t>
                  </w:r>
                </w:p>
                <w:p w:rsidR="00944E60" w:rsidP="48672EE5" w:rsidRDefault="00944E60" w14:paraId="29598C9F" w14:textId="757FDBCD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FiO2:</w:t>
                  </w:r>
                  <w:r w:rsidRPr="48672EE5" w:rsidR="00D50BA0">
                    <w:rPr>
                      <w:sz w:val="16"/>
                      <w:szCs w:val="16"/>
                    </w:rPr>
                    <w:t>1</w:t>
                  </w:r>
                </w:p>
                <w:p w:rsidR="00944E60" w:rsidP="48672EE5" w:rsidRDefault="00944E60" w14:paraId="6B747EF5" w14:textId="00879F53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MAP:</w:t>
                  </w:r>
                  <w:r w:rsidRPr="48672EE5" w:rsidR="00D50BA0">
                    <w:rPr>
                      <w:sz w:val="16"/>
                      <w:szCs w:val="16"/>
                    </w:rPr>
                    <w:t>19</w:t>
                  </w:r>
                </w:p>
                <w:p w:rsidR="00944E60" w:rsidP="48672EE5" w:rsidRDefault="00944E60" w14:paraId="6F377CFB" w14:textId="5FDB1A1F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i-time:</w:t>
                  </w:r>
                  <w:r w:rsidRPr="48672EE5" w:rsidR="116B4CEA">
                    <w:rPr>
                      <w:sz w:val="16"/>
                      <w:szCs w:val="16"/>
                    </w:rPr>
                    <w:t>0</w:t>
                  </w:r>
                  <w:r w:rsidRPr="48672EE5" w:rsidR="116B4CEA">
                    <w:rPr>
                      <w:sz w:val="16"/>
                      <w:szCs w:val="16"/>
                    </w:rPr>
                    <w:t>.9</w:t>
                  </w:r>
                </w:p>
                <w:p w:rsidR="00944E60" w:rsidP="48672EE5" w:rsidRDefault="00944E60" w14:paraId="3EC28C50" w14:textId="2CC5E5F4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IMV:</w:t>
                  </w:r>
                  <w:r w:rsidRPr="48672EE5" w:rsidR="1BC92621">
                    <w:rPr>
                      <w:sz w:val="16"/>
                      <w:szCs w:val="16"/>
                    </w:rPr>
                    <w:t>26</w:t>
                  </w:r>
                </w:p>
                <w:p w:rsidR="00944E60" w:rsidP="48672EE5" w:rsidRDefault="00944E60" w14:paraId="559AC77A" w14:textId="716E3CF1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TV:</w:t>
                  </w:r>
                  <w:r w:rsidRPr="48672EE5" w:rsidR="165F10EE">
                    <w:rPr>
                      <w:sz w:val="16"/>
                      <w:szCs w:val="16"/>
                    </w:rPr>
                    <w:t>180</w:t>
                  </w:r>
                </w:p>
              </w:tc>
              <w:tc>
                <w:tcPr>
                  <w:tcW w:w="769" w:type="dxa"/>
                  <w:tcMar/>
                </w:tcPr>
                <w:p w:rsidR="00944E60" w:rsidP="48672EE5" w:rsidRDefault="005B4A8F" w14:paraId="370EEA28" w14:textId="77777777">
                  <w:pPr>
                    <w:rPr>
                      <w:sz w:val="16"/>
                      <w:szCs w:val="16"/>
                    </w:rPr>
                  </w:pPr>
                  <w:r w:rsidRPr="48672EE5" w:rsidR="005B4A8F">
                    <w:rPr>
                      <w:sz w:val="16"/>
                      <w:szCs w:val="16"/>
                    </w:rPr>
                    <w:t>S:F</w:t>
                  </w:r>
                  <w:r w:rsidRPr="48672EE5" w:rsidR="005B4A8F">
                    <w:rPr>
                      <w:sz w:val="16"/>
                      <w:szCs w:val="16"/>
                    </w:rPr>
                    <w:t xml:space="preserve"> 95</w:t>
                  </w:r>
                </w:p>
                <w:p w:rsidRPr="00CD6C2B" w:rsidR="005B4A8F" w:rsidP="48672EE5" w:rsidRDefault="005B4A8F" w14:paraId="2DE36D63" w14:textId="4C012E54">
                  <w:pPr>
                    <w:rPr>
                      <w:sz w:val="16"/>
                      <w:szCs w:val="16"/>
                    </w:rPr>
                  </w:pPr>
                  <w:r w:rsidRPr="48672EE5" w:rsidR="005B4A8F">
                    <w:rPr>
                      <w:sz w:val="16"/>
                      <w:szCs w:val="16"/>
                    </w:rPr>
                    <w:t>OSI:20</w:t>
                  </w:r>
                </w:p>
              </w:tc>
              <w:tc>
                <w:tcPr>
                  <w:tcW w:w="1186" w:type="dxa"/>
                  <w:tcMar/>
                </w:tcPr>
                <w:p w:rsidR="00944E60" w:rsidP="48672EE5" w:rsidRDefault="00944E60" w14:paraId="66793EFB" w14:textId="03FFB28C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P:</w:t>
                  </w:r>
                  <w:r w:rsidRPr="48672EE5" w:rsidR="007C4CBD">
                    <w:rPr>
                      <w:sz w:val="16"/>
                      <w:szCs w:val="16"/>
                    </w:rPr>
                    <w:t>24/</w:t>
                  </w:r>
                  <w:r w:rsidRPr="48672EE5" w:rsidR="7DFF5DB5">
                    <w:rPr>
                      <w:sz w:val="16"/>
                      <w:szCs w:val="16"/>
                    </w:rPr>
                    <w:t>0</w:t>
                  </w:r>
                </w:p>
                <w:p w:rsidR="00944E60" w:rsidP="48672EE5" w:rsidRDefault="00944E60" w14:paraId="54721E84" w14:textId="2EF04664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T:</w:t>
                  </w:r>
                  <w:r w:rsidRPr="48672EE5" w:rsidR="35C536B4">
                    <w:rPr>
                      <w:sz w:val="16"/>
                      <w:szCs w:val="16"/>
                    </w:rPr>
                    <w:t>5</w:t>
                  </w:r>
                  <w:r w:rsidRPr="48672EE5" w:rsidR="000478E1">
                    <w:rPr>
                      <w:sz w:val="16"/>
                      <w:szCs w:val="16"/>
                    </w:rPr>
                    <w:t>/</w:t>
                  </w:r>
                  <w:r w:rsidRPr="48672EE5" w:rsidR="69B688FD">
                    <w:rPr>
                      <w:sz w:val="16"/>
                      <w:szCs w:val="16"/>
                    </w:rPr>
                    <w:t>0</w:t>
                  </w:r>
                  <w:r w:rsidRPr="48672EE5" w:rsidR="69B688FD">
                    <w:rPr>
                      <w:sz w:val="16"/>
                      <w:szCs w:val="16"/>
                    </w:rPr>
                    <w:t>.7</w:t>
                  </w:r>
                </w:p>
                <w:p w:rsidR="00944E60" w:rsidP="48672EE5" w:rsidRDefault="00944E60" w14:paraId="3909870B" w14:textId="2C92B5D7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MAP:</w:t>
                  </w:r>
                  <w:r w:rsidRPr="48672EE5" w:rsidR="000478E1">
                    <w:rPr>
                      <w:sz w:val="16"/>
                      <w:szCs w:val="16"/>
                    </w:rPr>
                    <w:t>20</w:t>
                  </w:r>
                </w:p>
                <w:p w:rsidRPr="00CD6C2B" w:rsidR="00944E60" w:rsidP="48672EE5" w:rsidRDefault="00944E60" w14:paraId="08E82F2F" w14:textId="61023E7C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FiO2:</w:t>
                  </w:r>
                  <w:r w:rsidRPr="48672EE5" w:rsidR="000478E1">
                    <w:rPr>
                      <w:sz w:val="16"/>
                      <w:szCs w:val="16"/>
                    </w:rPr>
                    <w:t>0.8</w:t>
                  </w:r>
                </w:p>
              </w:tc>
              <w:tc>
                <w:tcPr>
                  <w:tcW w:w="975" w:type="dxa"/>
                  <w:tcMar/>
                </w:tcPr>
                <w:p w:rsidR="00944E60" w:rsidP="48672EE5" w:rsidRDefault="00D73387" w14:paraId="0B17C2BC" w14:textId="77777777">
                  <w:pPr>
                    <w:rPr>
                      <w:sz w:val="16"/>
                      <w:szCs w:val="16"/>
                    </w:rPr>
                  </w:pPr>
                  <w:r w:rsidRPr="48672EE5" w:rsidR="00D73387">
                    <w:rPr>
                      <w:sz w:val="16"/>
                      <w:szCs w:val="16"/>
                    </w:rPr>
                    <w:t>P:F</w:t>
                  </w:r>
                  <w:r w:rsidRPr="48672EE5" w:rsidR="00E659DC">
                    <w:rPr>
                      <w:sz w:val="16"/>
                      <w:szCs w:val="16"/>
                    </w:rPr>
                    <w:t xml:space="preserve"> 191</w:t>
                  </w:r>
                </w:p>
                <w:p w:rsidRPr="00CD6C2B" w:rsidR="00E659DC" w:rsidP="48672EE5" w:rsidRDefault="00E659DC" w14:paraId="4E66C4BD" w14:textId="59B9509E">
                  <w:pPr>
                    <w:rPr>
                      <w:sz w:val="16"/>
                      <w:szCs w:val="16"/>
                    </w:rPr>
                  </w:pPr>
                  <w:r w:rsidRPr="48672EE5" w:rsidR="00E659DC">
                    <w:rPr>
                      <w:sz w:val="16"/>
                      <w:szCs w:val="16"/>
                    </w:rPr>
                    <w:t>OI:10.5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944E60" w:rsidP="48672EE5" w:rsidRDefault="07F7CA77" w14:paraId="6F446B1A" w14:textId="4842079C">
                  <w:pPr>
                    <w:rPr>
                      <w:sz w:val="16"/>
                      <w:szCs w:val="16"/>
                    </w:rPr>
                  </w:pPr>
                  <w:r w:rsidRPr="48672EE5" w:rsidR="07F7CA77">
                    <w:rPr>
                      <w:sz w:val="16"/>
                      <w:szCs w:val="16"/>
                    </w:rPr>
                    <w:t>Opioid</w:t>
                  </w:r>
                </w:p>
                <w:p w:rsidRPr="00CD6C2B" w:rsidR="00944E60" w:rsidP="48672EE5" w:rsidRDefault="00944E60" w14:paraId="3D6E7247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944E60" w:rsidP="48672EE5" w:rsidRDefault="3D615374" w14:paraId="5122E8AE" w14:textId="206D954E">
                  <w:pPr>
                    <w:rPr>
                      <w:sz w:val="16"/>
                      <w:szCs w:val="16"/>
                    </w:rPr>
                  </w:pPr>
                  <w:r w:rsidRPr="48672EE5" w:rsidR="3D615374">
                    <w:rPr>
                      <w:sz w:val="16"/>
                      <w:szCs w:val="16"/>
                    </w:rPr>
                    <w:t>N</w:t>
                  </w:r>
                  <w:r w:rsidRPr="48672EE5" w:rsidR="3D4E2FDF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944E60" w:rsidP="48672EE5" w:rsidRDefault="3D615374" w14:paraId="434541B7" w14:textId="4F7DB4FB">
                  <w:pPr>
                    <w:pStyle w:val="Normal"/>
                    <w:suppressLineNumbers w:val="0"/>
                    <w:bidi w:val="0"/>
                    <w:spacing w:before="0" w:beforeAutospacing="off" w:after="0" w:afterAutospacing="off" w:line="240" w:lineRule="auto"/>
                    <w:ind w:left="0" w:right="0"/>
                    <w:jc w:val="left"/>
                    <w:rPr>
                      <w:sz w:val="16"/>
                      <w:szCs w:val="16"/>
                    </w:rPr>
                  </w:pPr>
                  <w:r w:rsidRPr="48672EE5" w:rsidR="3D4E2FDF">
                    <w:rPr>
                      <w:sz w:val="16"/>
                      <w:szCs w:val="16"/>
                    </w:rPr>
                    <w:t>None</w:t>
                  </w:r>
                </w:p>
              </w:tc>
            </w:tr>
            <w:tr w:rsidRPr="00CD6C2B" w:rsidR="00D97AB4" w:rsidTr="48672EE5" w14:paraId="453DD1EB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Pr="00CD6C2B" w:rsidR="00944E60" w:rsidP="48672EE5" w:rsidRDefault="00925CF7" w14:paraId="29280F77" w14:textId="2E675102">
                  <w:pPr>
                    <w:rPr>
                      <w:sz w:val="16"/>
                      <w:szCs w:val="16"/>
                    </w:rPr>
                  </w:pPr>
                  <w:r w:rsidRPr="48672EE5" w:rsidR="00925CF7">
                    <w:rPr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10" w:type="dxa"/>
                  <w:tcMar/>
                </w:tcPr>
                <w:p w:rsidRPr="00CD6C2B" w:rsidR="00944E60" w:rsidP="48672EE5" w:rsidRDefault="002527F3" w14:paraId="00E604C7" w14:textId="26AD1A03">
                  <w:pPr>
                    <w:rPr>
                      <w:sz w:val="16"/>
                      <w:szCs w:val="16"/>
                    </w:rPr>
                  </w:pPr>
                  <w:r w:rsidRPr="48672EE5" w:rsidR="002527F3">
                    <w:rPr>
                      <w:sz w:val="16"/>
                      <w:szCs w:val="16"/>
                    </w:rPr>
                    <w:t>14</w:t>
                  </w:r>
                  <w:r w:rsidRPr="48672EE5" w:rsidR="4578F1CF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2527F3" w:rsidP="48672EE5" w:rsidRDefault="002527F3" w14:paraId="464BD80F" w14:textId="50DE8A0C">
                  <w:pPr>
                    <w:rPr>
                      <w:sz w:val="16"/>
                      <w:szCs w:val="16"/>
                    </w:rPr>
                  </w:pPr>
                  <w:r w:rsidRPr="48672EE5" w:rsidR="002527F3">
                    <w:rPr>
                      <w:sz w:val="16"/>
                      <w:szCs w:val="16"/>
                    </w:rPr>
                    <w:t>34.1 kg</w:t>
                  </w:r>
                  <w:r w:rsidRPr="48672EE5" w:rsidR="0676A0BC">
                    <w:rPr>
                      <w:sz w:val="16"/>
                      <w:szCs w:val="16"/>
                    </w:rPr>
                    <w:t>,</w:t>
                  </w:r>
                </w:p>
                <w:p w:rsidR="000727B1" w:rsidP="48672EE5" w:rsidRDefault="000727B1" w14:paraId="72A8BF56" w14:textId="08167D32">
                  <w:pPr>
                    <w:rPr>
                      <w:sz w:val="16"/>
                      <w:szCs w:val="16"/>
                    </w:rPr>
                  </w:pPr>
                  <w:r w:rsidRPr="48672EE5" w:rsidR="000727B1">
                    <w:rPr>
                      <w:sz w:val="16"/>
                      <w:szCs w:val="16"/>
                    </w:rPr>
                    <w:t>Other</w:t>
                  </w:r>
                  <w:r w:rsidRPr="48672EE5" w:rsidR="000727B1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27799C49">
                    <w:rPr>
                      <w:sz w:val="16"/>
                      <w:szCs w:val="16"/>
                    </w:rPr>
                    <w:t>/</w:t>
                  </w:r>
                </w:p>
                <w:p w:rsidRPr="00CD6C2B" w:rsidR="002527F3" w:rsidP="48672EE5" w:rsidRDefault="00982BE3" w14:paraId="1351F0C8" w14:textId="323FDD58">
                  <w:pPr>
                    <w:rPr>
                      <w:sz w:val="16"/>
                      <w:szCs w:val="16"/>
                    </w:rPr>
                  </w:pPr>
                  <w:r w:rsidRPr="48672EE5" w:rsidR="00982BE3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982BE3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Pr="00CD6C2B" w:rsidR="00944E60" w:rsidP="48672EE5" w:rsidRDefault="00982BE3" w14:paraId="498EDBC2" w14:textId="4AB849BD">
                  <w:pPr>
                    <w:rPr>
                      <w:sz w:val="16"/>
                      <w:szCs w:val="16"/>
                    </w:rPr>
                  </w:pPr>
                  <w:r w:rsidRPr="48672EE5" w:rsidR="00982BE3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Pr="00CD6C2B" w:rsidR="00944E60" w:rsidP="48672EE5" w:rsidRDefault="00982BE3" w14:paraId="0891822D" w14:textId="60256799">
                  <w:pPr>
                    <w:rPr>
                      <w:sz w:val="16"/>
                      <w:szCs w:val="16"/>
                    </w:rPr>
                  </w:pPr>
                  <w:r w:rsidRPr="48672EE5" w:rsidR="00982BE3">
                    <w:rPr>
                      <w:sz w:val="16"/>
                      <w:szCs w:val="16"/>
                    </w:rPr>
                    <w:t xml:space="preserve">Bacterial </w:t>
                  </w:r>
                  <w:r w:rsidRPr="48672EE5" w:rsidR="4F54C351">
                    <w:rPr>
                      <w:sz w:val="16"/>
                      <w:szCs w:val="16"/>
                    </w:rPr>
                    <w:t>Pneumoni</w:t>
                  </w:r>
                  <w:r w:rsidRPr="48672EE5" w:rsidR="00982BE3">
                    <w:rPr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1200" w:type="dxa"/>
                  <w:tcMar/>
                </w:tcPr>
                <w:p w:rsidR="00944E60" w:rsidP="48672EE5" w:rsidRDefault="00944E60" w14:paraId="5A7F853F" w14:textId="77777777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PRVC</w:t>
                  </w:r>
                </w:p>
                <w:p w:rsidR="00944E60" w:rsidP="48672EE5" w:rsidRDefault="00944E60" w14:paraId="6927AD1B" w14:textId="095F2B9C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PEEP:</w:t>
                  </w:r>
                  <w:r w:rsidRPr="48672EE5" w:rsidR="003D7466">
                    <w:rPr>
                      <w:sz w:val="16"/>
                      <w:szCs w:val="16"/>
                    </w:rPr>
                    <w:t>10</w:t>
                  </w:r>
                </w:p>
                <w:p w:rsidR="00944E60" w:rsidP="48672EE5" w:rsidRDefault="00944E60" w14:paraId="3228E23D" w14:textId="0E268170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FiO2:</w:t>
                  </w:r>
                  <w:r w:rsidRPr="48672EE5" w:rsidR="003D7466">
                    <w:rPr>
                      <w:sz w:val="16"/>
                      <w:szCs w:val="16"/>
                    </w:rPr>
                    <w:t>0.5</w:t>
                  </w:r>
                </w:p>
                <w:p w:rsidR="00944E60" w:rsidP="48672EE5" w:rsidRDefault="00944E60" w14:paraId="657C1A8B" w14:textId="20FC62A8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MAP:</w:t>
                  </w:r>
                  <w:r w:rsidRPr="48672EE5" w:rsidR="003D7466">
                    <w:rPr>
                      <w:sz w:val="16"/>
                      <w:szCs w:val="16"/>
                    </w:rPr>
                    <w:t>13</w:t>
                  </w:r>
                </w:p>
                <w:p w:rsidR="00944E60" w:rsidP="48672EE5" w:rsidRDefault="00944E60" w14:paraId="65134546" w14:textId="6AE9B8C2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i-time:</w:t>
                  </w:r>
                  <w:r w:rsidRPr="48672EE5" w:rsidR="204AF3AB">
                    <w:rPr>
                      <w:sz w:val="16"/>
                      <w:szCs w:val="16"/>
                    </w:rPr>
                    <w:t>1</w:t>
                  </w:r>
                  <w:r w:rsidRPr="48672EE5" w:rsidR="204AF3AB">
                    <w:rPr>
                      <w:sz w:val="16"/>
                      <w:szCs w:val="16"/>
                    </w:rPr>
                    <w:t>.3</w:t>
                  </w:r>
                </w:p>
                <w:p w:rsidR="00944E60" w:rsidP="48672EE5" w:rsidRDefault="00944E60" w14:paraId="2F557528" w14:textId="7E1ECD8C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IMV:</w:t>
                  </w:r>
                  <w:r w:rsidRPr="48672EE5" w:rsidR="1A4CD878">
                    <w:rPr>
                      <w:sz w:val="16"/>
                      <w:szCs w:val="16"/>
                    </w:rPr>
                    <w:t>12</w:t>
                  </w:r>
                </w:p>
                <w:p w:rsidR="00944E60" w:rsidP="48672EE5" w:rsidRDefault="00944E60" w14:paraId="513BA84D" w14:textId="7F44E99C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TV:</w:t>
                  </w:r>
                  <w:r w:rsidRPr="48672EE5" w:rsidR="5E912318">
                    <w:rPr>
                      <w:sz w:val="16"/>
                      <w:szCs w:val="16"/>
                    </w:rPr>
                    <w:t>250</w:t>
                  </w:r>
                </w:p>
              </w:tc>
              <w:tc>
                <w:tcPr>
                  <w:tcW w:w="769" w:type="dxa"/>
                  <w:tcMar/>
                </w:tcPr>
                <w:p w:rsidR="00944E60" w:rsidP="48672EE5" w:rsidRDefault="006F29B6" w14:paraId="399422C6" w14:textId="77777777">
                  <w:pPr>
                    <w:rPr>
                      <w:sz w:val="16"/>
                      <w:szCs w:val="16"/>
                    </w:rPr>
                  </w:pPr>
                  <w:r w:rsidRPr="48672EE5" w:rsidR="006F29B6">
                    <w:rPr>
                      <w:sz w:val="16"/>
                      <w:szCs w:val="16"/>
                    </w:rPr>
                    <w:t>P:F</w:t>
                  </w:r>
                  <w:r w:rsidRPr="48672EE5" w:rsidR="00240BEA">
                    <w:rPr>
                      <w:sz w:val="16"/>
                      <w:szCs w:val="16"/>
                    </w:rPr>
                    <w:t xml:space="preserve"> 202</w:t>
                  </w:r>
                </w:p>
                <w:p w:rsidRPr="00CD6C2B" w:rsidR="00240BEA" w:rsidP="48672EE5" w:rsidRDefault="00A01492" w14:paraId="78B47566" w14:textId="732F9DC0">
                  <w:pPr>
                    <w:rPr>
                      <w:sz w:val="16"/>
                      <w:szCs w:val="16"/>
                    </w:rPr>
                  </w:pPr>
                  <w:r w:rsidRPr="48672EE5" w:rsidR="00A01492">
                    <w:rPr>
                      <w:sz w:val="16"/>
                      <w:szCs w:val="16"/>
                    </w:rPr>
                    <w:t>OI:6.4</w:t>
                  </w:r>
                </w:p>
              </w:tc>
              <w:tc>
                <w:tcPr>
                  <w:tcW w:w="1186" w:type="dxa"/>
                  <w:tcMar/>
                </w:tcPr>
                <w:p w:rsidR="00944E60" w:rsidP="48672EE5" w:rsidRDefault="00944E60" w14:paraId="2E8E7944" w14:textId="29473E49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P:</w:t>
                  </w:r>
                  <w:r w:rsidRPr="48672EE5" w:rsidR="00466D82">
                    <w:rPr>
                      <w:sz w:val="16"/>
                      <w:szCs w:val="16"/>
                    </w:rPr>
                    <w:t>22/</w:t>
                  </w:r>
                  <w:r w:rsidRPr="48672EE5" w:rsidR="39BFBBAA">
                    <w:rPr>
                      <w:sz w:val="16"/>
                      <w:szCs w:val="16"/>
                    </w:rPr>
                    <w:t>0</w:t>
                  </w:r>
                </w:p>
                <w:p w:rsidR="00944E60" w:rsidP="48672EE5" w:rsidRDefault="00944E60" w14:paraId="2ACEEDDC" w14:textId="7AE1A402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T:</w:t>
                  </w:r>
                  <w:r w:rsidRPr="48672EE5" w:rsidR="00466D82">
                    <w:rPr>
                      <w:sz w:val="16"/>
                      <w:szCs w:val="16"/>
                    </w:rPr>
                    <w:t>4/</w:t>
                  </w:r>
                  <w:r w:rsidRPr="48672EE5" w:rsidR="73C6C572">
                    <w:rPr>
                      <w:sz w:val="16"/>
                      <w:szCs w:val="16"/>
                    </w:rPr>
                    <w:t>0</w:t>
                  </w:r>
                  <w:r w:rsidRPr="48672EE5" w:rsidR="73C6C572">
                    <w:rPr>
                      <w:sz w:val="16"/>
                      <w:szCs w:val="16"/>
                    </w:rPr>
                    <w:t>.5</w:t>
                  </w:r>
                </w:p>
                <w:p w:rsidR="00944E60" w:rsidP="48672EE5" w:rsidRDefault="00944E60" w14:paraId="5F87E7B0" w14:textId="6C40A0BD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MAP:</w:t>
                  </w:r>
                  <w:r w:rsidRPr="48672EE5" w:rsidR="00F86BAA">
                    <w:rPr>
                      <w:sz w:val="16"/>
                      <w:szCs w:val="16"/>
                    </w:rPr>
                    <w:t>20</w:t>
                  </w:r>
                </w:p>
                <w:p w:rsidRPr="00CD6C2B" w:rsidR="00944E60" w:rsidP="48672EE5" w:rsidRDefault="00944E60" w14:paraId="3E08CBAE" w14:textId="2E65CF0A">
                  <w:pPr>
                    <w:rPr>
                      <w:sz w:val="16"/>
                      <w:szCs w:val="16"/>
                    </w:rPr>
                  </w:pPr>
                  <w:r w:rsidRPr="48672EE5" w:rsidR="00944E60">
                    <w:rPr>
                      <w:sz w:val="16"/>
                      <w:szCs w:val="16"/>
                    </w:rPr>
                    <w:t>FiO2:0</w:t>
                  </w:r>
                  <w:r w:rsidRPr="48672EE5" w:rsidR="00F86BAA">
                    <w:rPr>
                      <w:sz w:val="16"/>
                      <w:szCs w:val="16"/>
                    </w:rPr>
                    <w:t>.6</w:t>
                  </w:r>
                </w:p>
              </w:tc>
              <w:tc>
                <w:tcPr>
                  <w:tcW w:w="975" w:type="dxa"/>
                  <w:tcMar/>
                </w:tcPr>
                <w:p w:rsidR="00944E60" w:rsidP="48672EE5" w:rsidRDefault="007A35D1" w14:paraId="0C027927" w14:textId="77777777">
                  <w:pPr>
                    <w:rPr>
                      <w:sz w:val="16"/>
                      <w:szCs w:val="16"/>
                    </w:rPr>
                  </w:pPr>
                  <w:r w:rsidRPr="48672EE5" w:rsidR="007A35D1">
                    <w:rPr>
                      <w:sz w:val="16"/>
                      <w:szCs w:val="16"/>
                    </w:rPr>
                    <w:t>P:F</w:t>
                  </w:r>
                  <w:r w:rsidRPr="48672EE5" w:rsidR="00AB3B3B">
                    <w:rPr>
                      <w:sz w:val="16"/>
                      <w:szCs w:val="16"/>
                    </w:rPr>
                    <w:t xml:space="preserve"> 168</w:t>
                  </w:r>
                </w:p>
                <w:p w:rsidRPr="00CD6C2B" w:rsidR="00AB3B3B" w:rsidP="48672EE5" w:rsidRDefault="00AB3B3B" w14:paraId="727AB557" w14:textId="1C4000EC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OI:11.9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944E60" w:rsidP="48672EE5" w:rsidRDefault="1F26A534" w14:paraId="0A9A03B6" w14:textId="299427C4">
                  <w:pPr>
                    <w:rPr>
                      <w:sz w:val="16"/>
                      <w:szCs w:val="16"/>
                    </w:rPr>
                  </w:pPr>
                  <w:r w:rsidRPr="48672EE5" w:rsidR="1F26A534">
                    <w:rPr>
                      <w:sz w:val="16"/>
                      <w:szCs w:val="16"/>
                    </w:rPr>
                    <w:t>Opioid</w:t>
                  </w:r>
                </w:p>
                <w:p w:rsidRPr="00CD6C2B" w:rsidR="00944E60" w:rsidP="48672EE5" w:rsidRDefault="1F26A534" w14:paraId="4601D9E9" w14:textId="5D9BDA27">
                  <w:pPr>
                    <w:rPr>
                      <w:sz w:val="16"/>
                      <w:szCs w:val="16"/>
                    </w:rPr>
                  </w:pPr>
                  <w:r w:rsidRPr="48672EE5" w:rsidR="1F26A534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944E60" w:rsidP="48672EE5" w:rsidRDefault="1F26A534" w14:paraId="132FEF45" w14:textId="45B31EA9">
                  <w:pPr>
                    <w:rPr>
                      <w:sz w:val="16"/>
                      <w:szCs w:val="16"/>
                    </w:rPr>
                  </w:pPr>
                  <w:r w:rsidRPr="48672EE5" w:rsidR="1F26A534">
                    <w:rPr>
                      <w:sz w:val="16"/>
                      <w:szCs w:val="16"/>
                    </w:rPr>
                    <w:t>Benzo (intermittent)</w:t>
                  </w:r>
                </w:p>
                <w:p w:rsidRPr="00CD6C2B" w:rsidR="00944E60" w:rsidP="48672EE5" w:rsidRDefault="00944E60" w14:paraId="51F986AC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944E60" w:rsidP="48672EE5" w:rsidRDefault="1F26A534" w14:paraId="6CB058BC" w14:textId="63175B7C">
                  <w:pPr>
                    <w:rPr>
                      <w:sz w:val="16"/>
                      <w:szCs w:val="16"/>
                    </w:rPr>
                  </w:pPr>
                  <w:r w:rsidRPr="48672EE5" w:rsidR="1F26A534">
                    <w:rPr>
                      <w:sz w:val="16"/>
                      <w:szCs w:val="16"/>
                    </w:rPr>
                    <w:t>Bronch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944E60" w:rsidP="48672EE5" w:rsidRDefault="00944E60" w14:paraId="444925D9" w14:textId="56C27324">
                  <w:pPr>
                    <w:rPr>
                      <w:sz w:val="16"/>
                      <w:szCs w:val="16"/>
                    </w:rPr>
                  </w:pPr>
                  <w:r w:rsidRPr="48672EE5" w:rsidR="0B24E157">
                    <w:rPr>
                      <w:sz w:val="16"/>
                      <w:szCs w:val="16"/>
                    </w:rPr>
                    <w:t>N</w:t>
                  </w:r>
                  <w:r w:rsidRPr="48672EE5" w:rsidR="2177E3EB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77EE1302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AB3B3B" w:rsidP="48672EE5" w:rsidRDefault="00C86465" w14:paraId="77DBE41D" w14:textId="4CC1F675">
                  <w:pPr>
                    <w:rPr>
                      <w:sz w:val="16"/>
                      <w:szCs w:val="16"/>
                    </w:rPr>
                  </w:pPr>
                  <w:r w:rsidRPr="48672EE5" w:rsidR="00C86465">
                    <w:rPr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810" w:type="dxa"/>
                  <w:tcMar/>
                </w:tcPr>
                <w:p w:rsidR="00AB3B3B" w:rsidP="48672EE5" w:rsidRDefault="00C86465" w14:paraId="49CB3428" w14:textId="4C9020EF">
                  <w:pPr>
                    <w:rPr>
                      <w:sz w:val="16"/>
                      <w:szCs w:val="16"/>
                    </w:rPr>
                  </w:pPr>
                  <w:r w:rsidRPr="48672EE5" w:rsidR="00C86465">
                    <w:rPr>
                      <w:sz w:val="16"/>
                      <w:szCs w:val="16"/>
                    </w:rPr>
                    <w:t>17</w:t>
                  </w:r>
                  <w:r w:rsidRPr="48672EE5" w:rsidR="3CB0CDD5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A22758" w:rsidP="48672EE5" w:rsidRDefault="00A22758" w14:paraId="1DFDDC47" w14:textId="45175263">
                  <w:pPr>
                    <w:rPr>
                      <w:sz w:val="16"/>
                      <w:szCs w:val="16"/>
                    </w:rPr>
                  </w:pPr>
                  <w:r w:rsidRPr="48672EE5" w:rsidR="00200055">
                    <w:rPr>
                      <w:sz w:val="16"/>
                      <w:szCs w:val="16"/>
                    </w:rPr>
                    <w:t>86.2 kg</w:t>
                  </w:r>
                  <w:r w:rsidRPr="48672EE5" w:rsidR="1AE40CB1">
                    <w:rPr>
                      <w:sz w:val="16"/>
                      <w:szCs w:val="16"/>
                    </w:rPr>
                    <w:t>,</w:t>
                  </w:r>
                </w:p>
                <w:p w:rsidR="000727B1" w:rsidP="48672EE5" w:rsidRDefault="000727B1" w14:paraId="6DFB3E2A" w14:textId="61993A40">
                  <w:pPr>
                    <w:rPr>
                      <w:sz w:val="16"/>
                      <w:szCs w:val="16"/>
                    </w:rPr>
                  </w:pPr>
                  <w:r w:rsidRPr="48672EE5" w:rsidR="000727B1">
                    <w:rPr>
                      <w:sz w:val="16"/>
                      <w:szCs w:val="16"/>
                    </w:rPr>
                    <w:t>Other</w:t>
                  </w:r>
                  <w:r w:rsidRPr="48672EE5" w:rsidR="000727B1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3677C810">
                    <w:rPr>
                      <w:sz w:val="16"/>
                      <w:szCs w:val="16"/>
                    </w:rPr>
                    <w:t>/</w:t>
                  </w:r>
                </w:p>
                <w:p w:rsidR="00A22758" w:rsidP="48672EE5" w:rsidRDefault="00CA459F" w14:paraId="139CB3AE" w14:textId="173F3930">
                  <w:pPr>
                    <w:rPr>
                      <w:sz w:val="16"/>
                      <w:szCs w:val="16"/>
                    </w:rPr>
                  </w:pPr>
                  <w:r w:rsidRPr="48672EE5" w:rsidR="00CA459F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CA459F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="00AB3B3B" w:rsidP="48672EE5" w:rsidRDefault="00CA459F" w14:paraId="01644980" w14:textId="77777777">
                  <w:pPr>
                    <w:rPr>
                      <w:sz w:val="16"/>
                      <w:szCs w:val="16"/>
                    </w:rPr>
                  </w:pPr>
                  <w:r w:rsidRPr="48672EE5" w:rsidR="00CA459F">
                    <w:rPr>
                      <w:sz w:val="16"/>
                      <w:szCs w:val="16"/>
                    </w:rPr>
                    <w:t>Obesity</w:t>
                  </w:r>
                </w:p>
                <w:p w:rsidR="00CA459F" w:rsidP="48672EE5" w:rsidRDefault="00CA459F" w14:paraId="7DA5E92F" w14:textId="5A1CB72C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Mar/>
                </w:tcPr>
                <w:p w:rsidR="00AB3B3B" w:rsidP="48672EE5" w:rsidRDefault="00165FA7" w14:paraId="60EF9B25" w14:textId="11F7D1A6">
                  <w:pPr>
                    <w:rPr>
                      <w:sz w:val="16"/>
                      <w:szCs w:val="16"/>
                    </w:rPr>
                  </w:pPr>
                  <w:r w:rsidRPr="48672EE5" w:rsidR="00165FA7">
                    <w:rPr>
                      <w:sz w:val="16"/>
                      <w:szCs w:val="16"/>
                    </w:rPr>
                    <w:t>Bacterial sepsis</w:t>
                  </w:r>
                </w:p>
              </w:tc>
              <w:tc>
                <w:tcPr>
                  <w:tcW w:w="1200" w:type="dxa"/>
                  <w:tcMar/>
                </w:tcPr>
                <w:p w:rsidR="00AB3B3B" w:rsidP="48672EE5" w:rsidRDefault="00AB3B3B" w14:paraId="6C6B6668" w14:textId="6B7ED339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C</w:t>
                  </w:r>
                </w:p>
                <w:p w:rsidR="00AB3B3B" w:rsidP="48672EE5" w:rsidRDefault="00AB3B3B" w14:paraId="6F449FA3" w14:textId="684FBF66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EEP:</w:t>
                  </w:r>
                  <w:r w:rsidRPr="48672EE5" w:rsidR="0068088E">
                    <w:rPr>
                      <w:sz w:val="16"/>
                      <w:szCs w:val="16"/>
                    </w:rPr>
                    <w:t>7</w:t>
                  </w:r>
                </w:p>
                <w:p w:rsidR="00AB3B3B" w:rsidP="48672EE5" w:rsidRDefault="00AB3B3B" w14:paraId="36AD13CC" w14:textId="46F738BD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FiO2:</w:t>
                  </w:r>
                  <w:r w:rsidRPr="48672EE5" w:rsidR="0068088E">
                    <w:rPr>
                      <w:sz w:val="16"/>
                      <w:szCs w:val="16"/>
                    </w:rPr>
                    <w:t>0.5</w:t>
                  </w:r>
                </w:p>
                <w:p w:rsidR="00AB3B3B" w:rsidP="48672EE5" w:rsidRDefault="00AB3B3B" w14:paraId="28DD3C06" w14:textId="1BFE5DEE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MAP:</w:t>
                  </w:r>
                  <w:r w:rsidRPr="48672EE5" w:rsidR="0068088E">
                    <w:rPr>
                      <w:sz w:val="16"/>
                      <w:szCs w:val="16"/>
                    </w:rPr>
                    <w:t>11</w:t>
                  </w:r>
                </w:p>
                <w:p w:rsidR="00AB3B3B" w:rsidP="48672EE5" w:rsidRDefault="00AB3B3B" w14:paraId="4A546D86" w14:textId="12E3CC50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i-time:</w:t>
                  </w:r>
                  <w:r w:rsidRPr="48672EE5" w:rsidR="56973E40">
                    <w:rPr>
                      <w:sz w:val="16"/>
                      <w:szCs w:val="16"/>
                    </w:rPr>
                    <w:t>1</w:t>
                  </w:r>
                  <w:r w:rsidRPr="48672EE5" w:rsidR="56973E40">
                    <w:rPr>
                      <w:sz w:val="16"/>
                      <w:szCs w:val="16"/>
                    </w:rPr>
                    <w:t>.1</w:t>
                  </w:r>
                </w:p>
                <w:p w:rsidR="00AB3B3B" w:rsidP="48672EE5" w:rsidRDefault="00AB3B3B" w14:paraId="23FA8220" w14:textId="49F3AA31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IMV:</w:t>
                  </w:r>
                  <w:r w:rsidRPr="48672EE5" w:rsidR="6424913F">
                    <w:rPr>
                      <w:sz w:val="16"/>
                      <w:szCs w:val="16"/>
                    </w:rPr>
                    <w:t>18</w:t>
                  </w:r>
                </w:p>
                <w:p w:rsidR="00AB3B3B" w:rsidP="48672EE5" w:rsidRDefault="00805B6C" w14:paraId="631FCA02" w14:textId="101B3FF5">
                  <w:pPr>
                    <w:rPr>
                      <w:sz w:val="16"/>
                      <w:szCs w:val="16"/>
                    </w:rPr>
                  </w:pPr>
                  <w:r w:rsidRPr="48672EE5" w:rsidR="00805B6C">
                    <w:rPr>
                      <w:sz w:val="16"/>
                      <w:szCs w:val="16"/>
                    </w:rPr>
                    <w:t>PC</w:t>
                  </w:r>
                  <w:r w:rsidRPr="48672EE5" w:rsidR="00AB3B3B">
                    <w:rPr>
                      <w:sz w:val="16"/>
                      <w:szCs w:val="16"/>
                    </w:rPr>
                    <w:t>:</w:t>
                  </w:r>
                  <w:r w:rsidRPr="48672EE5" w:rsidR="4D97F56A">
                    <w:rPr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769" w:type="dxa"/>
                  <w:tcMar/>
                </w:tcPr>
                <w:p w:rsidR="00AB3B3B" w:rsidP="48672EE5" w:rsidRDefault="00E33500" w14:paraId="6EC88900" w14:textId="77777777">
                  <w:pPr>
                    <w:rPr>
                      <w:sz w:val="16"/>
                      <w:szCs w:val="16"/>
                    </w:rPr>
                  </w:pPr>
                  <w:r w:rsidRPr="48672EE5" w:rsidR="00E33500">
                    <w:rPr>
                      <w:sz w:val="16"/>
                      <w:szCs w:val="16"/>
                    </w:rPr>
                    <w:t>S:F</w:t>
                  </w:r>
                  <w:r w:rsidRPr="48672EE5" w:rsidR="00BB0118">
                    <w:rPr>
                      <w:sz w:val="16"/>
                      <w:szCs w:val="16"/>
                    </w:rPr>
                    <w:t xml:space="preserve"> 200</w:t>
                  </w:r>
                </w:p>
                <w:p w:rsidR="00BB0118" w:rsidP="48672EE5" w:rsidRDefault="00F023F0" w14:paraId="55959A53" w14:textId="3BEDFE9D">
                  <w:pPr>
                    <w:rPr>
                      <w:sz w:val="16"/>
                      <w:szCs w:val="16"/>
                    </w:rPr>
                  </w:pPr>
                  <w:r w:rsidRPr="48672EE5" w:rsidR="00F023F0">
                    <w:rPr>
                      <w:sz w:val="16"/>
                      <w:szCs w:val="16"/>
                    </w:rPr>
                    <w:t>OSI:6</w:t>
                  </w:r>
                </w:p>
              </w:tc>
              <w:tc>
                <w:tcPr>
                  <w:tcW w:w="1186" w:type="dxa"/>
                  <w:tcMar/>
                </w:tcPr>
                <w:p w:rsidR="00AB3B3B" w:rsidP="48672EE5" w:rsidRDefault="00AB3B3B" w14:paraId="4A046417" w14:textId="709673EA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:</w:t>
                  </w:r>
                  <w:r w:rsidRPr="48672EE5" w:rsidR="00F023F0">
                    <w:rPr>
                      <w:sz w:val="16"/>
                      <w:szCs w:val="16"/>
                    </w:rPr>
                    <w:t>20</w:t>
                  </w:r>
                  <w:r w:rsidRPr="48672EE5" w:rsidR="002C0823">
                    <w:rPr>
                      <w:sz w:val="16"/>
                      <w:szCs w:val="16"/>
                    </w:rPr>
                    <w:t>/</w:t>
                  </w:r>
                  <w:r w:rsidRPr="48672EE5" w:rsidR="46275593">
                    <w:rPr>
                      <w:sz w:val="16"/>
                      <w:szCs w:val="16"/>
                    </w:rPr>
                    <w:t>0</w:t>
                  </w:r>
                </w:p>
                <w:p w:rsidR="00AB3B3B" w:rsidP="48672EE5" w:rsidRDefault="00AB3B3B" w14:paraId="2580A897" w14:textId="683012B7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T:</w:t>
                  </w:r>
                  <w:r w:rsidRPr="48672EE5" w:rsidR="00F023F0">
                    <w:rPr>
                      <w:sz w:val="16"/>
                      <w:szCs w:val="16"/>
                    </w:rPr>
                    <w:t>4.5</w:t>
                  </w:r>
                  <w:r w:rsidRPr="48672EE5" w:rsidR="002C0823">
                    <w:rPr>
                      <w:sz w:val="16"/>
                      <w:szCs w:val="16"/>
                    </w:rPr>
                    <w:t>/</w:t>
                  </w:r>
                  <w:r w:rsidRPr="48672EE5" w:rsidR="0E9978F6">
                    <w:rPr>
                      <w:sz w:val="16"/>
                      <w:szCs w:val="16"/>
                    </w:rPr>
                    <w:t>0.</w:t>
                  </w:r>
                  <w:r w:rsidRPr="48672EE5" w:rsidR="0E9978F6">
                    <w:rPr>
                      <w:sz w:val="16"/>
                      <w:szCs w:val="16"/>
                    </w:rPr>
                    <w:t>5</w:t>
                  </w:r>
                </w:p>
                <w:p w:rsidR="00AB3B3B" w:rsidP="48672EE5" w:rsidRDefault="00AB3B3B" w14:paraId="53D0615A" w14:textId="62BF1778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MAP:</w:t>
                  </w:r>
                  <w:r w:rsidRPr="48672EE5" w:rsidR="002C0823">
                    <w:rPr>
                      <w:sz w:val="16"/>
                      <w:szCs w:val="16"/>
                    </w:rPr>
                    <w:t>19</w:t>
                  </w:r>
                </w:p>
                <w:p w:rsidR="00AB3B3B" w:rsidP="48672EE5" w:rsidRDefault="00AB3B3B" w14:paraId="674E35B2" w14:textId="192B5996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FiO2:</w:t>
                  </w:r>
                  <w:r w:rsidRPr="48672EE5" w:rsidR="002C0823">
                    <w:rPr>
                      <w:sz w:val="16"/>
                      <w:szCs w:val="16"/>
                    </w:rPr>
                    <w:t>0.5</w:t>
                  </w:r>
                </w:p>
              </w:tc>
              <w:tc>
                <w:tcPr>
                  <w:tcW w:w="975" w:type="dxa"/>
                  <w:tcMar/>
                </w:tcPr>
                <w:p w:rsidR="00AB3B3B" w:rsidP="48672EE5" w:rsidRDefault="00005243" w14:paraId="682A8BE2" w14:textId="77777777">
                  <w:pPr>
                    <w:rPr>
                      <w:sz w:val="16"/>
                      <w:szCs w:val="16"/>
                    </w:rPr>
                  </w:pPr>
                  <w:r w:rsidRPr="48672EE5" w:rsidR="00005243">
                    <w:rPr>
                      <w:sz w:val="16"/>
                      <w:szCs w:val="16"/>
                    </w:rPr>
                    <w:t>S:F</w:t>
                  </w:r>
                  <w:r w:rsidRPr="48672EE5" w:rsidR="00005243">
                    <w:rPr>
                      <w:sz w:val="16"/>
                      <w:szCs w:val="16"/>
                    </w:rPr>
                    <w:t xml:space="preserve"> 198</w:t>
                  </w:r>
                </w:p>
                <w:p w:rsidR="00005243" w:rsidP="48672EE5" w:rsidRDefault="00005243" w14:paraId="3E6EDBCF" w14:textId="524C1A1E">
                  <w:pPr>
                    <w:rPr>
                      <w:sz w:val="16"/>
                      <w:szCs w:val="16"/>
                    </w:rPr>
                  </w:pPr>
                  <w:r w:rsidRPr="48672EE5" w:rsidR="00005243">
                    <w:rPr>
                      <w:sz w:val="16"/>
                      <w:szCs w:val="16"/>
                    </w:rPr>
                    <w:t>OSI: 9.6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AB3B3B" w:rsidP="48672EE5" w:rsidRDefault="03086FA3" w14:paraId="4C2E8E1C" w14:textId="299427C4">
                  <w:pPr>
                    <w:rPr>
                      <w:sz w:val="16"/>
                      <w:szCs w:val="16"/>
                    </w:rPr>
                  </w:pPr>
                  <w:r w:rsidRPr="48672EE5" w:rsidR="03086FA3">
                    <w:rPr>
                      <w:sz w:val="16"/>
                      <w:szCs w:val="16"/>
                    </w:rPr>
                    <w:t>Opioid</w:t>
                  </w:r>
                </w:p>
                <w:p w:rsidRPr="00CD6C2B" w:rsidR="00AB3B3B" w:rsidP="48672EE5" w:rsidRDefault="03086FA3" w14:paraId="1F28D4AC" w14:textId="5D9BDA27">
                  <w:pPr>
                    <w:rPr>
                      <w:sz w:val="16"/>
                      <w:szCs w:val="16"/>
                    </w:rPr>
                  </w:pPr>
                  <w:r w:rsidRPr="48672EE5" w:rsidR="03086FA3">
                    <w:rPr>
                      <w:sz w:val="16"/>
                      <w:szCs w:val="16"/>
                    </w:rPr>
                    <w:t>Alpha 2 agonist</w:t>
                  </w:r>
                </w:p>
                <w:p w:rsidR="16DCFF45" w:rsidP="48672EE5" w:rsidRDefault="03086FA3" w14:paraId="6F259B95" w14:textId="31E0A555">
                  <w:pPr>
                    <w:rPr>
                      <w:sz w:val="16"/>
                      <w:szCs w:val="16"/>
                    </w:rPr>
                  </w:pPr>
                  <w:r w:rsidRPr="48672EE5" w:rsidR="03086FA3">
                    <w:rPr>
                      <w:sz w:val="16"/>
                      <w:szCs w:val="16"/>
                    </w:rPr>
                    <w:t>Anesthetic</w:t>
                  </w:r>
                </w:p>
                <w:p w:rsidRPr="00CD6C2B" w:rsidR="00AB3B3B" w:rsidP="48672EE5" w:rsidRDefault="03086FA3" w14:paraId="4017BF0D" w14:textId="57A669BC">
                  <w:pPr>
                    <w:rPr>
                      <w:sz w:val="16"/>
                      <w:szCs w:val="16"/>
                    </w:rPr>
                  </w:pPr>
                  <w:r w:rsidRPr="48672EE5" w:rsidR="03086FA3">
                    <w:rPr>
                      <w:sz w:val="16"/>
                      <w:szCs w:val="16"/>
                    </w:rPr>
                    <w:t>Benzo (intermittent</w:t>
                  </w:r>
                  <w:r w:rsidRPr="48672EE5" w:rsidR="03086FA3">
                    <w:rPr>
                      <w:sz w:val="16"/>
                      <w:szCs w:val="16"/>
                    </w:rPr>
                    <w:t xml:space="preserve"> +infusion</w:t>
                  </w:r>
                  <w:r w:rsidRPr="48672EE5" w:rsidR="03086FA3">
                    <w:rPr>
                      <w:sz w:val="16"/>
                      <w:szCs w:val="16"/>
                    </w:rPr>
                    <w:t>)</w:t>
                  </w:r>
                </w:p>
                <w:p w:rsidRPr="00CD6C2B" w:rsidR="00AB3B3B" w:rsidP="48672EE5" w:rsidRDefault="00AB3B3B" w14:paraId="3DF36E7D" w14:textId="77777777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AB3B3B" w:rsidP="48672EE5" w:rsidRDefault="00AB3B3B" w14:paraId="3EE28687" w14:textId="0D453EC6">
                  <w:pPr>
                    <w:rPr>
                      <w:sz w:val="16"/>
                      <w:szCs w:val="16"/>
                    </w:rPr>
                  </w:pPr>
                  <w:r w:rsidRPr="48672EE5" w:rsidR="2DEC8F0A">
                    <w:rPr>
                      <w:sz w:val="16"/>
                      <w:szCs w:val="16"/>
                    </w:rPr>
                    <w:t>N</w:t>
                  </w:r>
                  <w:r w:rsidRPr="48672EE5" w:rsidR="2E18E086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AB3B3B" w:rsidP="48672EE5" w:rsidRDefault="00AB3B3B" w14:paraId="134FD013" w14:textId="56A2E279">
                  <w:pPr>
                    <w:rPr>
                      <w:sz w:val="16"/>
                      <w:szCs w:val="16"/>
                    </w:rPr>
                  </w:pPr>
                  <w:r w:rsidRPr="48672EE5" w:rsidR="762B3736">
                    <w:rPr>
                      <w:sz w:val="16"/>
                      <w:szCs w:val="16"/>
                    </w:rPr>
                    <w:t>N</w:t>
                  </w:r>
                  <w:r w:rsidRPr="48672EE5" w:rsidR="46168BAB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164CCC20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AB3B3B" w:rsidP="48672EE5" w:rsidRDefault="00032388" w14:paraId="68790903" w14:textId="7C706D38">
                  <w:pPr>
                    <w:rPr>
                      <w:sz w:val="16"/>
                      <w:szCs w:val="16"/>
                    </w:rPr>
                  </w:pPr>
                  <w:r w:rsidRPr="48672EE5" w:rsidR="00032388"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810" w:type="dxa"/>
                  <w:tcMar/>
                </w:tcPr>
                <w:p w:rsidR="00AB3B3B" w:rsidP="48672EE5" w:rsidRDefault="00032388" w14:paraId="065BB500" w14:textId="435BFE9F">
                  <w:pPr>
                    <w:rPr>
                      <w:sz w:val="16"/>
                      <w:szCs w:val="16"/>
                    </w:rPr>
                  </w:pPr>
                  <w:r w:rsidRPr="48672EE5" w:rsidR="00032388">
                    <w:rPr>
                      <w:sz w:val="16"/>
                      <w:szCs w:val="16"/>
                    </w:rPr>
                    <w:t>13</w:t>
                  </w:r>
                  <w:r w:rsidRPr="48672EE5" w:rsidR="77DE0061">
                    <w:rPr>
                      <w:sz w:val="16"/>
                      <w:szCs w:val="16"/>
                    </w:rPr>
                    <w:t>, F</w:t>
                  </w:r>
                </w:p>
              </w:tc>
              <w:tc>
                <w:tcPr>
                  <w:tcW w:w="1200" w:type="dxa"/>
                  <w:tcMar/>
                </w:tcPr>
                <w:p w:rsidR="00A3408E" w:rsidP="48672EE5" w:rsidRDefault="00A3408E" w14:paraId="332CE584" w14:textId="2AB88F19">
                  <w:pPr>
                    <w:rPr>
                      <w:sz w:val="16"/>
                      <w:szCs w:val="16"/>
                    </w:rPr>
                  </w:pPr>
                  <w:r w:rsidRPr="48672EE5" w:rsidR="00A3408E">
                    <w:rPr>
                      <w:sz w:val="16"/>
                      <w:szCs w:val="16"/>
                    </w:rPr>
                    <w:t>185.5 kg</w:t>
                  </w:r>
                  <w:r w:rsidRPr="48672EE5" w:rsidR="48DFBB6A">
                    <w:rPr>
                      <w:sz w:val="16"/>
                      <w:szCs w:val="16"/>
                    </w:rPr>
                    <w:t>,</w:t>
                  </w:r>
                </w:p>
                <w:p w:rsidR="000727B1" w:rsidP="48672EE5" w:rsidRDefault="000727B1" w14:paraId="02C81DCC" w14:textId="20349A92">
                  <w:pPr>
                    <w:rPr>
                      <w:sz w:val="16"/>
                      <w:szCs w:val="16"/>
                    </w:rPr>
                  </w:pPr>
                  <w:r w:rsidRPr="48672EE5" w:rsidR="394C25E4">
                    <w:rPr>
                      <w:sz w:val="16"/>
                      <w:szCs w:val="16"/>
                    </w:rPr>
                    <w:t>B</w:t>
                  </w:r>
                  <w:r w:rsidRPr="48672EE5" w:rsidR="000727B1">
                    <w:rPr>
                      <w:sz w:val="16"/>
                      <w:szCs w:val="16"/>
                    </w:rPr>
                    <w:t>lack</w:t>
                  </w:r>
                  <w:r w:rsidRPr="48672EE5" w:rsidR="3EC0CFEE">
                    <w:rPr>
                      <w:sz w:val="16"/>
                      <w:szCs w:val="16"/>
                    </w:rPr>
                    <w:t>/</w:t>
                  </w:r>
                </w:p>
                <w:p w:rsidR="00A3408E" w:rsidP="48672EE5" w:rsidRDefault="00D82DD0" w14:paraId="073B6C9D" w14:textId="4F17611C">
                  <w:pPr>
                    <w:rPr>
                      <w:sz w:val="16"/>
                      <w:szCs w:val="16"/>
                    </w:rPr>
                  </w:pPr>
                  <w:r w:rsidRPr="48672EE5" w:rsidR="00D82DD0">
                    <w:rPr>
                      <w:sz w:val="16"/>
                      <w:szCs w:val="16"/>
                    </w:rPr>
                    <w:t>Non-</w:t>
                  </w:r>
                  <w:r w:rsidRPr="48672EE5" w:rsidR="4B9577AD">
                    <w:rPr>
                      <w:sz w:val="16"/>
                      <w:szCs w:val="16"/>
                    </w:rPr>
                    <w:t>H</w:t>
                  </w:r>
                  <w:r w:rsidRPr="48672EE5" w:rsidR="00D82DD0">
                    <w:rPr>
                      <w:sz w:val="16"/>
                      <w:szCs w:val="16"/>
                    </w:rPr>
                    <w:t>isp</w:t>
                  </w:r>
                </w:p>
              </w:tc>
              <w:tc>
                <w:tcPr>
                  <w:tcW w:w="645" w:type="dxa"/>
                  <w:tcMar/>
                </w:tcPr>
                <w:p w:rsidR="00AB3B3B" w:rsidP="48672EE5" w:rsidRDefault="00712689" w14:paraId="0DC26B93" w14:textId="4B34A748">
                  <w:pPr>
                    <w:rPr>
                      <w:sz w:val="16"/>
                      <w:szCs w:val="16"/>
                    </w:rPr>
                  </w:pPr>
                  <w:r w:rsidRPr="48672EE5" w:rsidR="061ACCE9">
                    <w:rPr>
                      <w:sz w:val="16"/>
                      <w:szCs w:val="16"/>
                    </w:rPr>
                    <w:t>O</w:t>
                  </w:r>
                  <w:r w:rsidRPr="48672EE5" w:rsidR="00712689">
                    <w:rPr>
                      <w:sz w:val="16"/>
                      <w:szCs w:val="16"/>
                    </w:rPr>
                    <w:t>besity</w:t>
                  </w:r>
                </w:p>
              </w:tc>
              <w:tc>
                <w:tcPr>
                  <w:tcW w:w="1215" w:type="dxa"/>
                  <w:tcMar/>
                </w:tcPr>
                <w:p w:rsidR="00AB3B3B" w:rsidP="48672EE5" w:rsidRDefault="00712689" w14:paraId="76A5A424" w14:textId="2C77F557">
                  <w:pPr>
                    <w:rPr>
                      <w:sz w:val="16"/>
                      <w:szCs w:val="16"/>
                    </w:rPr>
                  </w:pPr>
                  <w:r w:rsidRPr="48672EE5" w:rsidR="00712689">
                    <w:rPr>
                      <w:sz w:val="16"/>
                      <w:szCs w:val="16"/>
                    </w:rPr>
                    <w:t>T&amp;A</w:t>
                  </w:r>
                </w:p>
              </w:tc>
              <w:tc>
                <w:tcPr>
                  <w:tcW w:w="1200" w:type="dxa"/>
                  <w:tcMar/>
                </w:tcPr>
                <w:p w:rsidR="00AB3B3B" w:rsidP="48672EE5" w:rsidRDefault="00AB3B3B" w14:paraId="6B9FE92C" w14:textId="77777777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RVC</w:t>
                  </w:r>
                </w:p>
                <w:p w:rsidR="00AB3B3B" w:rsidP="48672EE5" w:rsidRDefault="00AB3B3B" w14:paraId="70C12249" w14:textId="121318A3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EEP:</w:t>
                  </w:r>
                  <w:r w:rsidRPr="48672EE5" w:rsidR="00E1354A">
                    <w:rPr>
                      <w:sz w:val="16"/>
                      <w:szCs w:val="16"/>
                    </w:rPr>
                    <w:t>9</w:t>
                  </w:r>
                </w:p>
                <w:p w:rsidR="00AB3B3B" w:rsidP="48672EE5" w:rsidRDefault="00AB3B3B" w14:paraId="3C4D3A8A" w14:textId="01A4CFEE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FiO2:</w:t>
                  </w:r>
                  <w:r w:rsidRPr="48672EE5" w:rsidR="00E1354A">
                    <w:rPr>
                      <w:sz w:val="16"/>
                      <w:szCs w:val="16"/>
                    </w:rPr>
                    <w:t>1</w:t>
                  </w:r>
                </w:p>
                <w:p w:rsidR="48672EE5" w:rsidP="48672EE5" w:rsidRDefault="48672EE5" w14:paraId="659AE39A" w14:textId="4B77FEDB">
                  <w:pPr>
                    <w:rPr>
                      <w:sz w:val="16"/>
                      <w:szCs w:val="16"/>
                    </w:rPr>
                  </w:pPr>
                </w:p>
                <w:p w:rsidR="00AB3B3B" w:rsidP="48672EE5" w:rsidRDefault="00AB3B3B" w14:paraId="79CB88E3" w14:textId="0F1DF7A5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MAP:</w:t>
                  </w:r>
                  <w:r w:rsidRPr="48672EE5" w:rsidR="00E1354A">
                    <w:rPr>
                      <w:sz w:val="16"/>
                      <w:szCs w:val="16"/>
                    </w:rPr>
                    <w:t>16</w:t>
                  </w:r>
                </w:p>
                <w:p w:rsidR="00AB3B3B" w:rsidP="48672EE5" w:rsidRDefault="00AB3B3B" w14:paraId="104F549E" w14:textId="61826B28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i-time:</w:t>
                  </w:r>
                  <w:r w:rsidRPr="48672EE5" w:rsidR="00517A40">
                    <w:rPr>
                      <w:sz w:val="16"/>
                      <w:szCs w:val="16"/>
                    </w:rPr>
                    <w:t>1.2</w:t>
                  </w:r>
                </w:p>
                <w:p w:rsidR="00AB3B3B" w:rsidP="48672EE5" w:rsidRDefault="00AB3B3B" w14:paraId="4E6DF775" w14:textId="6A8B07A1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IMV:</w:t>
                  </w:r>
                  <w:r w:rsidRPr="48672EE5" w:rsidR="00517A40">
                    <w:rPr>
                      <w:sz w:val="16"/>
                      <w:szCs w:val="16"/>
                    </w:rPr>
                    <w:t>16</w:t>
                  </w:r>
                </w:p>
                <w:p w:rsidR="00AB3B3B" w:rsidP="48672EE5" w:rsidRDefault="00AB3B3B" w14:paraId="4B96ECB1" w14:textId="090054B0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TV:</w:t>
                  </w:r>
                  <w:r w:rsidRPr="48672EE5" w:rsidR="00517A40">
                    <w:rPr>
                      <w:sz w:val="16"/>
                      <w:szCs w:val="16"/>
                    </w:rPr>
                    <w:t>500</w:t>
                  </w:r>
                </w:p>
              </w:tc>
              <w:tc>
                <w:tcPr>
                  <w:tcW w:w="769" w:type="dxa"/>
                  <w:tcMar/>
                </w:tcPr>
                <w:p w:rsidR="00AB3B3B" w:rsidP="48672EE5" w:rsidRDefault="00C9054F" w14:paraId="0D7AB901" w14:textId="77777777">
                  <w:pPr>
                    <w:rPr>
                      <w:sz w:val="16"/>
                      <w:szCs w:val="16"/>
                    </w:rPr>
                  </w:pPr>
                  <w:r w:rsidRPr="48672EE5" w:rsidR="00C9054F">
                    <w:rPr>
                      <w:sz w:val="16"/>
                      <w:szCs w:val="16"/>
                    </w:rPr>
                    <w:t>P:F</w:t>
                  </w:r>
                  <w:r w:rsidRPr="48672EE5" w:rsidR="00C9054F">
                    <w:rPr>
                      <w:sz w:val="16"/>
                      <w:szCs w:val="16"/>
                    </w:rPr>
                    <w:t xml:space="preserve"> 64</w:t>
                  </w:r>
                </w:p>
                <w:p w:rsidR="00C9054F" w:rsidP="48672EE5" w:rsidRDefault="00A628AD" w14:paraId="780326A0" w14:textId="5591B851">
                  <w:pPr>
                    <w:rPr>
                      <w:sz w:val="16"/>
                      <w:szCs w:val="16"/>
                    </w:rPr>
                  </w:pPr>
                  <w:r w:rsidRPr="48672EE5" w:rsidR="00A628AD">
                    <w:rPr>
                      <w:sz w:val="16"/>
                      <w:szCs w:val="16"/>
                    </w:rPr>
                    <w:t>OI:25</w:t>
                  </w:r>
                </w:p>
              </w:tc>
              <w:tc>
                <w:tcPr>
                  <w:tcW w:w="1186" w:type="dxa"/>
                  <w:tcMar/>
                </w:tcPr>
                <w:p w:rsidR="00AB3B3B" w:rsidP="48672EE5" w:rsidRDefault="00AB3B3B" w14:paraId="4D699E9A" w14:textId="762C3CBE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:</w:t>
                  </w:r>
                  <w:r w:rsidRPr="48672EE5" w:rsidR="00882C5F">
                    <w:rPr>
                      <w:sz w:val="16"/>
                      <w:szCs w:val="16"/>
                    </w:rPr>
                    <w:t>25/</w:t>
                  </w:r>
                  <w:r w:rsidRPr="48672EE5" w:rsidR="00362A1B">
                    <w:rPr>
                      <w:sz w:val="16"/>
                      <w:szCs w:val="16"/>
                    </w:rPr>
                    <w:t>1</w:t>
                  </w:r>
                </w:p>
                <w:p w:rsidR="00AB3B3B" w:rsidP="48672EE5" w:rsidRDefault="00AB3B3B" w14:paraId="67F6544F" w14:textId="3D2498A3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T:</w:t>
                  </w:r>
                  <w:r w:rsidRPr="48672EE5" w:rsidR="002B5661">
                    <w:rPr>
                      <w:sz w:val="16"/>
                      <w:szCs w:val="16"/>
                    </w:rPr>
                    <w:t>6/</w:t>
                  </w:r>
                  <w:r w:rsidRPr="48672EE5" w:rsidR="0022314B">
                    <w:rPr>
                      <w:sz w:val="16"/>
                      <w:szCs w:val="16"/>
                    </w:rPr>
                    <w:t>0.65</w:t>
                  </w:r>
                </w:p>
                <w:p w:rsidR="00AB3B3B" w:rsidP="48672EE5" w:rsidRDefault="00AB3B3B" w14:paraId="700D36C9" w14:textId="7587B55A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MAP:</w:t>
                  </w:r>
                  <w:r w:rsidRPr="48672EE5" w:rsidR="00E6768C">
                    <w:rPr>
                      <w:sz w:val="16"/>
                      <w:szCs w:val="16"/>
                    </w:rPr>
                    <w:t>24</w:t>
                  </w:r>
                </w:p>
                <w:p w:rsidR="00AB3B3B" w:rsidP="48672EE5" w:rsidRDefault="00AB3B3B" w14:paraId="2BEDD0A5" w14:textId="28A0097C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FiO2:</w:t>
                  </w:r>
                  <w:r w:rsidRPr="48672EE5" w:rsidR="008F4170">
                    <w:rPr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5" w:type="dxa"/>
                  <w:tcMar/>
                </w:tcPr>
                <w:p w:rsidR="00AB3B3B" w:rsidP="48672EE5" w:rsidRDefault="008F4170" w14:paraId="533CB353" w14:textId="0A2C3F1F">
                  <w:pPr>
                    <w:rPr>
                      <w:sz w:val="16"/>
                      <w:szCs w:val="16"/>
                    </w:rPr>
                  </w:pPr>
                  <w:r w:rsidRPr="48672EE5" w:rsidR="008F4170">
                    <w:rPr>
                      <w:sz w:val="16"/>
                      <w:szCs w:val="16"/>
                    </w:rPr>
                    <w:t>P:F</w:t>
                  </w:r>
                  <w:r w:rsidRPr="48672EE5" w:rsidR="001A2826">
                    <w:rPr>
                      <w:sz w:val="16"/>
                      <w:szCs w:val="16"/>
                    </w:rPr>
                    <w:t xml:space="preserve"> </w:t>
                  </w:r>
                  <w:r w:rsidRPr="48672EE5" w:rsidR="008F4170">
                    <w:rPr>
                      <w:sz w:val="16"/>
                      <w:szCs w:val="16"/>
                    </w:rPr>
                    <w:t>67</w:t>
                  </w:r>
                </w:p>
                <w:p w:rsidR="008F4170" w:rsidP="48672EE5" w:rsidRDefault="008F4170" w14:paraId="5D6A21FB" w14:textId="28F7CCA7">
                  <w:pPr>
                    <w:rPr>
                      <w:sz w:val="16"/>
                      <w:szCs w:val="16"/>
                    </w:rPr>
                  </w:pPr>
                  <w:r w:rsidRPr="48672EE5" w:rsidR="008F4170">
                    <w:rPr>
                      <w:sz w:val="16"/>
                      <w:szCs w:val="16"/>
                    </w:rPr>
                    <w:t>OI:</w:t>
                  </w:r>
                  <w:r w:rsidRPr="48672EE5" w:rsidR="002E5B03">
                    <w:rPr>
                      <w:sz w:val="16"/>
                      <w:szCs w:val="16"/>
                    </w:rPr>
                    <w:t>35.8</w:t>
                  </w:r>
                </w:p>
              </w:tc>
              <w:tc>
                <w:tcPr>
                  <w:tcW w:w="1879" w:type="dxa"/>
                  <w:tcMar/>
                </w:tcPr>
                <w:p w:rsidR="00AB3B3B" w:rsidP="48672EE5" w:rsidRDefault="00DA73E1" w14:paraId="1D3913FD" w14:textId="77777777">
                  <w:pPr>
                    <w:rPr>
                      <w:sz w:val="16"/>
                      <w:szCs w:val="16"/>
                    </w:rPr>
                  </w:pPr>
                  <w:r w:rsidRPr="48672EE5" w:rsidR="00DA73E1">
                    <w:rPr>
                      <w:sz w:val="16"/>
                      <w:szCs w:val="16"/>
                    </w:rPr>
                    <w:t>Ane</w:t>
                  </w:r>
                  <w:r w:rsidRPr="48672EE5" w:rsidR="001A2C39">
                    <w:rPr>
                      <w:sz w:val="16"/>
                      <w:szCs w:val="16"/>
                    </w:rPr>
                    <w:t>sthetic</w:t>
                  </w:r>
                </w:p>
                <w:p w:rsidRPr="00CD6C2B" w:rsidR="001A2C39" w:rsidP="48672EE5" w:rsidRDefault="001A2C39" w14:paraId="4BA6846E" w14:textId="4B7778B4">
                  <w:pPr>
                    <w:rPr>
                      <w:sz w:val="16"/>
                      <w:szCs w:val="16"/>
                    </w:rPr>
                  </w:pPr>
                  <w:r w:rsidRPr="48672EE5" w:rsidR="001A2C39">
                    <w:rPr>
                      <w:sz w:val="16"/>
                      <w:szCs w:val="16"/>
                    </w:rPr>
                    <w:t>Alpha 2 agonist</w:t>
                  </w:r>
                </w:p>
              </w:tc>
              <w:tc>
                <w:tcPr>
                  <w:tcW w:w="1380" w:type="dxa"/>
                  <w:tcMar/>
                </w:tcPr>
                <w:p w:rsidRPr="00CD6C2B" w:rsidR="00AB3B3B" w:rsidP="48672EE5" w:rsidRDefault="00212921" w14:paraId="4E335F87" w14:textId="26D111A6">
                  <w:pPr>
                    <w:rPr>
                      <w:sz w:val="16"/>
                      <w:szCs w:val="16"/>
                    </w:rPr>
                  </w:pPr>
                  <w:r w:rsidRPr="48672EE5" w:rsidR="385529BE">
                    <w:rPr>
                      <w:sz w:val="16"/>
                      <w:szCs w:val="16"/>
                    </w:rPr>
                    <w:t>P</w:t>
                  </w:r>
                  <w:r w:rsidRPr="48672EE5" w:rsidR="00212921">
                    <w:rPr>
                      <w:sz w:val="16"/>
                      <w:szCs w:val="16"/>
                    </w:rPr>
                    <w:t>r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AB3B3B" w:rsidP="48672EE5" w:rsidRDefault="00AB3B3B" w14:paraId="23E4A9A4" w14:textId="49780D72">
                  <w:pPr>
                    <w:rPr>
                      <w:sz w:val="16"/>
                      <w:szCs w:val="16"/>
                    </w:rPr>
                  </w:pPr>
                  <w:r w:rsidRPr="48672EE5" w:rsidR="36A1E389">
                    <w:rPr>
                      <w:sz w:val="16"/>
                      <w:szCs w:val="16"/>
                    </w:rPr>
                    <w:t>N</w:t>
                  </w:r>
                  <w:r w:rsidRPr="48672EE5" w:rsidR="438B04B7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1E3E2F0B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AB3B3B" w:rsidP="48672EE5" w:rsidRDefault="00E519F1" w14:paraId="61FE1053" w14:textId="1A178631">
                  <w:pPr>
                    <w:rPr>
                      <w:sz w:val="16"/>
                      <w:szCs w:val="16"/>
                    </w:rPr>
                  </w:pPr>
                  <w:r w:rsidRPr="48672EE5" w:rsidR="00E519F1">
                    <w:rPr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810" w:type="dxa"/>
                  <w:tcMar/>
                </w:tcPr>
                <w:p w:rsidR="00AB3B3B" w:rsidP="48672EE5" w:rsidRDefault="00E519F1" w14:paraId="6AC528C0" w14:textId="2A33A819">
                  <w:pPr>
                    <w:rPr>
                      <w:sz w:val="16"/>
                      <w:szCs w:val="16"/>
                    </w:rPr>
                  </w:pPr>
                  <w:r w:rsidRPr="48672EE5" w:rsidR="00E519F1">
                    <w:rPr>
                      <w:sz w:val="16"/>
                      <w:szCs w:val="16"/>
                    </w:rPr>
                    <w:t>15</w:t>
                  </w:r>
                  <w:r w:rsidRPr="48672EE5" w:rsidR="4F4AF8A6">
                    <w:rPr>
                      <w:sz w:val="16"/>
                      <w:szCs w:val="16"/>
                    </w:rPr>
                    <w:t>, F</w:t>
                  </w:r>
                </w:p>
              </w:tc>
              <w:tc>
                <w:tcPr>
                  <w:tcW w:w="1200" w:type="dxa"/>
                  <w:tcMar/>
                </w:tcPr>
                <w:p w:rsidR="00E519F1" w:rsidP="48672EE5" w:rsidRDefault="00A301A2" w14:paraId="6F5E8FB1" w14:textId="27F9B708">
                  <w:pPr>
                    <w:rPr>
                      <w:sz w:val="16"/>
                      <w:szCs w:val="16"/>
                    </w:rPr>
                  </w:pPr>
                  <w:r w:rsidRPr="48672EE5" w:rsidR="00E519F1">
                    <w:rPr>
                      <w:sz w:val="16"/>
                      <w:szCs w:val="16"/>
                    </w:rPr>
                    <w:t>37.7 kg</w:t>
                  </w:r>
                  <w:r w:rsidRPr="48672EE5" w:rsidR="5119AAB8">
                    <w:rPr>
                      <w:sz w:val="16"/>
                      <w:szCs w:val="16"/>
                    </w:rPr>
                    <w:t>,</w:t>
                  </w:r>
                </w:p>
                <w:p w:rsidR="00A301A2" w:rsidP="48672EE5" w:rsidRDefault="00A301A2" w14:paraId="2D1BEB92" w14:textId="11C50BA6">
                  <w:pPr>
                    <w:rPr>
                      <w:sz w:val="16"/>
                      <w:szCs w:val="16"/>
                    </w:rPr>
                  </w:pPr>
                  <w:r w:rsidRPr="48672EE5" w:rsidR="00A301A2">
                    <w:rPr>
                      <w:sz w:val="16"/>
                      <w:szCs w:val="16"/>
                    </w:rPr>
                    <w:t>White</w:t>
                  </w:r>
                  <w:r w:rsidRPr="48672EE5" w:rsidR="4627245B">
                    <w:rPr>
                      <w:sz w:val="16"/>
                      <w:szCs w:val="16"/>
                    </w:rPr>
                    <w:t>/</w:t>
                  </w:r>
                </w:p>
                <w:p w:rsidR="00A301A2" w:rsidP="48672EE5" w:rsidRDefault="00A301A2" w14:paraId="28B93D78" w14:textId="7477C0CF">
                  <w:pPr>
                    <w:rPr>
                      <w:sz w:val="16"/>
                      <w:szCs w:val="16"/>
                    </w:rPr>
                  </w:pPr>
                  <w:r w:rsidRPr="48672EE5" w:rsidR="00A301A2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A301A2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="00AB3B3B" w:rsidP="48672EE5" w:rsidRDefault="004575A3" w14:paraId="6577F7D6" w14:textId="16024540">
                  <w:pPr>
                    <w:pStyle w:val="Normal"/>
                    <w:suppressLineNumbers w:val="0"/>
                    <w:bidi w:val="0"/>
                    <w:spacing w:before="0" w:beforeAutospacing="off" w:after="0" w:afterAutospacing="off" w:line="240" w:lineRule="auto"/>
                    <w:ind w:left="0" w:right="0"/>
                    <w:jc w:val="left"/>
                    <w:rPr>
                      <w:sz w:val="16"/>
                      <w:szCs w:val="16"/>
                    </w:rPr>
                  </w:pPr>
                  <w:r w:rsidRPr="48672EE5" w:rsidR="5C8E8780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="00AB3B3B" w:rsidP="48672EE5" w:rsidRDefault="00F93E21" w14:paraId="466BC560" w14:textId="58CAC3CA">
                  <w:pPr>
                    <w:rPr>
                      <w:sz w:val="16"/>
                      <w:szCs w:val="16"/>
                    </w:rPr>
                  </w:pPr>
                  <w:r w:rsidRPr="48672EE5" w:rsidR="00F93E21">
                    <w:rPr>
                      <w:sz w:val="16"/>
                      <w:szCs w:val="16"/>
                    </w:rPr>
                    <w:t>Covid</w:t>
                  </w:r>
                  <w:r w:rsidRPr="48672EE5" w:rsidR="00B31F1E">
                    <w:rPr>
                      <w:sz w:val="16"/>
                      <w:szCs w:val="16"/>
                    </w:rPr>
                    <w:t xml:space="preserve">-19 </w:t>
                  </w:r>
                  <w:r w:rsidRPr="48672EE5" w:rsidR="2942039D">
                    <w:rPr>
                      <w:sz w:val="16"/>
                      <w:szCs w:val="16"/>
                    </w:rPr>
                    <w:t>Pneumoni</w:t>
                  </w:r>
                  <w:r w:rsidRPr="48672EE5" w:rsidR="0004109B">
                    <w:rPr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1200" w:type="dxa"/>
                  <w:tcMar/>
                </w:tcPr>
                <w:p w:rsidR="00AB3B3B" w:rsidP="48672EE5" w:rsidRDefault="00AB3B3B" w14:paraId="42B4369B" w14:textId="13395174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C</w:t>
                  </w:r>
                </w:p>
                <w:p w:rsidR="00AB3B3B" w:rsidP="48672EE5" w:rsidRDefault="00AB3B3B" w14:paraId="169F9D52" w14:textId="46EE17C4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EEP:</w:t>
                  </w:r>
                  <w:r w:rsidRPr="48672EE5" w:rsidR="005D0046">
                    <w:rPr>
                      <w:sz w:val="16"/>
                      <w:szCs w:val="16"/>
                    </w:rPr>
                    <w:t>10</w:t>
                  </w:r>
                </w:p>
                <w:p w:rsidR="00AB3B3B" w:rsidP="48672EE5" w:rsidRDefault="00AB3B3B" w14:paraId="0463116F" w14:textId="01B29838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FiO2:</w:t>
                  </w:r>
                  <w:r w:rsidRPr="48672EE5" w:rsidR="005D0046">
                    <w:rPr>
                      <w:sz w:val="16"/>
                      <w:szCs w:val="16"/>
                    </w:rPr>
                    <w:t>0.6</w:t>
                  </w:r>
                </w:p>
                <w:p w:rsidR="00AB3B3B" w:rsidP="48672EE5" w:rsidRDefault="00AB3B3B" w14:paraId="67A07D1A" w14:textId="43695587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MAP:</w:t>
                  </w:r>
                  <w:r w:rsidRPr="48672EE5" w:rsidR="00A16B08">
                    <w:rPr>
                      <w:sz w:val="16"/>
                      <w:szCs w:val="16"/>
                    </w:rPr>
                    <w:t>18</w:t>
                  </w:r>
                </w:p>
                <w:p w:rsidR="00AB3B3B" w:rsidP="48672EE5" w:rsidRDefault="00AB3B3B" w14:paraId="12EC4DFA" w14:textId="4582F029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i-time:</w:t>
                  </w:r>
                  <w:r w:rsidRPr="48672EE5" w:rsidR="00F95A6D">
                    <w:rPr>
                      <w:sz w:val="16"/>
                      <w:szCs w:val="16"/>
                    </w:rPr>
                    <w:t>1</w:t>
                  </w:r>
                </w:p>
                <w:p w:rsidR="00AB3B3B" w:rsidP="48672EE5" w:rsidRDefault="00AB3B3B" w14:paraId="0E782925" w14:textId="07769625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IMV:</w:t>
                  </w:r>
                  <w:r w:rsidRPr="48672EE5" w:rsidR="00E26016">
                    <w:rPr>
                      <w:sz w:val="16"/>
                      <w:szCs w:val="16"/>
                    </w:rPr>
                    <w:t>20</w:t>
                  </w:r>
                </w:p>
                <w:p w:rsidR="00AB3B3B" w:rsidP="48672EE5" w:rsidRDefault="005D0046" w14:paraId="2F7FDEA6" w14:textId="17C162DE">
                  <w:pPr>
                    <w:rPr>
                      <w:sz w:val="16"/>
                      <w:szCs w:val="16"/>
                    </w:rPr>
                  </w:pPr>
                  <w:r w:rsidRPr="48672EE5" w:rsidR="005D0046">
                    <w:rPr>
                      <w:sz w:val="16"/>
                      <w:szCs w:val="16"/>
                    </w:rPr>
                    <w:t>PC</w:t>
                  </w:r>
                  <w:r w:rsidRPr="48672EE5" w:rsidR="00AB3B3B">
                    <w:rPr>
                      <w:sz w:val="16"/>
                      <w:szCs w:val="16"/>
                    </w:rPr>
                    <w:t>:</w:t>
                  </w:r>
                  <w:r w:rsidRPr="48672EE5" w:rsidR="000A3D58">
                    <w:rPr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769" w:type="dxa"/>
                  <w:tcMar/>
                </w:tcPr>
                <w:p w:rsidR="00AB3B3B" w:rsidP="48672EE5" w:rsidRDefault="00E131C4" w14:paraId="71D1E0F9" w14:textId="77777777">
                  <w:pPr>
                    <w:rPr>
                      <w:sz w:val="16"/>
                      <w:szCs w:val="16"/>
                    </w:rPr>
                  </w:pPr>
                  <w:r w:rsidRPr="48672EE5" w:rsidR="00E131C4">
                    <w:rPr>
                      <w:sz w:val="16"/>
                      <w:szCs w:val="16"/>
                    </w:rPr>
                    <w:t>P:F</w:t>
                  </w:r>
                  <w:r w:rsidRPr="48672EE5" w:rsidR="007F660C">
                    <w:rPr>
                      <w:sz w:val="16"/>
                      <w:szCs w:val="16"/>
                    </w:rPr>
                    <w:t xml:space="preserve"> 140</w:t>
                  </w:r>
                </w:p>
                <w:p w:rsidR="007F660C" w:rsidP="48672EE5" w:rsidRDefault="007F660C" w14:paraId="578D59EC" w14:textId="0F3331F5">
                  <w:pPr>
                    <w:rPr>
                      <w:sz w:val="16"/>
                      <w:szCs w:val="16"/>
                    </w:rPr>
                  </w:pPr>
                  <w:r w:rsidRPr="48672EE5" w:rsidR="007F660C">
                    <w:rPr>
                      <w:sz w:val="16"/>
                      <w:szCs w:val="16"/>
                    </w:rPr>
                    <w:t>OI: 12.9</w:t>
                  </w:r>
                </w:p>
              </w:tc>
              <w:tc>
                <w:tcPr>
                  <w:tcW w:w="1186" w:type="dxa"/>
                  <w:tcMar/>
                </w:tcPr>
                <w:p w:rsidR="00AB3B3B" w:rsidP="48672EE5" w:rsidRDefault="00AB3B3B" w14:paraId="14599829" w14:textId="41447E03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P:</w:t>
                  </w:r>
                  <w:r w:rsidRPr="48672EE5" w:rsidR="00763F02">
                    <w:rPr>
                      <w:sz w:val="16"/>
                      <w:szCs w:val="16"/>
                    </w:rPr>
                    <w:t xml:space="preserve"> 28/</w:t>
                  </w:r>
                  <w:r w:rsidRPr="48672EE5" w:rsidR="006C1550">
                    <w:rPr>
                      <w:sz w:val="16"/>
                      <w:szCs w:val="16"/>
                    </w:rPr>
                    <w:t>0</w:t>
                  </w:r>
                </w:p>
                <w:p w:rsidR="00AB3B3B" w:rsidP="48672EE5" w:rsidRDefault="00AB3B3B" w14:paraId="4C2F0940" w14:textId="09E5C6C2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T:</w:t>
                  </w:r>
                  <w:r w:rsidRPr="48672EE5" w:rsidR="00763F02">
                    <w:rPr>
                      <w:sz w:val="16"/>
                      <w:szCs w:val="16"/>
                    </w:rPr>
                    <w:t>3</w:t>
                  </w:r>
                  <w:r w:rsidRPr="48672EE5" w:rsidR="001A2826">
                    <w:rPr>
                      <w:sz w:val="16"/>
                      <w:szCs w:val="16"/>
                    </w:rPr>
                    <w:t>/</w:t>
                  </w:r>
                  <w:r w:rsidRPr="48672EE5" w:rsidR="00A23B86">
                    <w:rPr>
                      <w:sz w:val="16"/>
                      <w:szCs w:val="16"/>
                    </w:rPr>
                    <w:t>0.3</w:t>
                  </w:r>
                </w:p>
                <w:p w:rsidR="00AB3B3B" w:rsidP="48672EE5" w:rsidRDefault="00AB3B3B" w14:paraId="4382CA78" w14:textId="168BF0CF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MAP:</w:t>
                  </w:r>
                  <w:r w:rsidRPr="48672EE5" w:rsidR="000C12C0">
                    <w:rPr>
                      <w:sz w:val="16"/>
                      <w:szCs w:val="16"/>
                    </w:rPr>
                    <w:t>27</w:t>
                  </w:r>
                </w:p>
                <w:p w:rsidR="00AB3B3B" w:rsidP="48672EE5" w:rsidRDefault="00AB3B3B" w14:paraId="64BFA7D8" w14:textId="1159E2BA">
                  <w:pPr>
                    <w:rPr>
                      <w:sz w:val="16"/>
                      <w:szCs w:val="16"/>
                    </w:rPr>
                  </w:pPr>
                  <w:r w:rsidRPr="48672EE5" w:rsidR="00AB3B3B">
                    <w:rPr>
                      <w:sz w:val="16"/>
                      <w:szCs w:val="16"/>
                    </w:rPr>
                    <w:t>FiO2:</w:t>
                  </w:r>
                  <w:r w:rsidRPr="48672EE5" w:rsidR="00162752">
                    <w:rPr>
                      <w:sz w:val="16"/>
                      <w:szCs w:val="16"/>
                    </w:rPr>
                    <w:t>0.7</w:t>
                  </w:r>
                </w:p>
              </w:tc>
              <w:tc>
                <w:tcPr>
                  <w:tcW w:w="975" w:type="dxa"/>
                  <w:tcMar/>
                </w:tcPr>
                <w:p w:rsidR="00AB3B3B" w:rsidP="48672EE5" w:rsidRDefault="00162752" w14:paraId="2BE911C8" w14:textId="77777777">
                  <w:pPr>
                    <w:rPr>
                      <w:sz w:val="16"/>
                      <w:szCs w:val="16"/>
                    </w:rPr>
                  </w:pPr>
                  <w:r w:rsidRPr="48672EE5" w:rsidR="00162752">
                    <w:rPr>
                      <w:sz w:val="16"/>
                      <w:szCs w:val="16"/>
                    </w:rPr>
                    <w:t>P:F</w:t>
                  </w:r>
                  <w:r w:rsidRPr="48672EE5" w:rsidR="001A2826">
                    <w:rPr>
                      <w:sz w:val="16"/>
                      <w:szCs w:val="16"/>
                    </w:rPr>
                    <w:t xml:space="preserve"> 109</w:t>
                  </w:r>
                </w:p>
                <w:p w:rsidR="001A2826" w:rsidP="48672EE5" w:rsidRDefault="001A2826" w14:paraId="27970600" w14:textId="6DFEEE12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OI: 24.9</w:t>
                  </w:r>
                </w:p>
              </w:tc>
              <w:tc>
                <w:tcPr>
                  <w:tcW w:w="1879" w:type="dxa"/>
                  <w:tcMar/>
                </w:tcPr>
                <w:p w:rsidR="00AB3B3B" w:rsidP="48672EE5" w:rsidRDefault="00A54B73" w14:paraId="368D2596" w14:textId="2CC0CC4F">
                  <w:pPr>
                    <w:rPr>
                      <w:sz w:val="16"/>
                      <w:szCs w:val="16"/>
                    </w:rPr>
                  </w:pPr>
                  <w:r w:rsidRPr="48672EE5" w:rsidR="00A54B73">
                    <w:rPr>
                      <w:sz w:val="16"/>
                      <w:szCs w:val="16"/>
                    </w:rPr>
                    <w:t>Opio</w:t>
                  </w:r>
                  <w:r w:rsidRPr="48672EE5" w:rsidR="0FB276D4">
                    <w:rPr>
                      <w:sz w:val="16"/>
                      <w:szCs w:val="16"/>
                    </w:rPr>
                    <w:t>i</w:t>
                  </w:r>
                  <w:r w:rsidRPr="48672EE5" w:rsidR="00A54B73">
                    <w:rPr>
                      <w:sz w:val="16"/>
                      <w:szCs w:val="16"/>
                    </w:rPr>
                    <w:t>d</w:t>
                  </w:r>
                </w:p>
                <w:p w:rsidRPr="00CD6C2B" w:rsidR="00A54B73" w:rsidP="48672EE5" w:rsidRDefault="00A54B73" w14:paraId="67CE037E" w14:textId="70285E00">
                  <w:pPr>
                    <w:rPr>
                      <w:sz w:val="16"/>
                      <w:szCs w:val="16"/>
                    </w:rPr>
                  </w:pPr>
                  <w:r w:rsidRPr="48672EE5" w:rsidR="00A54B73">
                    <w:rPr>
                      <w:sz w:val="16"/>
                      <w:szCs w:val="16"/>
                    </w:rPr>
                    <w:t>Alpha 2 agonist</w:t>
                  </w:r>
                </w:p>
              </w:tc>
              <w:tc>
                <w:tcPr>
                  <w:tcW w:w="1380" w:type="dxa"/>
                  <w:tcMar/>
                </w:tcPr>
                <w:p w:rsidRPr="00CD6C2B" w:rsidR="00AB3B3B" w:rsidP="48672EE5" w:rsidRDefault="0000731E" w14:paraId="6568DC47" w14:textId="02B8AFEB">
                  <w:pPr>
                    <w:rPr>
                      <w:sz w:val="16"/>
                      <w:szCs w:val="16"/>
                    </w:rPr>
                  </w:pPr>
                  <w:r w:rsidRPr="48672EE5" w:rsidR="0000731E">
                    <w:rPr>
                      <w:sz w:val="16"/>
                      <w:szCs w:val="16"/>
                    </w:rPr>
                    <w:t>N</w:t>
                  </w:r>
                  <w:r w:rsidRPr="48672EE5" w:rsidR="45F98FA2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AB3B3B" w:rsidP="48672EE5" w:rsidRDefault="00AB3B3B" w14:paraId="02D77207" w14:textId="250C1B63">
                  <w:pPr>
                    <w:rPr>
                      <w:sz w:val="16"/>
                      <w:szCs w:val="16"/>
                    </w:rPr>
                  </w:pPr>
                  <w:r w:rsidRPr="48672EE5" w:rsidR="70B88E57">
                    <w:rPr>
                      <w:sz w:val="16"/>
                      <w:szCs w:val="16"/>
                    </w:rPr>
                    <w:t>N</w:t>
                  </w:r>
                  <w:r w:rsidRPr="48672EE5" w:rsidR="7FA70427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A6150D" w:rsidTr="48672EE5" w14:paraId="4FFDEB74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1A2826" w:rsidP="48672EE5" w:rsidRDefault="001665E2" w14:paraId="50C4070B" w14:textId="1DAF38A4">
                  <w:pPr>
                    <w:rPr>
                      <w:sz w:val="16"/>
                      <w:szCs w:val="16"/>
                    </w:rPr>
                  </w:pPr>
                  <w:r w:rsidRPr="48672EE5" w:rsidR="001665E2">
                    <w:rPr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810" w:type="dxa"/>
                  <w:tcMar/>
                </w:tcPr>
                <w:p w:rsidR="001A2826" w:rsidP="48672EE5" w:rsidRDefault="001665E2" w14:paraId="0B4F1E3F" w14:textId="5C7A6A00">
                  <w:pPr>
                    <w:rPr>
                      <w:sz w:val="16"/>
                      <w:szCs w:val="16"/>
                    </w:rPr>
                  </w:pPr>
                  <w:r w:rsidRPr="48672EE5" w:rsidR="001665E2">
                    <w:rPr>
                      <w:sz w:val="16"/>
                      <w:szCs w:val="16"/>
                    </w:rPr>
                    <w:t>15</w:t>
                  </w:r>
                  <w:r w:rsidRPr="48672EE5" w:rsidR="0D90BE67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1E2C6C" w:rsidP="48672EE5" w:rsidRDefault="001E2C6C" w14:paraId="4CECED24" w14:textId="219C03F9">
                  <w:pPr>
                    <w:rPr>
                      <w:sz w:val="16"/>
                      <w:szCs w:val="16"/>
                    </w:rPr>
                  </w:pPr>
                  <w:r w:rsidRPr="48672EE5" w:rsidR="001665E2">
                    <w:rPr>
                      <w:sz w:val="16"/>
                      <w:szCs w:val="16"/>
                    </w:rPr>
                    <w:t>41.6 kg</w:t>
                  </w:r>
                  <w:r w:rsidRPr="48672EE5" w:rsidR="03B5BDBF">
                    <w:rPr>
                      <w:sz w:val="16"/>
                      <w:szCs w:val="16"/>
                    </w:rPr>
                    <w:t>,</w:t>
                  </w:r>
                </w:p>
                <w:p w:rsidR="00EE0B56" w:rsidP="48672EE5" w:rsidRDefault="00EE0B56" w14:paraId="7589C1FC" w14:textId="17A22515">
                  <w:pPr>
                    <w:rPr>
                      <w:sz w:val="16"/>
                      <w:szCs w:val="16"/>
                    </w:rPr>
                  </w:pPr>
                  <w:r w:rsidRPr="48672EE5" w:rsidR="00EE0B56">
                    <w:rPr>
                      <w:sz w:val="16"/>
                      <w:szCs w:val="16"/>
                    </w:rPr>
                    <w:t>Other</w:t>
                  </w:r>
                  <w:r w:rsidRPr="48672EE5" w:rsidR="00EE0B56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40411A65">
                    <w:rPr>
                      <w:sz w:val="16"/>
                      <w:szCs w:val="16"/>
                    </w:rPr>
                    <w:t>/</w:t>
                  </w:r>
                </w:p>
                <w:p w:rsidR="001C1EE3" w:rsidP="48672EE5" w:rsidRDefault="001C1EE3" w14:paraId="754803EA" w14:textId="50984267">
                  <w:pPr>
                    <w:rPr>
                      <w:sz w:val="16"/>
                      <w:szCs w:val="16"/>
                    </w:rPr>
                  </w:pPr>
                  <w:r w:rsidRPr="48672EE5" w:rsidR="001C1EE3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1C1EE3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="001A2826" w:rsidP="48672EE5" w:rsidRDefault="00EA4925" w14:paraId="66CB2E94" w14:textId="522E51AD">
                  <w:pPr>
                    <w:rPr>
                      <w:sz w:val="16"/>
                      <w:szCs w:val="16"/>
                    </w:rPr>
                  </w:pPr>
                  <w:r w:rsidRPr="48672EE5" w:rsidR="78FF8EE4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="001A2826" w:rsidP="48672EE5" w:rsidRDefault="00E973CF" w14:paraId="1BC6C64D" w14:textId="3CDDCC00">
                  <w:pPr>
                    <w:rPr>
                      <w:sz w:val="16"/>
                      <w:szCs w:val="16"/>
                    </w:rPr>
                  </w:pPr>
                  <w:r w:rsidRPr="48672EE5" w:rsidR="00E973CF">
                    <w:rPr>
                      <w:sz w:val="16"/>
                      <w:szCs w:val="16"/>
                    </w:rPr>
                    <w:t xml:space="preserve">Covid-19 </w:t>
                  </w:r>
                  <w:r w:rsidRPr="48672EE5" w:rsidR="6BB03664">
                    <w:rPr>
                      <w:sz w:val="16"/>
                      <w:szCs w:val="16"/>
                    </w:rPr>
                    <w:t>Pneumoni</w:t>
                  </w:r>
                  <w:r w:rsidRPr="48672EE5" w:rsidR="00E973CF">
                    <w:rPr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1200" w:type="dxa"/>
                  <w:tcMar/>
                </w:tcPr>
                <w:p w:rsidR="001A2826" w:rsidP="48672EE5" w:rsidRDefault="001A2826" w14:paraId="55258540" w14:textId="12502914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C</w:t>
                  </w:r>
                </w:p>
                <w:p w:rsidR="001A2826" w:rsidP="48672EE5" w:rsidRDefault="001A2826" w14:paraId="1B75D9C5" w14:textId="67E6AF07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EEP:</w:t>
                  </w:r>
                  <w:r w:rsidRPr="48672EE5" w:rsidR="00446A8E">
                    <w:rPr>
                      <w:sz w:val="16"/>
                      <w:szCs w:val="16"/>
                    </w:rPr>
                    <w:t xml:space="preserve"> 10</w:t>
                  </w:r>
                </w:p>
                <w:p w:rsidR="001A2826" w:rsidP="48672EE5" w:rsidRDefault="001A2826" w14:paraId="1330152A" w14:textId="2A3F0813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176FC0">
                    <w:rPr>
                      <w:sz w:val="16"/>
                      <w:szCs w:val="16"/>
                    </w:rPr>
                    <w:t>0.5</w:t>
                  </w:r>
                </w:p>
                <w:p w:rsidR="001A2826" w:rsidP="48672EE5" w:rsidRDefault="001A2826" w14:paraId="36A8A162" w14:textId="70693FCC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176FC0">
                    <w:rPr>
                      <w:sz w:val="16"/>
                      <w:szCs w:val="16"/>
                    </w:rPr>
                    <w:t>18</w:t>
                  </w:r>
                </w:p>
                <w:p w:rsidR="001A2826" w:rsidP="48672EE5" w:rsidRDefault="001A2826" w14:paraId="7E43FE1F" w14:textId="3B9030A7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-time:</w:t>
                  </w:r>
                  <w:r w:rsidRPr="48672EE5" w:rsidR="00FD0B46">
                    <w:rPr>
                      <w:sz w:val="16"/>
                      <w:szCs w:val="16"/>
                    </w:rPr>
                    <w:t>1</w:t>
                  </w:r>
                </w:p>
                <w:p w:rsidR="001A2826" w:rsidP="48672EE5" w:rsidRDefault="001A2826" w14:paraId="1178DD15" w14:textId="74A9FE6B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MV:</w:t>
                  </w:r>
                  <w:r w:rsidRPr="48672EE5" w:rsidR="00F7088E">
                    <w:rPr>
                      <w:sz w:val="16"/>
                      <w:szCs w:val="16"/>
                    </w:rPr>
                    <w:t>24</w:t>
                  </w:r>
                </w:p>
                <w:p w:rsidR="001A2826" w:rsidP="48672EE5" w:rsidRDefault="00FF487E" w14:paraId="33B225FB" w14:textId="66FFFD3B">
                  <w:pPr>
                    <w:rPr>
                      <w:sz w:val="16"/>
                      <w:szCs w:val="16"/>
                    </w:rPr>
                  </w:pPr>
                  <w:r w:rsidRPr="48672EE5" w:rsidR="00FF487E">
                    <w:rPr>
                      <w:sz w:val="16"/>
                      <w:szCs w:val="16"/>
                    </w:rPr>
                    <w:t>PC:</w:t>
                  </w:r>
                  <w:r w:rsidRPr="48672EE5" w:rsidR="00780634">
                    <w:rPr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769" w:type="dxa"/>
                  <w:tcMar/>
                </w:tcPr>
                <w:p w:rsidR="001A2826" w:rsidP="48672EE5" w:rsidRDefault="00E8444B" w14:paraId="379B3FD0" w14:textId="77777777">
                  <w:pPr>
                    <w:rPr>
                      <w:sz w:val="16"/>
                      <w:szCs w:val="16"/>
                    </w:rPr>
                  </w:pPr>
                  <w:r w:rsidRPr="48672EE5" w:rsidR="00E8444B">
                    <w:rPr>
                      <w:sz w:val="16"/>
                      <w:szCs w:val="16"/>
                    </w:rPr>
                    <w:t>P:F</w:t>
                  </w:r>
                  <w:r w:rsidRPr="48672EE5" w:rsidR="00F73792">
                    <w:rPr>
                      <w:sz w:val="16"/>
                      <w:szCs w:val="16"/>
                    </w:rPr>
                    <w:t xml:space="preserve"> 356</w:t>
                  </w:r>
                </w:p>
                <w:p w:rsidR="00ED52B0" w:rsidP="48672EE5" w:rsidRDefault="00ED52B0" w14:paraId="5467D5E4" w14:textId="2052A57D">
                  <w:pPr>
                    <w:rPr>
                      <w:sz w:val="16"/>
                      <w:szCs w:val="16"/>
                    </w:rPr>
                  </w:pPr>
                  <w:r w:rsidRPr="48672EE5" w:rsidR="00ED52B0">
                    <w:rPr>
                      <w:sz w:val="16"/>
                      <w:szCs w:val="16"/>
                    </w:rPr>
                    <w:t xml:space="preserve">OI: </w:t>
                  </w:r>
                  <w:r w:rsidRPr="48672EE5" w:rsidR="007A522A">
                    <w:rPr>
                      <w:sz w:val="16"/>
                      <w:szCs w:val="16"/>
                    </w:rPr>
                    <w:t>5.1</w:t>
                  </w:r>
                </w:p>
              </w:tc>
              <w:tc>
                <w:tcPr>
                  <w:tcW w:w="1186" w:type="dxa"/>
                  <w:tcMar/>
                </w:tcPr>
                <w:p w:rsidR="001A2826" w:rsidP="48672EE5" w:rsidRDefault="001A2826" w14:paraId="1FD28773" w14:textId="6E8AC5E4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 xml:space="preserve">P: </w:t>
                  </w:r>
                  <w:r w:rsidRPr="48672EE5" w:rsidR="006E14C6">
                    <w:rPr>
                      <w:sz w:val="16"/>
                      <w:szCs w:val="16"/>
                    </w:rPr>
                    <w:t>24/</w:t>
                  </w:r>
                  <w:r w:rsidRPr="48672EE5" w:rsidR="00EC748F">
                    <w:rPr>
                      <w:sz w:val="16"/>
                      <w:szCs w:val="16"/>
                    </w:rPr>
                    <w:t>0</w:t>
                  </w:r>
                </w:p>
                <w:p w:rsidR="001A2826" w:rsidP="48672EE5" w:rsidRDefault="001A2826" w14:paraId="6AA301F8" w14:textId="103D595F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:</w:t>
                  </w:r>
                  <w:r w:rsidRPr="48672EE5" w:rsidR="00F05A1B">
                    <w:rPr>
                      <w:sz w:val="16"/>
                      <w:szCs w:val="16"/>
                    </w:rPr>
                    <w:t xml:space="preserve"> 4/</w:t>
                  </w:r>
                  <w:r w:rsidRPr="48672EE5" w:rsidR="008840F7">
                    <w:rPr>
                      <w:sz w:val="16"/>
                      <w:szCs w:val="16"/>
                    </w:rPr>
                    <w:t>0.4</w:t>
                  </w:r>
                </w:p>
                <w:p w:rsidR="001A2826" w:rsidP="48672EE5" w:rsidRDefault="001A2826" w14:paraId="0A8F73F8" w14:textId="1B9C55CB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F05A1B">
                    <w:rPr>
                      <w:sz w:val="16"/>
                      <w:szCs w:val="16"/>
                    </w:rPr>
                    <w:t xml:space="preserve"> 23</w:t>
                  </w:r>
                </w:p>
                <w:p w:rsidR="001A2826" w:rsidP="48672EE5" w:rsidRDefault="001A2826" w14:paraId="2E855F26" w14:textId="7714ECCA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A45031">
                    <w:rPr>
                      <w:sz w:val="16"/>
                      <w:szCs w:val="16"/>
                    </w:rPr>
                    <w:t xml:space="preserve"> 0.5</w:t>
                  </w:r>
                </w:p>
              </w:tc>
              <w:tc>
                <w:tcPr>
                  <w:tcW w:w="975" w:type="dxa"/>
                  <w:tcMar/>
                </w:tcPr>
                <w:p w:rsidR="001A2826" w:rsidP="48672EE5" w:rsidRDefault="007448E9" w14:paraId="32123A7B" w14:textId="77777777">
                  <w:pPr>
                    <w:rPr>
                      <w:sz w:val="16"/>
                      <w:szCs w:val="16"/>
                    </w:rPr>
                  </w:pPr>
                  <w:r w:rsidRPr="48672EE5" w:rsidR="007448E9">
                    <w:rPr>
                      <w:sz w:val="16"/>
                      <w:szCs w:val="16"/>
                    </w:rPr>
                    <w:t>P:F</w:t>
                  </w:r>
                  <w:r w:rsidRPr="48672EE5" w:rsidR="007448E9">
                    <w:rPr>
                      <w:sz w:val="16"/>
                      <w:szCs w:val="16"/>
                    </w:rPr>
                    <w:t xml:space="preserve"> 356</w:t>
                  </w:r>
                </w:p>
                <w:p w:rsidR="002871C4" w:rsidP="48672EE5" w:rsidRDefault="002871C4" w14:paraId="4DA00E0B" w14:textId="63FC6B8B">
                  <w:pPr>
                    <w:rPr>
                      <w:sz w:val="16"/>
                      <w:szCs w:val="16"/>
                    </w:rPr>
                  </w:pPr>
                  <w:r w:rsidRPr="48672EE5" w:rsidR="002871C4">
                    <w:rPr>
                      <w:sz w:val="16"/>
                      <w:szCs w:val="16"/>
                    </w:rPr>
                    <w:t>OI: 6.5</w:t>
                  </w:r>
                </w:p>
              </w:tc>
              <w:tc>
                <w:tcPr>
                  <w:tcW w:w="1879" w:type="dxa"/>
                  <w:tcMar/>
                </w:tcPr>
                <w:p w:rsidR="001A2826" w:rsidP="48672EE5" w:rsidRDefault="00533C03" w14:paraId="09134505" w14:textId="36583DC4">
                  <w:pPr>
                    <w:rPr>
                      <w:sz w:val="16"/>
                      <w:szCs w:val="16"/>
                    </w:rPr>
                  </w:pPr>
                  <w:r w:rsidRPr="48672EE5" w:rsidR="00533C03">
                    <w:rPr>
                      <w:sz w:val="16"/>
                      <w:szCs w:val="16"/>
                    </w:rPr>
                    <w:t>Opio</w:t>
                  </w:r>
                  <w:r w:rsidRPr="48672EE5" w:rsidR="52213C2B">
                    <w:rPr>
                      <w:sz w:val="16"/>
                      <w:szCs w:val="16"/>
                    </w:rPr>
                    <w:t>i</w:t>
                  </w:r>
                  <w:r w:rsidRPr="48672EE5" w:rsidR="00533C03">
                    <w:rPr>
                      <w:sz w:val="16"/>
                      <w:szCs w:val="16"/>
                    </w:rPr>
                    <w:t>d</w:t>
                  </w:r>
                </w:p>
                <w:p w:rsidR="00533C03" w:rsidP="48672EE5" w:rsidRDefault="00533C03" w14:paraId="5AD35EF5" w14:textId="77777777">
                  <w:pPr>
                    <w:rPr>
                      <w:sz w:val="16"/>
                      <w:szCs w:val="16"/>
                    </w:rPr>
                  </w:pPr>
                  <w:r w:rsidRPr="48672EE5" w:rsidR="00533C03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87647B" w:rsidP="48672EE5" w:rsidRDefault="0087647B" w14:paraId="1047A2A7" w14:textId="48A42A99">
                  <w:pPr>
                    <w:rPr>
                      <w:sz w:val="16"/>
                      <w:szCs w:val="16"/>
                    </w:rPr>
                  </w:pPr>
                  <w:r w:rsidRPr="48672EE5" w:rsidR="0087647B">
                    <w:rPr>
                      <w:sz w:val="16"/>
                      <w:szCs w:val="16"/>
                    </w:rPr>
                    <w:t>NMB</w:t>
                  </w:r>
                </w:p>
              </w:tc>
              <w:tc>
                <w:tcPr>
                  <w:tcW w:w="1380" w:type="dxa"/>
                  <w:tcMar/>
                </w:tcPr>
                <w:p w:rsidRPr="00CD6C2B" w:rsidR="001A2826" w:rsidP="48672EE5" w:rsidRDefault="0087647B" w14:paraId="27378E4D" w14:textId="3F847F29">
                  <w:pPr>
                    <w:rPr>
                      <w:sz w:val="16"/>
                      <w:szCs w:val="16"/>
                    </w:rPr>
                  </w:pPr>
                  <w:r w:rsidRPr="48672EE5" w:rsidR="0087647B">
                    <w:rPr>
                      <w:sz w:val="16"/>
                      <w:szCs w:val="16"/>
                    </w:rPr>
                    <w:t>B</w:t>
                  </w:r>
                  <w:r w:rsidRPr="48672EE5" w:rsidR="00467751">
                    <w:rPr>
                      <w:sz w:val="16"/>
                      <w:szCs w:val="16"/>
                    </w:rPr>
                    <w:t>ronch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1A2826" w:rsidP="48672EE5" w:rsidRDefault="003E65D8" w14:paraId="195AEB34" w14:textId="6693102B">
                  <w:pPr>
                    <w:rPr>
                      <w:sz w:val="16"/>
                      <w:szCs w:val="16"/>
                    </w:rPr>
                  </w:pPr>
                  <w:r w:rsidRPr="48672EE5" w:rsidR="003E65D8">
                    <w:rPr>
                      <w:sz w:val="16"/>
                      <w:szCs w:val="16"/>
                    </w:rPr>
                    <w:t>N</w:t>
                  </w:r>
                  <w:r w:rsidRPr="48672EE5" w:rsidR="0F9F189F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412B803E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1A2826" w:rsidP="48672EE5" w:rsidRDefault="00D156E5" w14:paraId="570B3E2D" w14:textId="70BFAD56">
                  <w:pPr>
                    <w:rPr>
                      <w:sz w:val="16"/>
                      <w:szCs w:val="16"/>
                    </w:rPr>
                  </w:pPr>
                  <w:r w:rsidRPr="48672EE5" w:rsidR="00D156E5">
                    <w:rPr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810" w:type="dxa"/>
                  <w:tcMar/>
                </w:tcPr>
                <w:p w:rsidR="001A2826" w:rsidP="48672EE5" w:rsidRDefault="00D156E5" w14:paraId="655D2CB9" w14:textId="0BDC821E">
                  <w:pPr>
                    <w:rPr>
                      <w:sz w:val="16"/>
                      <w:szCs w:val="16"/>
                    </w:rPr>
                  </w:pPr>
                  <w:r w:rsidRPr="48672EE5" w:rsidR="00D156E5">
                    <w:rPr>
                      <w:sz w:val="16"/>
                      <w:szCs w:val="16"/>
                    </w:rPr>
                    <w:t>11</w:t>
                  </w:r>
                  <w:r w:rsidRPr="48672EE5" w:rsidR="06290C6E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D26953" w:rsidP="48672EE5" w:rsidRDefault="00D26953" w14:paraId="39760B79" w14:textId="225E1A02">
                  <w:pPr>
                    <w:rPr>
                      <w:sz w:val="16"/>
                      <w:szCs w:val="16"/>
                    </w:rPr>
                  </w:pPr>
                  <w:r w:rsidRPr="48672EE5" w:rsidR="00D156E5">
                    <w:rPr>
                      <w:sz w:val="16"/>
                      <w:szCs w:val="16"/>
                    </w:rPr>
                    <w:t>151.7 kg</w:t>
                  </w:r>
                  <w:r w:rsidRPr="48672EE5" w:rsidR="79B3AE6E">
                    <w:rPr>
                      <w:sz w:val="16"/>
                      <w:szCs w:val="16"/>
                    </w:rPr>
                    <w:t>,</w:t>
                  </w:r>
                </w:p>
                <w:p w:rsidR="00D26953" w:rsidP="48672EE5" w:rsidRDefault="00D26953" w14:paraId="236BB7EE" w14:textId="3C3799BA">
                  <w:pPr>
                    <w:rPr>
                      <w:sz w:val="16"/>
                      <w:szCs w:val="16"/>
                    </w:rPr>
                  </w:pPr>
                  <w:r w:rsidRPr="48672EE5" w:rsidR="00D26953">
                    <w:rPr>
                      <w:sz w:val="16"/>
                      <w:szCs w:val="16"/>
                    </w:rPr>
                    <w:t>White</w:t>
                  </w:r>
                  <w:r w:rsidRPr="48672EE5" w:rsidR="4F199D84">
                    <w:rPr>
                      <w:sz w:val="16"/>
                      <w:szCs w:val="16"/>
                    </w:rPr>
                    <w:t>/</w:t>
                  </w:r>
                </w:p>
                <w:p w:rsidR="00D26953" w:rsidP="48672EE5" w:rsidRDefault="00D26953" w14:paraId="42899005" w14:textId="2D78D6A8">
                  <w:pPr>
                    <w:rPr>
                      <w:sz w:val="16"/>
                      <w:szCs w:val="16"/>
                    </w:rPr>
                  </w:pPr>
                  <w:r w:rsidRPr="48672EE5" w:rsidR="4F199D84">
                    <w:rPr>
                      <w:sz w:val="16"/>
                      <w:szCs w:val="16"/>
                    </w:rPr>
                    <w:t>C</w:t>
                  </w:r>
                  <w:r w:rsidRPr="48672EE5" w:rsidR="00D26953">
                    <w:rPr>
                      <w:sz w:val="16"/>
                      <w:szCs w:val="16"/>
                    </w:rPr>
                    <w:t>uban</w:t>
                  </w:r>
                </w:p>
              </w:tc>
              <w:tc>
                <w:tcPr>
                  <w:tcW w:w="645" w:type="dxa"/>
                  <w:tcMar/>
                </w:tcPr>
                <w:p w:rsidR="001A2826" w:rsidP="48672EE5" w:rsidRDefault="00D26953" w14:paraId="3266EF5A" w14:textId="504EB8E6">
                  <w:pPr>
                    <w:rPr>
                      <w:sz w:val="16"/>
                      <w:szCs w:val="16"/>
                    </w:rPr>
                  </w:pPr>
                  <w:r w:rsidRPr="48672EE5" w:rsidR="33F282FD">
                    <w:rPr>
                      <w:sz w:val="16"/>
                      <w:szCs w:val="16"/>
                    </w:rPr>
                    <w:t>O</w:t>
                  </w:r>
                  <w:r w:rsidRPr="48672EE5" w:rsidR="00D26953">
                    <w:rPr>
                      <w:sz w:val="16"/>
                      <w:szCs w:val="16"/>
                    </w:rPr>
                    <w:t>besity</w:t>
                  </w:r>
                </w:p>
              </w:tc>
              <w:tc>
                <w:tcPr>
                  <w:tcW w:w="1215" w:type="dxa"/>
                  <w:tcMar/>
                </w:tcPr>
                <w:p w:rsidR="001A2826" w:rsidP="48672EE5" w:rsidRDefault="00F636AB" w14:paraId="31F919E0" w14:textId="760A914A">
                  <w:pPr>
                    <w:rPr>
                      <w:sz w:val="16"/>
                      <w:szCs w:val="16"/>
                    </w:rPr>
                  </w:pPr>
                  <w:r w:rsidRPr="48672EE5" w:rsidR="00F636AB">
                    <w:rPr>
                      <w:sz w:val="16"/>
                      <w:szCs w:val="16"/>
                    </w:rPr>
                    <w:t>T&amp;A</w:t>
                  </w:r>
                </w:p>
              </w:tc>
              <w:tc>
                <w:tcPr>
                  <w:tcW w:w="1200" w:type="dxa"/>
                  <w:tcMar/>
                </w:tcPr>
                <w:p w:rsidR="001A2826" w:rsidP="48672EE5" w:rsidRDefault="001A2826" w14:paraId="24D30E47" w14:textId="07C3E05A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</w:t>
                  </w:r>
                  <w:r w:rsidRPr="48672EE5" w:rsidR="00805D34">
                    <w:rPr>
                      <w:sz w:val="16"/>
                      <w:szCs w:val="16"/>
                    </w:rPr>
                    <w:t>RVC</w:t>
                  </w:r>
                </w:p>
                <w:p w:rsidR="001A2826" w:rsidP="48672EE5" w:rsidRDefault="001A2826" w14:paraId="4FD78C23" w14:textId="0653AE80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EEP:</w:t>
                  </w:r>
                  <w:r w:rsidRPr="48672EE5" w:rsidR="00C90DC4">
                    <w:rPr>
                      <w:sz w:val="16"/>
                      <w:szCs w:val="16"/>
                    </w:rPr>
                    <w:t xml:space="preserve"> 15</w:t>
                  </w:r>
                </w:p>
                <w:p w:rsidR="001A2826" w:rsidP="48672EE5" w:rsidRDefault="001A2826" w14:paraId="1B280C75" w14:textId="535A24DD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C90DC4">
                    <w:rPr>
                      <w:sz w:val="16"/>
                      <w:szCs w:val="16"/>
                    </w:rPr>
                    <w:t>1</w:t>
                  </w:r>
                </w:p>
                <w:p w:rsidR="48672EE5" w:rsidP="48672EE5" w:rsidRDefault="48672EE5" w14:paraId="4FB6FCDA" w14:textId="08560154">
                  <w:pPr>
                    <w:rPr>
                      <w:sz w:val="16"/>
                      <w:szCs w:val="16"/>
                    </w:rPr>
                  </w:pPr>
                </w:p>
                <w:p w:rsidR="001A2826" w:rsidP="48672EE5" w:rsidRDefault="001A2826" w14:paraId="6A72B400" w14:textId="5A4C1B4D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415842">
                    <w:rPr>
                      <w:sz w:val="16"/>
                      <w:szCs w:val="16"/>
                    </w:rPr>
                    <w:t>29</w:t>
                  </w:r>
                </w:p>
                <w:p w:rsidR="001A2826" w:rsidP="48672EE5" w:rsidRDefault="001A2826" w14:paraId="4D70597D" w14:textId="5557F4E9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-time:</w:t>
                  </w:r>
                  <w:r w:rsidRPr="48672EE5" w:rsidR="003B5821">
                    <w:rPr>
                      <w:sz w:val="16"/>
                      <w:szCs w:val="16"/>
                    </w:rPr>
                    <w:t>1.2</w:t>
                  </w:r>
                </w:p>
                <w:p w:rsidR="001A2826" w:rsidP="48672EE5" w:rsidRDefault="001A2826" w14:paraId="6A25E30E" w14:textId="00EE5FC1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MV:</w:t>
                  </w:r>
                  <w:r w:rsidRPr="48672EE5" w:rsidR="003B5821">
                    <w:rPr>
                      <w:sz w:val="16"/>
                      <w:szCs w:val="16"/>
                    </w:rPr>
                    <w:t>10</w:t>
                  </w:r>
                </w:p>
                <w:p w:rsidR="001A2826" w:rsidP="48672EE5" w:rsidRDefault="00805D34" w14:paraId="3C627979" w14:textId="76A4F1B7">
                  <w:pPr>
                    <w:rPr>
                      <w:sz w:val="16"/>
                      <w:szCs w:val="16"/>
                    </w:rPr>
                  </w:pPr>
                  <w:r w:rsidRPr="48672EE5" w:rsidR="00805D34">
                    <w:rPr>
                      <w:sz w:val="16"/>
                      <w:szCs w:val="16"/>
                    </w:rPr>
                    <w:t>TV</w:t>
                  </w:r>
                  <w:r w:rsidRPr="48672EE5" w:rsidR="00C321A4">
                    <w:rPr>
                      <w:sz w:val="16"/>
                      <w:szCs w:val="16"/>
                    </w:rPr>
                    <w:t>: 600</w:t>
                  </w:r>
                </w:p>
              </w:tc>
              <w:tc>
                <w:tcPr>
                  <w:tcW w:w="769" w:type="dxa"/>
                  <w:tcMar/>
                </w:tcPr>
                <w:p w:rsidR="001A2826" w:rsidP="48672EE5" w:rsidRDefault="008D2A33" w14:paraId="06FE03BF" w14:textId="77777777">
                  <w:pPr>
                    <w:rPr>
                      <w:sz w:val="16"/>
                      <w:szCs w:val="16"/>
                    </w:rPr>
                  </w:pPr>
                  <w:r w:rsidRPr="48672EE5" w:rsidR="008D2A33">
                    <w:rPr>
                      <w:sz w:val="16"/>
                      <w:szCs w:val="16"/>
                    </w:rPr>
                    <w:t>P:F</w:t>
                  </w:r>
                  <w:r w:rsidRPr="48672EE5" w:rsidR="008D2A33">
                    <w:rPr>
                      <w:sz w:val="16"/>
                      <w:szCs w:val="16"/>
                    </w:rPr>
                    <w:t xml:space="preserve"> 202</w:t>
                  </w:r>
                </w:p>
                <w:p w:rsidR="008D2A33" w:rsidP="48672EE5" w:rsidRDefault="008D2A33" w14:paraId="28DADB4B" w14:textId="6D552529">
                  <w:pPr>
                    <w:rPr>
                      <w:sz w:val="16"/>
                      <w:szCs w:val="16"/>
                    </w:rPr>
                  </w:pPr>
                  <w:r w:rsidRPr="48672EE5" w:rsidR="008D2A33">
                    <w:rPr>
                      <w:sz w:val="16"/>
                      <w:szCs w:val="16"/>
                    </w:rPr>
                    <w:t>OI: 12.8</w:t>
                  </w:r>
                </w:p>
              </w:tc>
              <w:tc>
                <w:tcPr>
                  <w:tcW w:w="1186" w:type="dxa"/>
                  <w:tcMar/>
                </w:tcPr>
                <w:p w:rsidR="001A2826" w:rsidP="48672EE5" w:rsidRDefault="001A2826" w14:paraId="6ABD8FFB" w14:textId="64C1E6E5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 xml:space="preserve">P: </w:t>
                  </w:r>
                  <w:r w:rsidRPr="48672EE5" w:rsidR="007E178E">
                    <w:rPr>
                      <w:sz w:val="16"/>
                      <w:szCs w:val="16"/>
                    </w:rPr>
                    <w:t>28/</w:t>
                  </w:r>
                  <w:r w:rsidRPr="48672EE5" w:rsidR="00C85523">
                    <w:rPr>
                      <w:sz w:val="16"/>
                      <w:szCs w:val="16"/>
                    </w:rPr>
                    <w:t>0</w:t>
                  </w:r>
                </w:p>
                <w:p w:rsidR="001A2826" w:rsidP="48672EE5" w:rsidRDefault="001A2826" w14:paraId="05498719" w14:textId="286587C8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:</w:t>
                  </w:r>
                  <w:r w:rsidRPr="48672EE5" w:rsidR="007E178E">
                    <w:rPr>
                      <w:sz w:val="16"/>
                      <w:szCs w:val="16"/>
                    </w:rPr>
                    <w:t>3.5/</w:t>
                  </w:r>
                  <w:r w:rsidRPr="48672EE5" w:rsidR="00741974">
                    <w:rPr>
                      <w:sz w:val="16"/>
                      <w:szCs w:val="16"/>
                    </w:rPr>
                    <w:t>0.3</w:t>
                  </w:r>
                </w:p>
                <w:p w:rsidR="001A2826" w:rsidP="48672EE5" w:rsidRDefault="001A2826" w14:paraId="70D087AC" w14:textId="33B3BFE9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7E178E">
                    <w:rPr>
                      <w:sz w:val="16"/>
                      <w:szCs w:val="16"/>
                    </w:rPr>
                    <w:t>26</w:t>
                  </w:r>
                </w:p>
                <w:p w:rsidR="001A2826" w:rsidP="48672EE5" w:rsidRDefault="001A2826" w14:paraId="6F1B98E5" w14:textId="587B32F9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A22A7F">
                    <w:rPr>
                      <w:sz w:val="16"/>
                      <w:szCs w:val="16"/>
                    </w:rPr>
                    <w:t>0.4</w:t>
                  </w:r>
                </w:p>
              </w:tc>
              <w:tc>
                <w:tcPr>
                  <w:tcW w:w="975" w:type="dxa"/>
                  <w:tcMar/>
                </w:tcPr>
                <w:p w:rsidR="001A2826" w:rsidP="48672EE5" w:rsidRDefault="00A22A7F" w14:paraId="5B2CCC81" w14:textId="77777777">
                  <w:pPr>
                    <w:rPr>
                      <w:sz w:val="16"/>
                      <w:szCs w:val="16"/>
                    </w:rPr>
                  </w:pPr>
                  <w:r w:rsidRPr="48672EE5" w:rsidR="00A22A7F">
                    <w:rPr>
                      <w:sz w:val="16"/>
                      <w:szCs w:val="16"/>
                    </w:rPr>
                    <w:t>P:F</w:t>
                  </w:r>
                  <w:r w:rsidRPr="48672EE5" w:rsidR="004D08AA">
                    <w:rPr>
                      <w:sz w:val="16"/>
                      <w:szCs w:val="16"/>
                    </w:rPr>
                    <w:t xml:space="preserve"> 395</w:t>
                  </w:r>
                </w:p>
                <w:p w:rsidR="004D08AA" w:rsidP="48672EE5" w:rsidRDefault="004D08AA" w14:paraId="10C5826E" w14:textId="4205DEE3">
                  <w:pPr>
                    <w:rPr>
                      <w:sz w:val="16"/>
                      <w:szCs w:val="16"/>
                    </w:rPr>
                  </w:pPr>
                  <w:r w:rsidRPr="48672EE5" w:rsidR="004D08AA">
                    <w:rPr>
                      <w:sz w:val="16"/>
                      <w:szCs w:val="16"/>
                    </w:rPr>
                    <w:t>OI:7</w:t>
                  </w:r>
                </w:p>
              </w:tc>
              <w:tc>
                <w:tcPr>
                  <w:tcW w:w="1879" w:type="dxa"/>
                  <w:tcMar/>
                </w:tcPr>
                <w:p w:rsidR="001A2826" w:rsidP="48672EE5" w:rsidRDefault="0026464B" w14:paraId="528E2FD9" w14:textId="77777777">
                  <w:pPr>
                    <w:rPr>
                      <w:sz w:val="16"/>
                      <w:szCs w:val="16"/>
                    </w:rPr>
                  </w:pPr>
                  <w:r w:rsidRPr="48672EE5" w:rsidR="0026464B">
                    <w:rPr>
                      <w:sz w:val="16"/>
                      <w:szCs w:val="16"/>
                    </w:rPr>
                    <w:t>Anesthetic</w:t>
                  </w:r>
                </w:p>
                <w:p w:rsidR="0026464B" w:rsidP="48672EE5" w:rsidRDefault="00372EEB" w14:paraId="03AB34AC" w14:textId="77777777">
                  <w:pPr>
                    <w:rPr>
                      <w:sz w:val="16"/>
                      <w:szCs w:val="16"/>
                    </w:rPr>
                  </w:pPr>
                  <w:r w:rsidRPr="48672EE5" w:rsidR="00372EEB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A21224" w:rsidP="48672EE5" w:rsidRDefault="00A21224" w14:paraId="0429658B" w14:textId="3E4E367F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1A2826" w:rsidP="48672EE5" w:rsidRDefault="0087647B" w14:paraId="43294616" w14:textId="7D6DF7CA">
                  <w:pPr>
                    <w:rPr>
                      <w:sz w:val="16"/>
                      <w:szCs w:val="16"/>
                    </w:rPr>
                  </w:pPr>
                  <w:r w:rsidRPr="48672EE5" w:rsidR="010F1C7C">
                    <w:rPr>
                      <w:sz w:val="16"/>
                      <w:szCs w:val="16"/>
                    </w:rPr>
                    <w:t>B</w:t>
                  </w:r>
                  <w:r w:rsidRPr="48672EE5" w:rsidR="0087647B">
                    <w:rPr>
                      <w:sz w:val="16"/>
                      <w:szCs w:val="16"/>
                    </w:rPr>
                    <w:t>ronch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1A2826" w:rsidP="48672EE5" w:rsidRDefault="00D31A67" w14:paraId="21728380" w14:textId="4D618C77">
                  <w:pPr>
                    <w:rPr>
                      <w:sz w:val="16"/>
                      <w:szCs w:val="16"/>
                    </w:rPr>
                  </w:pPr>
                  <w:r w:rsidRPr="48672EE5" w:rsidR="00D31A67">
                    <w:rPr>
                      <w:sz w:val="16"/>
                      <w:szCs w:val="16"/>
                    </w:rPr>
                    <w:t>N</w:t>
                  </w:r>
                  <w:r w:rsidRPr="48672EE5" w:rsidR="0BB14A45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67496501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1A2826" w:rsidP="48672EE5" w:rsidRDefault="00433B88" w14:paraId="4150695A" w14:textId="08E9BC39">
                  <w:pPr>
                    <w:rPr>
                      <w:sz w:val="16"/>
                      <w:szCs w:val="16"/>
                    </w:rPr>
                  </w:pPr>
                  <w:r w:rsidRPr="48672EE5" w:rsidR="00433B88">
                    <w:rPr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810" w:type="dxa"/>
                  <w:tcMar/>
                </w:tcPr>
                <w:p w:rsidR="001A2826" w:rsidP="48672EE5" w:rsidRDefault="007354D2" w14:paraId="44E67C35" w14:textId="1E5627F7">
                  <w:pPr>
                    <w:rPr>
                      <w:sz w:val="16"/>
                      <w:szCs w:val="16"/>
                    </w:rPr>
                  </w:pPr>
                  <w:r w:rsidRPr="48672EE5" w:rsidR="007354D2">
                    <w:rPr>
                      <w:sz w:val="16"/>
                      <w:szCs w:val="16"/>
                    </w:rPr>
                    <w:t>7</w:t>
                  </w:r>
                  <w:r w:rsidRPr="48672EE5" w:rsidR="7AD3AB58">
                    <w:rPr>
                      <w:sz w:val="16"/>
                      <w:szCs w:val="16"/>
                    </w:rPr>
                    <w:t>, F</w:t>
                  </w:r>
                </w:p>
              </w:tc>
              <w:tc>
                <w:tcPr>
                  <w:tcW w:w="1200" w:type="dxa"/>
                  <w:tcMar/>
                </w:tcPr>
                <w:p w:rsidR="00E04C58" w:rsidP="48672EE5" w:rsidRDefault="00E04C58" w14:paraId="69BE8B6E" w14:textId="5F16309E">
                  <w:pPr>
                    <w:rPr>
                      <w:sz w:val="16"/>
                      <w:szCs w:val="16"/>
                    </w:rPr>
                  </w:pPr>
                  <w:r w:rsidRPr="48672EE5" w:rsidR="007354D2">
                    <w:rPr>
                      <w:sz w:val="16"/>
                      <w:szCs w:val="16"/>
                    </w:rPr>
                    <w:t>13.</w:t>
                  </w:r>
                  <w:r w:rsidRPr="48672EE5" w:rsidR="001C6714">
                    <w:rPr>
                      <w:sz w:val="16"/>
                      <w:szCs w:val="16"/>
                    </w:rPr>
                    <w:t>1 kg</w:t>
                  </w:r>
                  <w:r w:rsidRPr="48672EE5" w:rsidR="78868D32">
                    <w:rPr>
                      <w:sz w:val="16"/>
                      <w:szCs w:val="16"/>
                    </w:rPr>
                    <w:t>,</w:t>
                  </w:r>
                </w:p>
                <w:p w:rsidR="00846CCA" w:rsidP="48672EE5" w:rsidRDefault="00846CCA" w14:paraId="120448B5" w14:textId="0A2BDE3C">
                  <w:pPr>
                    <w:rPr>
                      <w:sz w:val="16"/>
                      <w:szCs w:val="16"/>
                    </w:rPr>
                  </w:pPr>
                  <w:r w:rsidRPr="48672EE5" w:rsidR="00846CCA">
                    <w:rPr>
                      <w:sz w:val="16"/>
                      <w:szCs w:val="16"/>
                    </w:rPr>
                    <w:t>Black</w:t>
                  </w:r>
                  <w:r w:rsidRPr="48672EE5" w:rsidR="6C68AD69">
                    <w:rPr>
                      <w:sz w:val="16"/>
                      <w:szCs w:val="16"/>
                    </w:rPr>
                    <w:t>/</w:t>
                  </w:r>
                </w:p>
                <w:p w:rsidR="00846CCA" w:rsidP="48672EE5" w:rsidRDefault="00846CCA" w14:paraId="5937E747" w14:textId="59D55B34">
                  <w:pPr>
                    <w:rPr>
                      <w:sz w:val="16"/>
                      <w:szCs w:val="16"/>
                    </w:rPr>
                  </w:pPr>
                  <w:r w:rsidRPr="48672EE5" w:rsidR="00846CCA">
                    <w:rPr>
                      <w:sz w:val="16"/>
                      <w:szCs w:val="16"/>
                    </w:rPr>
                    <w:t>Non-</w:t>
                  </w:r>
                  <w:r w:rsidRPr="48672EE5" w:rsidR="2014ED86">
                    <w:rPr>
                      <w:sz w:val="16"/>
                      <w:szCs w:val="16"/>
                    </w:rPr>
                    <w:t>H</w:t>
                  </w:r>
                  <w:r w:rsidRPr="48672EE5" w:rsidR="00846CCA">
                    <w:rPr>
                      <w:sz w:val="16"/>
                      <w:szCs w:val="16"/>
                    </w:rPr>
                    <w:t>isp</w:t>
                  </w:r>
                </w:p>
              </w:tc>
              <w:tc>
                <w:tcPr>
                  <w:tcW w:w="645" w:type="dxa"/>
                  <w:tcMar/>
                </w:tcPr>
                <w:p w:rsidR="001A2826" w:rsidP="48672EE5" w:rsidRDefault="00846CCA" w14:paraId="23BD4FEB" w14:textId="77777777">
                  <w:pPr>
                    <w:rPr>
                      <w:sz w:val="16"/>
                      <w:szCs w:val="16"/>
                    </w:rPr>
                  </w:pPr>
                  <w:r w:rsidRPr="48672EE5" w:rsidR="00846CCA">
                    <w:rPr>
                      <w:sz w:val="16"/>
                      <w:szCs w:val="16"/>
                    </w:rPr>
                    <w:t>NM</w:t>
                  </w:r>
                </w:p>
                <w:p w:rsidR="00F95644" w:rsidP="48672EE5" w:rsidRDefault="00F95644" w14:paraId="50B06975" w14:textId="1F5ABCB2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Mar/>
                </w:tcPr>
                <w:p w:rsidR="001A2826" w:rsidP="48672EE5" w:rsidRDefault="00974F7B" w14:paraId="1ACA7F1A" w14:textId="4601A646">
                  <w:pPr>
                    <w:rPr>
                      <w:sz w:val="16"/>
                      <w:szCs w:val="16"/>
                    </w:rPr>
                  </w:pPr>
                  <w:r w:rsidRPr="48672EE5" w:rsidR="00974F7B">
                    <w:rPr>
                      <w:sz w:val="16"/>
                      <w:szCs w:val="16"/>
                    </w:rPr>
                    <w:t>Bowel obstruc</w:t>
                  </w:r>
                  <w:r w:rsidRPr="48672EE5" w:rsidR="056C0CFD">
                    <w:rPr>
                      <w:sz w:val="16"/>
                      <w:szCs w:val="16"/>
                    </w:rPr>
                    <w:t>t</w:t>
                  </w:r>
                  <w:r w:rsidRPr="48672EE5" w:rsidR="476E672A">
                    <w:rPr>
                      <w:sz w:val="16"/>
                      <w:szCs w:val="16"/>
                    </w:rPr>
                    <w:t>ion</w:t>
                  </w:r>
                </w:p>
              </w:tc>
              <w:tc>
                <w:tcPr>
                  <w:tcW w:w="1200" w:type="dxa"/>
                  <w:tcMar/>
                </w:tcPr>
                <w:p w:rsidR="001A2826" w:rsidP="48672EE5" w:rsidRDefault="001A2826" w14:paraId="2DAA4817" w14:textId="77777777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RVC</w:t>
                  </w:r>
                </w:p>
                <w:p w:rsidR="001A2826" w:rsidP="48672EE5" w:rsidRDefault="001A2826" w14:paraId="789C541F" w14:textId="3F246E93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EEP:</w:t>
                  </w:r>
                  <w:r w:rsidRPr="48672EE5" w:rsidR="00426CD5">
                    <w:rPr>
                      <w:sz w:val="16"/>
                      <w:szCs w:val="16"/>
                    </w:rPr>
                    <w:t xml:space="preserve"> 8</w:t>
                  </w:r>
                </w:p>
                <w:p w:rsidR="001A2826" w:rsidP="48672EE5" w:rsidRDefault="001A2826" w14:paraId="20542B31" w14:textId="6D694C61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426CD5">
                    <w:rPr>
                      <w:sz w:val="16"/>
                      <w:szCs w:val="16"/>
                    </w:rPr>
                    <w:t xml:space="preserve"> 0.4</w:t>
                  </w:r>
                </w:p>
                <w:p w:rsidR="48672EE5" w:rsidP="48672EE5" w:rsidRDefault="48672EE5" w14:paraId="581E5938" w14:textId="7B49D620">
                  <w:pPr>
                    <w:rPr>
                      <w:sz w:val="16"/>
                      <w:szCs w:val="16"/>
                    </w:rPr>
                  </w:pPr>
                </w:p>
                <w:p w:rsidR="001A2826" w:rsidP="48672EE5" w:rsidRDefault="001A2826" w14:paraId="5809A914" w14:textId="21B54846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B44D3A">
                    <w:rPr>
                      <w:sz w:val="16"/>
                      <w:szCs w:val="16"/>
                    </w:rPr>
                    <w:t>17</w:t>
                  </w:r>
                </w:p>
                <w:p w:rsidR="001A2826" w:rsidP="48672EE5" w:rsidRDefault="001A2826" w14:paraId="05A8398A" w14:textId="60FDC786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-time:</w:t>
                  </w:r>
                  <w:r w:rsidRPr="48672EE5" w:rsidR="003D756F">
                    <w:rPr>
                      <w:sz w:val="16"/>
                      <w:szCs w:val="16"/>
                    </w:rPr>
                    <w:t>0.8</w:t>
                  </w:r>
                </w:p>
                <w:p w:rsidR="001A2826" w:rsidP="48672EE5" w:rsidRDefault="001A2826" w14:paraId="21B40B5F" w14:textId="619F1F6E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MV:</w:t>
                  </w:r>
                  <w:r w:rsidRPr="48672EE5" w:rsidR="003D756F">
                    <w:rPr>
                      <w:sz w:val="16"/>
                      <w:szCs w:val="16"/>
                    </w:rPr>
                    <w:t>30</w:t>
                  </w:r>
                </w:p>
                <w:p w:rsidR="001A2826" w:rsidP="48672EE5" w:rsidRDefault="001A2826" w14:paraId="657ADADD" w14:textId="51D54043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V:</w:t>
                  </w:r>
                  <w:r w:rsidRPr="48672EE5" w:rsidR="005A3E9A">
                    <w:rPr>
                      <w:sz w:val="16"/>
                      <w:szCs w:val="16"/>
                    </w:rPr>
                    <w:t>110</w:t>
                  </w:r>
                </w:p>
              </w:tc>
              <w:tc>
                <w:tcPr>
                  <w:tcW w:w="769" w:type="dxa"/>
                  <w:tcMar/>
                </w:tcPr>
                <w:p w:rsidR="001A2826" w:rsidP="48672EE5" w:rsidRDefault="00220617" w14:paraId="3A707913" w14:textId="77777777">
                  <w:pPr>
                    <w:rPr>
                      <w:sz w:val="16"/>
                      <w:szCs w:val="16"/>
                    </w:rPr>
                  </w:pPr>
                  <w:r w:rsidRPr="48672EE5" w:rsidR="00220617">
                    <w:rPr>
                      <w:sz w:val="16"/>
                      <w:szCs w:val="16"/>
                    </w:rPr>
                    <w:t>S:</w:t>
                  </w:r>
                  <w:r w:rsidRPr="48672EE5" w:rsidR="005E01CF">
                    <w:rPr>
                      <w:sz w:val="16"/>
                      <w:szCs w:val="16"/>
                    </w:rPr>
                    <w:t>F</w:t>
                  </w:r>
                  <w:r w:rsidRPr="48672EE5" w:rsidR="005E01CF">
                    <w:rPr>
                      <w:sz w:val="16"/>
                      <w:szCs w:val="16"/>
                    </w:rPr>
                    <w:t xml:space="preserve"> 245</w:t>
                  </w:r>
                </w:p>
                <w:p w:rsidR="00220617" w:rsidP="48672EE5" w:rsidRDefault="00CD10C8" w14:paraId="352B48FF" w14:textId="4196E7BC">
                  <w:pPr>
                    <w:rPr>
                      <w:sz w:val="16"/>
                      <w:szCs w:val="16"/>
                    </w:rPr>
                  </w:pPr>
                  <w:r w:rsidRPr="48672EE5" w:rsidR="00CD10C8">
                    <w:rPr>
                      <w:sz w:val="16"/>
                      <w:szCs w:val="16"/>
                    </w:rPr>
                    <w:t>OSI:7</w:t>
                  </w:r>
                </w:p>
              </w:tc>
              <w:tc>
                <w:tcPr>
                  <w:tcW w:w="1186" w:type="dxa"/>
                  <w:tcMar/>
                </w:tcPr>
                <w:p w:rsidR="001A2826" w:rsidP="48672EE5" w:rsidRDefault="001A2826" w14:paraId="6FC39E8C" w14:textId="33AC016A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 xml:space="preserve">P: </w:t>
                  </w:r>
                  <w:r w:rsidRPr="48672EE5" w:rsidR="00254C33">
                    <w:rPr>
                      <w:sz w:val="16"/>
                      <w:szCs w:val="16"/>
                    </w:rPr>
                    <w:t>25/</w:t>
                  </w:r>
                  <w:r w:rsidRPr="48672EE5" w:rsidR="0090260B">
                    <w:rPr>
                      <w:sz w:val="16"/>
                      <w:szCs w:val="16"/>
                    </w:rPr>
                    <w:t>1</w:t>
                  </w:r>
                </w:p>
                <w:p w:rsidR="001A2826" w:rsidP="48672EE5" w:rsidRDefault="001A2826" w14:paraId="3EA65E97" w14:textId="1C37D925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:</w:t>
                  </w:r>
                  <w:r w:rsidRPr="48672EE5" w:rsidR="005A620D">
                    <w:rPr>
                      <w:sz w:val="16"/>
                      <w:szCs w:val="16"/>
                    </w:rPr>
                    <w:t xml:space="preserve"> 4/</w:t>
                  </w:r>
                  <w:r w:rsidRPr="48672EE5" w:rsidR="00BD7F2F">
                    <w:rPr>
                      <w:sz w:val="16"/>
                      <w:szCs w:val="16"/>
                    </w:rPr>
                    <w:t>0.5</w:t>
                  </w:r>
                </w:p>
                <w:p w:rsidR="001A2826" w:rsidP="48672EE5" w:rsidRDefault="001A2826" w14:paraId="0F8798E8" w14:textId="0AD9B8CA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683304">
                    <w:rPr>
                      <w:sz w:val="16"/>
                      <w:szCs w:val="16"/>
                    </w:rPr>
                    <w:t xml:space="preserve"> 22</w:t>
                  </w:r>
                </w:p>
                <w:p w:rsidR="001A2826" w:rsidP="48672EE5" w:rsidRDefault="001A2826" w14:paraId="589C2A03" w14:textId="3F8CBF41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683304">
                    <w:rPr>
                      <w:sz w:val="16"/>
                      <w:szCs w:val="16"/>
                    </w:rPr>
                    <w:t xml:space="preserve"> 0.5</w:t>
                  </w:r>
                </w:p>
              </w:tc>
              <w:tc>
                <w:tcPr>
                  <w:tcW w:w="975" w:type="dxa"/>
                  <w:tcMar/>
                </w:tcPr>
                <w:p w:rsidR="001A2826" w:rsidP="48672EE5" w:rsidRDefault="006574EC" w14:paraId="31E6E7AD" w14:textId="77777777">
                  <w:pPr>
                    <w:rPr>
                      <w:sz w:val="16"/>
                      <w:szCs w:val="16"/>
                    </w:rPr>
                  </w:pPr>
                  <w:r w:rsidRPr="48672EE5" w:rsidR="006574EC">
                    <w:rPr>
                      <w:sz w:val="16"/>
                      <w:szCs w:val="16"/>
                    </w:rPr>
                    <w:t>S</w:t>
                  </w:r>
                  <w:r w:rsidRPr="48672EE5" w:rsidR="00683304">
                    <w:rPr>
                      <w:sz w:val="16"/>
                      <w:szCs w:val="16"/>
                    </w:rPr>
                    <w:t>:F</w:t>
                  </w:r>
                  <w:r w:rsidRPr="48672EE5" w:rsidR="00DC6ECE">
                    <w:rPr>
                      <w:sz w:val="16"/>
                      <w:szCs w:val="16"/>
                    </w:rPr>
                    <w:t xml:space="preserve"> 248</w:t>
                  </w:r>
                </w:p>
                <w:p w:rsidR="006574EC" w:rsidP="48672EE5" w:rsidRDefault="006574EC" w14:paraId="7A04AAF3" w14:textId="77CE40DC">
                  <w:pPr>
                    <w:rPr>
                      <w:sz w:val="16"/>
                      <w:szCs w:val="16"/>
                    </w:rPr>
                  </w:pPr>
                  <w:r w:rsidRPr="48672EE5" w:rsidR="006574EC">
                    <w:rPr>
                      <w:sz w:val="16"/>
                      <w:szCs w:val="16"/>
                    </w:rPr>
                    <w:t>OI:</w:t>
                  </w:r>
                  <w:r w:rsidRPr="48672EE5" w:rsidR="001908EC">
                    <w:rPr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1A2826" w:rsidP="48672EE5" w:rsidRDefault="001F7B5B" w14:paraId="201F21C4" w14:textId="52773775">
                  <w:pPr>
                    <w:rPr>
                      <w:sz w:val="16"/>
                      <w:szCs w:val="16"/>
                    </w:rPr>
                  </w:pPr>
                  <w:r w:rsidRPr="48672EE5" w:rsidR="7A28DA25">
                    <w:rPr>
                      <w:sz w:val="16"/>
                      <w:szCs w:val="16"/>
                    </w:rPr>
                    <w:t>N</w:t>
                  </w:r>
                  <w:r w:rsidRPr="48672EE5" w:rsidR="001F7B5B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380" w:type="dxa"/>
                  <w:tcMar/>
                </w:tcPr>
                <w:p w:rsidRPr="00CD6C2B" w:rsidR="001A2826" w:rsidP="48672EE5" w:rsidRDefault="006972C7" w14:paraId="655F2ED9" w14:textId="67EAB4BF">
                  <w:pPr>
                    <w:rPr>
                      <w:sz w:val="16"/>
                      <w:szCs w:val="16"/>
                    </w:rPr>
                  </w:pPr>
                  <w:r w:rsidRPr="48672EE5" w:rsidR="165B50E3">
                    <w:rPr>
                      <w:sz w:val="16"/>
                      <w:szCs w:val="16"/>
                    </w:rPr>
                    <w:t>B</w:t>
                  </w:r>
                  <w:r w:rsidRPr="48672EE5" w:rsidR="006972C7">
                    <w:rPr>
                      <w:sz w:val="16"/>
                      <w:szCs w:val="16"/>
                    </w:rPr>
                    <w:t>ronch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1A2826" w:rsidP="48672EE5" w:rsidRDefault="00D62028" w14:paraId="0F952216" w14:textId="54AE3C6F">
                  <w:pPr>
                    <w:rPr>
                      <w:sz w:val="16"/>
                      <w:szCs w:val="16"/>
                    </w:rPr>
                  </w:pPr>
                  <w:r w:rsidRPr="48672EE5" w:rsidR="00D62028">
                    <w:rPr>
                      <w:sz w:val="16"/>
                      <w:szCs w:val="16"/>
                    </w:rPr>
                    <w:t>N</w:t>
                  </w:r>
                  <w:r w:rsidRPr="48672EE5" w:rsidR="255FCE40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502EA34D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1A2826" w:rsidP="48672EE5" w:rsidRDefault="000F706C" w14:paraId="7ED052AE" w14:textId="316935DC">
                  <w:pPr>
                    <w:rPr>
                      <w:sz w:val="16"/>
                      <w:szCs w:val="16"/>
                    </w:rPr>
                  </w:pPr>
                  <w:r w:rsidRPr="48672EE5" w:rsidR="000F706C">
                    <w:rPr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810" w:type="dxa"/>
                  <w:tcMar/>
                </w:tcPr>
                <w:p w:rsidR="001A2826" w:rsidP="48672EE5" w:rsidRDefault="00F90356" w14:paraId="1900CF8E" w14:textId="544BF4B0">
                  <w:pPr>
                    <w:rPr>
                      <w:sz w:val="16"/>
                      <w:szCs w:val="16"/>
                    </w:rPr>
                  </w:pPr>
                  <w:r w:rsidRPr="48672EE5" w:rsidR="00F90356">
                    <w:rPr>
                      <w:sz w:val="16"/>
                      <w:szCs w:val="16"/>
                    </w:rPr>
                    <w:t>15</w:t>
                  </w:r>
                  <w:r w:rsidRPr="48672EE5" w:rsidR="5A555283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6D6F5C" w:rsidP="48672EE5" w:rsidRDefault="006D6F5C" w14:paraId="753E49D7" w14:textId="682A1DE8">
                  <w:pPr>
                    <w:rPr>
                      <w:sz w:val="16"/>
                      <w:szCs w:val="16"/>
                    </w:rPr>
                  </w:pPr>
                  <w:r w:rsidRPr="48672EE5" w:rsidR="006D6F5C">
                    <w:rPr>
                      <w:sz w:val="16"/>
                      <w:szCs w:val="16"/>
                    </w:rPr>
                    <w:t>64.5 kg</w:t>
                  </w:r>
                  <w:r w:rsidRPr="48672EE5" w:rsidR="456BF035">
                    <w:rPr>
                      <w:sz w:val="16"/>
                      <w:szCs w:val="16"/>
                    </w:rPr>
                    <w:t>,</w:t>
                  </w:r>
                </w:p>
                <w:p w:rsidR="006D6F5C" w:rsidP="48672EE5" w:rsidRDefault="00EE291A" w14:paraId="488ECBB2" w14:textId="0E5B7EB7">
                  <w:pPr>
                    <w:rPr>
                      <w:sz w:val="16"/>
                      <w:szCs w:val="16"/>
                    </w:rPr>
                  </w:pPr>
                  <w:r w:rsidRPr="48672EE5" w:rsidR="00EE291A">
                    <w:rPr>
                      <w:sz w:val="16"/>
                      <w:szCs w:val="16"/>
                    </w:rPr>
                    <w:t>Other</w:t>
                  </w:r>
                  <w:r w:rsidRPr="48672EE5" w:rsidR="00EE291A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79BFD69A">
                    <w:rPr>
                      <w:sz w:val="16"/>
                      <w:szCs w:val="16"/>
                    </w:rPr>
                    <w:t>/</w:t>
                  </w:r>
                </w:p>
                <w:p w:rsidR="00EE291A" w:rsidP="48672EE5" w:rsidRDefault="0019319E" w14:paraId="4F273541" w14:textId="0C243CCA">
                  <w:pPr>
                    <w:rPr>
                      <w:sz w:val="16"/>
                      <w:szCs w:val="16"/>
                    </w:rPr>
                  </w:pPr>
                  <w:r w:rsidRPr="48672EE5" w:rsidR="0019319E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19319E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="001A2826" w:rsidP="48672EE5" w:rsidRDefault="00D97AB4" w14:paraId="7722BF38" w14:textId="77777777">
                  <w:pPr>
                    <w:rPr>
                      <w:sz w:val="16"/>
                      <w:szCs w:val="16"/>
                    </w:rPr>
                  </w:pPr>
                  <w:r w:rsidRPr="48672EE5" w:rsidR="00D97AB4">
                    <w:rPr>
                      <w:sz w:val="16"/>
                      <w:szCs w:val="16"/>
                    </w:rPr>
                    <w:t>NM</w:t>
                  </w:r>
                </w:p>
                <w:p w:rsidR="00D97AB4" w:rsidP="48672EE5" w:rsidRDefault="00D97AB4" w14:paraId="2E32E112" w14:textId="08EA6B4F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Mar/>
                </w:tcPr>
                <w:p w:rsidR="001A2826" w:rsidP="48672EE5" w:rsidRDefault="00D97AB4" w14:paraId="70F13CF0" w14:textId="1F31058A">
                  <w:pPr>
                    <w:rPr>
                      <w:sz w:val="16"/>
                      <w:szCs w:val="16"/>
                    </w:rPr>
                  </w:pPr>
                  <w:r w:rsidRPr="48672EE5" w:rsidR="00D97AB4">
                    <w:rPr>
                      <w:sz w:val="16"/>
                      <w:szCs w:val="16"/>
                    </w:rPr>
                    <w:t>Aspiration pn</w:t>
                  </w:r>
                  <w:r w:rsidRPr="48672EE5" w:rsidR="38CF734B">
                    <w:rPr>
                      <w:sz w:val="16"/>
                      <w:szCs w:val="16"/>
                    </w:rPr>
                    <w:t>eumonia</w:t>
                  </w:r>
                </w:p>
              </w:tc>
              <w:tc>
                <w:tcPr>
                  <w:tcW w:w="1200" w:type="dxa"/>
                  <w:tcMar/>
                </w:tcPr>
                <w:p w:rsidR="001A2826" w:rsidP="48672EE5" w:rsidRDefault="001A2826" w14:paraId="20ECDAB9" w14:textId="77777777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RVC</w:t>
                  </w:r>
                </w:p>
                <w:p w:rsidR="001A2826" w:rsidP="48672EE5" w:rsidRDefault="001A2826" w14:paraId="3F0F62C1" w14:textId="5B419845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EEP:</w:t>
                  </w:r>
                  <w:r w:rsidRPr="48672EE5" w:rsidR="00AD077E">
                    <w:rPr>
                      <w:sz w:val="16"/>
                      <w:szCs w:val="16"/>
                    </w:rPr>
                    <w:t xml:space="preserve"> 12</w:t>
                  </w:r>
                </w:p>
                <w:p w:rsidR="001A2826" w:rsidP="48672EE5" w:rsidRDefault="001A2826" w14:paraId="5645EB8E" w14:textId="4790BF57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0D759D">
                    <w:rPr>
                      <w:sz w:val="16"/>
                      <w:szCs w:val="16"/>
                    </w:rPr>
                    <w:t>1</w:t>
                  </w:r>
                </w:p>
                <w:p w:rsidR="48672EE5" w:rsidP="48672EE5" w:rsidRDefault="48672EE5" w14:paraId="3BDC09A0" w14:textId="2D50523D">
                  <w:pPr>
                    <w:rPr>
                      <w:sz w:val="16"/>
                      <w:szCs w:val="16"/>
                    </w:rPr>
                  </w:pPr>
                </w:p>
                <w:p w:rsidR="001A2826" w:rsidP="48672EE5" w:rsidRDefault="001A2826" w14:paraId="536A8A77" w14:textId="5CE2B26D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0D759D">
                    <w:rPr>
                      <w:sz w:val="16"/>
                      <w:szCs w:val="16"/>
                    </w:rPr>
                    <w:t>18</w:t>
                  </w:r>
                </w:p>
                <w:p w:rsidR="001A2826" w:rsidP="48672EE5" w:rsidRDefault="001A2826" w14:paraId="394ED5F1" w14:textId="0C53CEF4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-time:</w:t>
                  </w:r>
                  <w:r w:rsidRPr="48672EE5" w:rsidR="00745A0D">
                    <w:rPr>
                      <w:sz w:val="16"/>
                      <w:szCs w:val="16"/>
                    </w:rPr>
                    <w:t>1</w:t>
                  </w:r>
                </w:p>
                <w:p w:rsidR="001A2826" w:rsidP="48672EE5" w:rsidRDefault="001A2826" w14:paraId="207248CF" w14:textId="68A638D0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MV:</w:t>
                  </w:r>
                  <w:r w:rsidRPr="48672EE5" w:rsidR="00CB5C24">
                    <w:rPr>
                      <w:sz w:val="16"/>
                      <w:szCs w:val="16"/>
                    </w:rPr>
                    <w:t>18</w:t>
                  </w:r>
                </w:p>
                <w:p w:rsidR="001A2826" w:rsidP="48672EE5" w:rsidRDefault="001A2826" w14:paraId="71BBB560" w14:textId="1F5EA104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V:</w:t>
                  </w:r>
                  <w:r w:rsidRPr="48672EE5" w:rsidR="00745A0D">
                    <w:rPr>
                      <w:sz w:val="16"/>
                      <w:szCs w:val="16"/>
                    </w:rPr>
                    <w:t>450</w:t>
                  </w:r>
                </w:p>
              </w:tc>
              <w:tc>
                <w:tcPr>
                  <w:tcW w:w="769" w:type="dxa"/>
                  <w:tcMar/>
                </w:tcPr>
                <w:p w:rsidR="001A2826" w:rsidP="48672EE5" w:rsidRDefault="00FB4380" w14:paraId="64148659" w14:textId="268949B9">
                  <w:pPr>
                    <w:rPr>
                      <w:sz w:val="16"/>
                      <w:szCs w:val="16"/>
                    </w:rPr>
                  </w:pPr>
                  <w:r w:rsidRPr="48672EE5" w:rsidR="00FB4380">
                    <w:rPr>
                      <w:sz w:val="16"/>
                      <w:szCs w:val="16"/>
                    </w:rPr>
                    <w:t>P:F</w:t>
                  </w:r>
                  <w:r w:rsidRPr="48672EE5" w:rsidR="00FB4380">
                    <w:rPr>
                      <w:sz w:val="16"/>
                      <w:szCs w:val="16"/>
                    </w:rPr>
                    <w:t xml:space="preserve"> 68</w:t>
                  </w:r>
                </w:p>
                <w:p w:rsidR="005B5142" w:rsidP="48672EE5" w:rsidRDefault="005B5142" w14:paraId="492A1D2F" w14:textId="35FB91F4">
                  <w:pPr>
                    <w:rPr>
                      <w:sz w:val="16"/>
                      <w:szCs w:val="16"/>
                    </w:rPr>
                  </w:pPr>
                  <w:r w:rsidRPr="48672EE5" w:rsidR="005B5142">
                    <w:rPr>
                      <w:sz w:val="16"/>
                      <w:szCs w:val="16"/>
                    </w:rPr>
                    <w:t>OI:</w:t>
                  </w:r>
                  <w:r w:rsidRPr="48672EE5" w:rsidR="000274C1">
                    <w:rPr>
                      <w:sz w:val="16"/>
                      <w:szCs w:val="16"/>
                    </w:rPr>
                    <w:t xml:space="preserve"> 26.5</w:t>
                  </w:r>
                </w:p>
              </w:tc>
              <w:tc>
                <w:tcPr>
                  <w:tcW w:w="1186" w:type="dxa"/>
                  <w:tcMar/>
                </w:tcPr>
                <w:p w:rsidR="001A2826" w:rsidP="48672EE5" w:rsidRDefault="001A2826" w14:paraId="22416856" w14:textId="06371879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 xml:space="preserve">P: </w:t>
                  </w:r>
                  <w:r w:rsidRPr="48672EE5" w:rsidR="00303EBA">
                    <w:rPr>
                      <w:sz w:val="16"/>
                      <w:szCs w:val="16"/>
                    </w:rPr>
                    <w:t>32/</w:t>
                  </w:r>
                  <w:r w:rsidRPr="48672EE5" w:rsidR="00745A0D">
                    <w:rPr>
                      <w:sz w:val="16"/>
                      <w:szCs w:val="16"/>
                    </w:rPr>
                    <w:t>0</w:t>
                  </w:r>
                </w:p>
                <w:p w:rsidR="001A2826" w:rsidP="48672EE5" w:rsidRDefault="001A2826" w14:paraId="424C78F1" w14:textId="6FC03138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:</w:t>
                  </w:r>
                  <w:r w:rsidRPr="48672EE5" w:rsidR="00303EBA">
                    <w:rPr>
                      <w:sz w:val="16"/>
                      <w:szCs w:val="16"/>
                    </w:rPr>
                    <w:t>3/</w:t>
                  </w:r>
                  <w:r w:rsidRPr="48672EE5" w:rsidR="00745A0D">
                    <w:rPr>
                      <w:sz w:val="16"/>
                      <w:szCs w:val="16"/>
                    </w:rPr>
                    <w:t>0.55</w:t>
                  </w:r>
                </w:p>
                <w:p w:rsidR="001A2826" w:rsidP="48672EE5" w:rsidRDefault="001A2826" w14:paraId="0AC89D41" w14:textId="68ED872F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303EBA">
                    <w:rPr>
                      <w:sz w:val="16"/>
                      <w:szCs w:val="16"/>
                    </w:rPr>
                    <w:t>27</w:t>
                  </w:r>
                </w:p>
                <w:p w:rsidR="001A2826" w:rsidP="48672EE5" w:rsidRDefault="001A2826" w14:paraId="6FAE70E8" w14:textId="7B67FB60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303EBA">
                    <w:rPr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5" w:type="dxa"/>
                  <w:tcMar/>
                </w:tcPr>
                <w:p w:rsidR="001A2826" w:rsidP="48672EE5" w:rsidRDefault="002B6541" w14:paraId="76C5B44B" w14:textId="77777777">
                  <w:pPr>
                    <w:rPr>
                      <w:sz w:val="16"/>
                      <w:szCs w:val="16"/>
                    </w:rPr>
                  </w:pPr>
                  <w:r w:rsidRPr="48672EE5" w:rsidR="002B6541">
                    <w:rPr>
                      <w:sz w:val="16"/>
                      <w:szCs w:val="16"/>
                    </w:rPr>
                    <w:t>P:F</w:t>
                  </w:r>
                  <w:r w:rsidRPr="48672EE5" w:rsidR="002B6541">
                    <w:rPr>
                      <w:sz w:val="16"/>
                      <w:szCs w:val="16"/>
                    </w:rPr>
                    <w:t xml:space="preserve"> 75</w:t>
                  </w:r>
                </w:p>
                <w:p w:rsidR="002B6541" w:rsidP="48672EE5" w:rsidRDefault="002B6541" w14:paraId="122E7682" w14:textId="18441D91">
                  <w:pPr>
                    <w:rPr>
                      <w:sz w:val="16"/>
                      <w:szCs w:val="16"/>
                    </w:rPr>
                  </w:pPr>
                  <w:r w:rsidRPr="48672EE5" w:rsidR="002B6541">
                    <w:rPr>
                      <w:sz w:val="16"/>
                      <w:szCs w:val="16"/>
                    </w:rPr>
                    <w:t>OI: 36</w:t>
                  </w:r>
                </w:p>
              </w:tc>
              <w:tc>
                <w:tcPr>
                  <w:tcW w:w="1879" w:type="dxa"/>
                  <w:tcMar/>
                </w:tcPr>
                <w:p w:rsidR="00EE4824" w:rsidP="48672EE5" w:rsidRDefault="00EE4824" w14:paraId="3326C6C3" w14:textId="62D12BB3">
                  <w:pPr>
                    <w:rPr>
                      <w:sz w:val="16"/>
                      <w:szCs w:val="16"/>
                    </w:rPr>
                  </w:pPr>
                  <w:r w:rsidRPr="48672EE5" w:rsidR="00EE4824">
                    <w:rPr>
                      <w:sz w:val="16"/>
                      <w:szCs w:val="16"/>
                    </w:rPr>
                    <w:t>Opio</w:t>
                  </w:r>
                  <w:r w:rsidRPr="48672EE5" w:rsidR="7E7712E0">
                    <w:rPr>
                      <w:sz w:val="16"/>
                      <w:szCs w:val="16"/>
                    </w:rPr>
                    <w:t>i</w:t>
                  </w:r>
                  <w:r w:rsidRPr="48672EE5" w:rsidR="00EE4824">
                    <w:rPr>
                      <w:sz w:val="16"/>
                      <w:szCs w:val="16"/>
                    </w:rPr>
                    <w:t>d</w:t>
                  </w:r>
                </w:p>
                <w:p w:rsidRPr="00CD6C2B" w:rsidR="00EE4824" w:rsidP="48672EE5" w:rsidRDefault="00236B99" w14:paraId="4185483E" w14:textId="6D784E73">
                  <w:pPr>
                    <w:rPr>
                      <w:sz w:val="16"/>
                      <w:szCs w:val="16"/>
                    </w:rPr>
                  </w:pPr>
                  <w:r w:rsidRPr="48672EE5" w:rsidR="00236B99">
                    <w:rPr>
                      <w:sz w:val="16"/>
                      <w:szCs w:val="16"/>
                    </w:rPr>
                    <w:t>Alpha 2 agonist</w:t>
                  </w:r>
                </w:p>
                <w:p w:rsidRPr="00CD6C2B" w:rsidR="00EE4824" w:rsidP="48672EE5" w:rsidRDefault="00236B99" w14:paraId="2547F2E1" w14:textId="77777777">
                  <w:pPr>
                    <w:rPr>
                      <w:sz w:val="16"/>
                      <w:szCs w:val="16"/>
                    </w:rPr>
                  </w:pPr>
                  <w:r w:rsidRPr="48672EE5" w:rsidR="76BA417E">
                    <w:rPr>
                      <w:sz w:val="16"/>
                      <w:szCs w:val="16"/>
                    </w:rPr>
                    <w:t>NMB</w:t>
                  </w:r>
                </w:p>
                <w:p w:rsidRPr="00CD6C2B" w:rsidR="00EE4824" w:rsidP="48672EE5" w:rsidRDefault="00236B99" w14:paraId="1B852761" w14:textId="5ED86B52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Mar/>
                </w:tcPr>
                <w:p w:rsidRPr="00CD6C2B" w:rsidR="001A2826" w:rsidP="48672EE5" w:rsidRDefault="0028246C" w14:paraId="5E447905" w14:textId="6A4454DF">
                  <w:pPr>
                    <w:rPr>
                      <w:sz w:val="16"/>
                      <w:szCs w:val="16"/>
                    </w:rPr>
                  </w:pPr>
                  <w:r w:rsidRPr="48672EE5" w:rsidR="76BA417E">
                    <w:rPr>
                      <w:sz w:val="16"/>
                      <w:szCs w:val="16"/>
                    </w:rPr>
                    <w:t>P</w:t>
                  </w:r>
                  <w:r w:rsidRPr="48672EE5" w:rsidR="0028246C">
                    <w:rPr>
                      <w:sz w:val="16"/>
                      <w:szCs w:val="16"/>
                    </w:rPr>
                    <w:t>r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1A2826" w:rsidP="48672EE5" w:rsidRDefault="008E165F" w14:paraId="03E3AB48" w14:textId="3DA733C9">
                  <w:pPr>
                    <w:rPr>
                      <w:sz w:val="16"/>
                      <w:szCs w:val="16"/>
                    </w:rPr>
                  </w:pPr>
                  <w:r w:rsidRPr="48672EE5" w:rsidR="008E165F">
                    <w:rPr>
                      <w:sz w:val="16"/>
                      <w:szCs w:val="16"/>
                    </w:rPr>
                    <w:t>N</w:t>
                  </w:r>
                  <w:r w:rsidRPr="48672EE5" w:rsidR="5F89B29B">
                    <w:rPr>
                      <w:sz w:val="16"/>
                      <w:szCs w:val="16"/>
                    </w:rPr>
                    <w:t>one</w:t>
                  </w:r>
                </w:p>
              </w:tc>
            </w:tr>
            <w:tr w:rsidRPr="00CD6C2B" w:rsidR="00D97AB4" w:rsidTr="48672EE5" w14:paraId="6430B90E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1A2826" w:rsidP="48672EE5" w:rsidRDefault="00F97B4F" w14:paraId="1E78751B" w14:textId="062FE1BB">
                  <w:pPr>
                    <w:rPr>
                      <w:sz w:val="16"/>
                      <w:szCs w:val="16"/>
                    </w:rPr>
                  </w:pPr>
                  <w:r w:rsidRPr="48672EE5" w:rsidR="00F97B4F">
                    <w:rPr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810" w:type="dxa"/>
                  <w:tcMar/>
                </w:tcPr>
                <w:p w:rsidR="001A2826" w:rsidP="48672EE5" w:rsidRDefault="0052465D" w14:paraId="0E31404A" w14:textId="4169C1A1">
                  <w:pPr>
                    <w:rPr>
                      <w:sz w:val="16"/>
                      <w:szCs w:val="16"/>
                    </w:rPr>
                  </w:pPr>
                  <w:r w:rsidRPr="48672EE5" w:rsidR="0052465D">
                    <w:rPr>
                      <w:sz w:val="16"/>
                      <w:szCs w:val="16"/>
                    </w:rPr>
                    <w:t>9</w:t>
                  </w:r>
                  <w:r w:rsidRPr="48672EE5" w:rsidR="56DCC017">
                    <w:rPr>
                      <w:sz w:val="16"/>
                      <w:szCs w:val="16"/>
                    </w:rPr>
                    <w:t>, F</w:t>
                  </w:r>
                </w:p>
              </w:tc>
              <w:tc>
                <w:tcPr>
                  <w:tcW w:w="1200" w:type="dxa"/>
                  <w:tcMar/>
                </w:tcPr>
                <w:p w:rsidR="0052465D" w:rsidP="48672EE5" w:rsidRDefault="0052465D" w14:paraId="1A0A93D9" w14:textId="04EC7EBE">
                  <w:pPr>
                    <w:rPr>
                      <w:sz w:val="16"/>
                      <w:szCs w:val="16"/>
                    </w:rPr>
                  </w:pPr>
                  <w:r w:rsidRPr="48672EE5" w:rsidR="0052465D">
                    <w:rPr>
                      <w:sz w:val="16"/>
                      <w:szCs w:val="16"/>
                    </w:rPr>
                    <w:t>20.6 kg</w:t>
                  </w:r>
                  <w:r w:rsidRPr="48672EE5" w:rsidR="5CC2ACA7">
                    <w:rPr>
                      <w:sz w:val="16"/>
                      <w:szCs w:val="16"/>
                    </w:rPr>
                    <w:t>,</w:t>
                  </w:r>
                </w:p>
                <w:p w:rsidR="0052465D" w:rsidP="48672EE5" w:rsidRDefault="0052465D" w14:paraId="002509A8" w14:textId="10A15397">
                  <w:pPr>
                    <w:rPr>
                      <w:sz w:val="16"/>
                      <w:szCs w:val="16"/>
                    </w:rPr>
                  </w:pPr>
                  <w:r w:rsidRPr="48672EE5" w:rsidR="0052465D">
                    <w:rPr>
                      <w:sz w:val="16"/>
                      <w:szCs w:val="16"/>
                    </w:rPr>
                    <w:t>Other</w:t>
                  </w:r>
                  <w:r w:rsidRPr="48672EE5" w:rsidR="0052465D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693BA3FA">
                    <w:rPr>
                      <w:sz w:val="16"/>
                      <w:szCs w:val="16"/>
                    </w:rPr>
                    <w:t>/</w:t>
                  </w:r>
                </w:p>
                <w:p w:rsidR="0052465D" w:rsidP="48672EE5" w:rsidRDefault="00917465" w14:paraId="127C0232" w14:textId="172D3FC4">
                  <w:pPr>
                    <w:rPr>
                      <w:sz w:val="16"/>
                      <w:szCs w:val="16"/>
                    </w:rPr>
                  </w:pPr>
                  <w:r w:rsidRPr="48672EE5" w:rsidR="00917465">
                    <w:rPr>
                      <w:sz w:val="16"/>
                      <w:szCs w:val="16"/>
                    </w:rPr>
                    <w:t xml:space="preserve">Another </w:t>
                  </w:r>
                  <w:r w:rsidRPr="48672EE5" w:rsidR="00917465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="001A2826" w:rsidP="48672EE5" w:rsidRDefault="00917465" w14:paraId="3A6CEB31" w14:textId="54194664">
                  <w:pPr>
                    <w:rPr>
                      <w:sz w:val="16"/>
                      <w:szCs w:val="16"/>
                    </w:rPr>
                  </w:pPr>
                  <w:r w:rsidRPr="48672EE5" w:rsidR="00917465">
                    <w:rPr>
                      <w:sz w:val="16"/>
                      <w:szCs w:val="16"/>
                    </w:rPr>
                    <w:t>NM</w:t>
                  </w:r>
                </w:p>
              </w:tc>
              <w:tc>
                <w:tcPr>
                  <w:tcW w:w="1215" w:type="dxa"/>
                  <w:tcMar/>
                </w:tcPr>
                <w:p w:rsidR="001A2826" w:rsidP="48672EE5" w:rsidRDefault="00917465" w14:paraId="7F878506" w14:textId="120CBB0A">
                  <w:pPr>
                    <w:rPr>
                      <w:sz w:val="16"/>
                      <w:szCs w:val="16"/>
                    </w:rPr>
                  </w:pPr>
                  <w:r w:rsidRPr="48672EE5" w:rsidR="512ADBBF">
                    <w:rPr>
                      <w:sz w:val="16"/>
                      <w:szCs w:val="16"/>
                    </w:rPr>
                    <w:t xml:space="preserve">Sepsis, </w:t>
                  </w:r>
                  <w:r w:rsidRPr="48672EE5" w:rsidR="00917465">
                    <w:rPr>
                      <w:sz w:val="16"/>
                      <w:szCs w:val="16"/>
                    </w:rPr>
                    <w:t>Septic Shock</w:t>
                  </w:r>
                </w:p>
              </w:tc>
              <w:tc>
                <w:tcPr>
                  <w:tcW w:w="1200" w:type="dxa"/>
                  <w:tcMar/>
                </w:tcPr>
                <w:p w:rsidR="001A2826" w:rsidP="48672EE5" w:rsidRDefault="001A2826" w14:paraId="431E342E" w14:textId="77777777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RVC</w:t>
                  </w:r>
                </w:p>
                <w:p w:rsidR="001A2826" w:rsidP="48672EE5" w:rsidRDefault="001A2826" w14:paraId="78C4A3D2" w14:textId="07BD24D0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PEEP:</w:t>
                  </w:r>
                  <w:r w:rsidRPr="48672EE5" w:rsidR="00A74D0F">
                    <w:rPr>
                      <w:sz w:val="16"/>
                      <w:szCs w:val="16"/>
                    </w:rPr>
                    <w:t>6</w:t>
                  </w:r>
                </w:p>
                <w:p w:rsidR="001A2826" w:rsidP="48672EE5" w:rsidRDefault="001A2826" w14:paraId="2ACDAAB3" w14:textId="487D70A8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A74D0F">
                    <w:rPr>
                      <w:sz w:val="16"/>
                      <w:szCs w:val="16"/>
                    </w:rPr>
                    <w:t>0.45</w:t>
                  </w:r>
                </w:p>
                <w:p w:rsidR="48672EE5" w:rsidP="48672EE5" w:rsidRDefault="48672EE5" w14:paraId="07C7E011" w14:textId="09890AE6">
                  <w:pPr>
                    <w:rPr>
                      <w:sz w:val="16"/>
                      <w:szCs w:val="16"/>
                    </w:rPr>
                  </w:pPr>
                </w:p>
                <w:p w:rsidR="001A2826" w:rsidP="48672EE5" w:rsidRDefault="001A2826" w14:paraId="2F1A4ECC" w14:textId="2D392CD1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A10D6E">
                    <w:rPr>
                      <w:sz w:val="16"/>
                      <w:szCs w:val="16"/>
                    </w:rPr>
                    <w:t>10</w:t>
                  </w:r>
                </w:p>
                <w:p w:rsidR="001A2826" w:rsidP="48672EE5" w:rsidRDefault="001A2826" w14:paraId="1F4DC3AD" w14:textId="32756C85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-time:</w:t>
                  </w:r>
                  <w:r w:rsidRPr="48672EE5" w:rsidR="00285C52">
                    <w:rPr>
                      <w:sz w:val="16"/>
                      <w:szCs w:val="16"/>
                    </w:rPr>
                    <w:t>0.9</w:t>
                  </w:r>
                </w:p>
                <w:p w:rsidR="001A2826" w:rsidP="48672EE5" w:rsidRDefault="001A2826" w14:paraId="055875FB" w14:textId="7853202C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IMV:</w:t>
                  </w:r>
                  <w:r w:rsidRPr="48672EE5" w:rsidR="00285C52">
                    <w:rPr>
                      <w:sz w:val="16"/>
                      <w:szCs w:val="16"/>
                    </w:rPr>
                    <w:t>8</w:t>
                  </w:r>
                </w:p>
                <w:p w:rsidR="001A2826" w:rsidP="48672EE5" w:rsidRDefault="001A2826" w14:paraId="0D07294D" w14:textId="42F145B6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V:</w:t>
                  </w:r>
                  <w:r w:rsidRPr="48672EE5" w:rsidR="00285C52">
                    <w:rPr>
                      <w:sz w:val="16"/>
                      <w:szCs w:val="16"/>
                    </w:rPr>
                    <w:t>140</w:t>
                  </w:r>
                </w:p>
              </w:tc>
              <w:tc>
                <w:tcPr>
                  <w:tcW w:w="769" w:type="dxa"/>
                  <w:tcMar/>
                </w:tcPr>
                <w:p w:rsidR="001A2826" w:rsidP="48672EE5" w:rsidRDefault="009C71AD" w14:paraId="5D18B1A0" w14:textId="77777777">
                  <w:pPr>
                    <w:rPr>
                      <w:sz w:val="16"/>
                      <w:szCs w:val="16"/>
                    </w:rPr>
                  </w:pPr>
                  <w:r w:rsidRPr="48672EE5" w:rsidR="009C71AD">
                    <w:rPr>
                      <w:sz w:val="16"/>
                      <w:szCs w:val="16"/>
                    </w:rPr>
                    <w:t>P:F</w:t>
                  </w:r>
                  <w:r w:rsidRPr="48672EE5" w:rsidR="009C71AD">
                    <w:rPr>
                      <w:sz w:val="16"/>
                      <w:szCs w:val="16"/>
                    </w:rPr>
                    <w:t xml:space="preserve"> 262</w:t>
                  </w:r>
                </w:p>
                <w:p w:rsidR="009C71AD" w:rsidP="48672EE5" w:rsidRDefault="009C71AD" w14:paraId="66C814A9" w14:textId="426C71E9">
                  <w:pPr>
                    <w:rPr>
                      <w:sz w:val="16"/>
                      <w:szCs w:val="16"/>
                    </w:rPr>
                  </w:pPr>
                  <w:r w:rsidRPr="48672EE5" w:rsidR="009C71AD">
                    <w:rPr>
                      <w:sz w:val="16"/>
                      <w:szCs w:val="16"/>
                    </w:rPr>
                    <w:t>OI: 3.8</w:t>
                  </w:r>
                </w:p>
              </w:tc>
              <w:tc>
                <w:tcPr>
                  <w:tcW w:w="1186" w:type="dxa"/>
                  <w:tcMar/>
                </w:tcPr>
                <w:p w:rsidR="001A2826" w:rsidP="48672EE5" w:rsidRDefault="001A2826" w14:paraId="31E5EAD5" w14:textId="3D0C28A4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 xml:space="preserve">P: </w:t>
                  </w:r>
                  <w:r w:rsidRPr="48672EE5" w:rsidR="00CD29FF">
                    <w:rPr>
                      <w:sz w:val="16"/>
                      <w:szCs w:val="16"/>
                    </w:rPr>
                    <w:t>15/</w:t>
                  </w:r>
                  <w:r w:rsidRPr="48672EE5" w:rsidR="00285C52">
                    <w:rPr>
                      <w:sz w:val="16"/>
                      <w:szCs w:val="16"/>
                    </w:rPr>
                    <w:t>0</w:t>
                  </w:r>
                </w:p>
                <w:p w:rsidR="001A2826" w:rsidP="48672EE5" w:rsidRDefault="001A2826" w14:paraId="5C6EC4D2" w14:textId="685A7248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T:</w:t>
                  </w:r>
                  <w:r w:rsidRPr="48672EE5" w:rsidR="00CD29FF">
                    <w:rPr>
                      <w:sz w:val="16"/>
                      <w:szCs w:val="16"/>
                    </w:rPr>
                    <w:t>3.5/</w:t>
                  </w:r>
                  <w:r w:rsidRPr="48672EE5" w:rsidR="00BF3BEE">
                    <w:rPr>
                      <w:sz w:val="16"/>
                      <w:szCs w:val="16"/>
                    </w:rPr>
                    <w:t>0.2</w:t>
                  </w:r>
                </w:p>
                <w:p w:rsidR="001A2826" w:rsidP="48672EE5" w:rsidRDefault="001A2826" w14:paraId="20818528" w14:textId="1D39E0DB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MAP:</w:t>
                  </w:r>
                  <w:r w:rsidRPr="48672EE5" w:rsidR="00CD29FF">
                    <w:rPr>
                      <w:sz w:val="16"/>
                      <w:szCs w:val="16"/>
                    </w:rPr>
                    <w:t>15</w:t>
                  </w:r>
                </w:p>
                <w:p w:rsidR="001A2826" w:rsidP="48672EE5" w:rsidRDefault="001A2826" w14:paraId="24CD7F3F" w14:textId="1D027ABA">
                  <w:pPr>
                    <w:rPr>
                      <w:sz w:val="16"/>
                      <w:szCs w:val="16"/>
                    </w:rPr>
                  </w:pPr>
                  <w:r w:rsidRPr="48672EE5" w:rsidR="001A2826">
                    <w:rPr>
                      <w:sz w:val="16"/>
                      <w:szCs w:val="16"/>
                    </w:rPr>
                    <w:t>FiO2:</w:t>
                  </w:r>
                  <w:r w:rsidRPr="48672EE5" w:rsidR="00CD29FF">
                    <w:rPr>
                      <w:sz w:val="16"/>
                      <w:szCs w:val="16"/>
                    </w:rPr>
                    <w:t>0.5</w:t>
                  </w:r>
                </w:p>
              </w:tc>
              <w:tc>
                <w:tcPr>
                  <w:tcW w:w="975" w:type="dxa"/>
                  <w:tcMar/>
                </w:tcPr>
                <w:p w:rsidR="001A2826" w:rsidP="48672EE5" w:rsidRDefault="00CD29FF" w14:paraId="02CCA633" w14:textId="77777777">
                  <w:pPr>
                    <w:rPr>
                      <w:sz w:val="16"/>
                      <w:szCs w:val="16"/>
                    </w:rPr>
                  </w:pPr>
                  <w:r w:rsidRPr="48672EE5" w:rsidR="00CD29FF">
                    <w:rPr>
                      <w:sz w:val="16"/>
                      <w:szCs w:val="16"/>
                    </w:rPr>
                    <w:t>P:F</w:t>
                  </w:r>
                  <w:r w:rsidRPr="48672EE5" w:rsidR="00B67339">
                    <w:rPr>
                      <w:sz w:val="16"/>
                      <w:szCs w:val="16"/>
                    </w:rPr>
                    <w:t xml:space="preserve"> 186</w:t>
                  </w:r>
                </w:p>
                <w:p w:rsidR="00B67339" w:rsidP="48672EE5" w:rsidRDefault="00B67339" w14:paraId="7A976448" w14:textId="580A708C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OI:8.1</w:t>
                  </w:r>
                </w:p>
              </w:tc>
              <w:tc>
                <w:tcPr>
                  <w:tcW w:w="1879" w:type="dxa"/>
                  <w:tcMar/>
                </w:tcPr>
                <w:p w:rsidRPr="00CD6C2B" w:rsidR="001A2826" w:rsidP="48672EE5" w:rsidRDefault="00BF3BEE" w14:paraId="1CEF1A8A" w14:textId="063E61AD">
                  <w:pPr>
                    <w:rPr>
                      <w:sz w:val="16"/>
                      <w:szCs w:val="16"/>
                    </w:rPr>
                  </w:pPr>
                  <w:r w:rsidRPr="48672EE5" w:rsidR="00BF3BEE">
                    <w:rPr>
                      <w:sz w:val="16"/>
                      <w:szCs w:val="16"/>
                    </w:rPr>
                    <w:t>Alpha 2 agonist</w:t>
                  </w:r>
                </w:p>
              </w:tc>
              <w:tc>
                <w:tcPr>
                  <w:tcW w:w="1380" w:type="dxa"/>
                  <w:tcMar/>
                </w:tcPr>
                <w:p w:rsidRPr="00CD6C2B" w:rsidR="001A2826" w:rsidP="48672EE5" w:rsidRDefault="007C0A67" w14:paraId="1BD9E7B1" w14:textId="4F5295D6">
                  <w:pPr>
                    <w:rPr>
                      <w:sz w:val="16"/>
                      <w:szCs w:val="16"/>
                    </w:rPr>
                  </w:pPr>
                  <w:r w:rsidRPr="48672EE5" w:rsidR="007C0A67">
                    <w:rPr>
                      <w:sz w:val="16"/>
                      <w:szCs w:val="16"/>
                    </w:rPr>
                    <w:t>N</w:t>
                  </w:r>
                  <w:r w:rsidRPr="48672EE5" w:rsidR="5612D304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1A2826" w:rsidP="48672EE5" w:rsidRDefault="007C0A67" w14:paraId="119A36B0" w14:textId="012DF28F">
                  <w:pPr>
                    <w:pStyle w:val="Normal"/>
                    <w:suppressLineNumbers w:val="0"/>
                    <w:bidi w:val="0"/>
                    <w:spacing w:before="0" w:beforeAutospacing="off" w:after="0" w:afterAutospacing="off" w:line="240" w:lineRule="auto"/>
                    <w:ind w:left="0" w:right="0"/>
                    <w:jc w:val="left"/>
                    <w:rPr>
                      <w:sz w:val="16"/>
                      <w:szCs w:val="16"/>
                    </w:rPr>
                  </w:pPr>
                  <w:r w:rsidRPr="48672EE5" w:rsidR="5612D304">
                    <w:rPr>
                      <w:sz w:val="16"/>
                      <w:szCs w:val="16"/>
                    </w:rPr>
                    <w:t>None</w:t>
                  </w:r>
                </w:p>
              </w:tc>
            </w:tr>
            <w:tr w:rsidRPr="00CD6C2B" w:rsidR="00B67339" w:rsidTr="48672EE5" w14:paraId="3D511FC2" w14:textId="77777777">
              <w:trPr>
                <w:trHeight w:val="300"/>
              </w:trPr>
              <w:tc>
                <w:tcPr>
                  <w:tcW w:w="750" w:type="dxa"/>
                  <w:tcMar/>
                </w:tcPr>
                <w:p w:rsidR="00B67339" w:rsidP="48672EE5" w:rsidRDefault="00B67339" w14:paraId="5668BCF3" w14:textId="5D6B7706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810" w:type="dxa"/>
                  <w:tcMar/>
                </w:tcPr>
                <w:p w:rsidR="00B67339" w:rsidP="48672EE5" w:rsidRDefault="003C4F4C" w14:paraId="0B25991C" w14:textId="1609AA4C">
                  <w:pPr>
                    <w:rPr>
                      <w:sz w:val="16"/>
                      <w:szCs w:val="16"/>
                    </w:rPr>
                  </w:pPr>
                  <w:r w:rsidRPr="48672EE5" w:rsidR="003C4F4C">
                    <w:rPr>
                      <w:sz w:val="16"/>
                      <w:szCs w:val="16"/>
                    </w:rPr>
                    <w:t>17</w:t>
                  </w:r>
                  <w:r w:rsidRPr="48672EE5" w:rsidR="78D0EFBF">
                    <w:rPr>
                      <w:sz w:val="16"/>
                      <w:szCs w:val="16"/>
                    </w:rPr>
                    <w:t>, M</w:t>
                  </w:r>
                </w:p>
              </w:tc>
              <w:tc>
                <w:tcPr>
                  <w:tcW w:w="1200" w:type="dxa"/>
                  <w:tcMar/>
                </w:tcPr>
                <w:p w:rsidR="003C4F4C" w:rsidP="48672EE5" w:rsidRDefault="00094098" w14:paraId="7D93E4B6" w14:textId="550F5096">
                  <w:pPr>
                    <w:rPr>
                      <w:sz w:val="16"/>
                      <w:szCs w:val="16"/>
                    </w:rPr>
                  </w:pPr>
                  <w:r w:rsidRPr="48672EE5" w:rsidR="003C4F4C">
                    <w:rPr>
                      <w:sz w:val="16"/>
                      <w:szCs w:val="16"/>
                    </w:rPr>
                    <w:t>50.7 kg</w:t>
                  </w:r>
                  <w:r w:rsidRPr="48672EE5" w:rsidR="067CD931">
                    <w:rPr>
                      <w:sz w:val="16"/>
                      <w:szCs w:val="16"/>
                    </w:rPr>
                    <w:t>,</w:t>
                  </w:r>
                </w:p>
                <w:p w:rsidR="00D86214" w:rsidP="48672EE5" w:rsidRDefault="00D86214" w14:paraId="37D6B761" w14:textId="1C8AB8BE">
                  <w:pPr>
                    <w:rPr>
                      <w:sz w:val="16"/>
                      <w:szCs w:val="16"/>
                    </w:rPr>
                  </w:pPr>
                  <w:r w:rsidRPr="48672EE5" w:rsidR="00D86214">
                    <w:rPr>
                      <w:sz w:val="16"/>
                      <w:szCs w:val="16"/>
                    </w:rPr>
                    <w:t>Other</w:t>
                  </w:r>
                  <w:r w:rsidRPr="48672EE5" w:rsidR="00D86214">
                    <w:rPr>
                      <w:sz w:val="16"/>
                      <w:szCs w:val="16"/>
                    </w:rPr>
                    <w:t xml:space="preserve"> race</w:t>
                  </w:r>
                  <w:r w:rsidRPr="48672EE5" w:rsidR="0D0BC3C8">
                    <w:rPr>
                      <w:sz w:val="16"/>
                      <w:szCs w:val="16"/>
                    </w:rPr>
                    <w:t>/</w:t>
                  </w:r>
                </w:p>
                <w:p w:rsidR="00D86214" w:rsidP="48672EE5" w:rsidRDefault="00D86214" w14:paraId="3C6F910D" w14:textId="3CED6015">
                  <w:pPr>
                    <w:rPr>
                      <w:sz w:val="16"/>
                      <w:szCs w:val="16"/>
                    </w:rPr>
                  </w:pPr>
                  <w:r w:rsidRPr="48672EE5" w:rsidR="00D86214">
                    <w:rPr>
                      <w:sz w:val="16"/>
                      <w:szCs w:val="16"/>
                    </w:rPr>
                    <w:t>Non</w:t>
                  </w:r>
                  <w:r w:rsidRPr="48672EE5" w:rsidR="00C706D0">
                    <w:rPr>
                      <w:sz w:val="16"/>
                      <w:szCs w:val="16"/>
                    </w:rPr>
                    <w:t xml:space="preserve"> </w:t>
                  </w:r>
                  <w:r w:rsidRPr="48672EE5" w:rsidR="00C706D0">
                    <w:rPr>
                      <w:sz w:val="16"/>
                      <w:szCs w:val="16"/>
                    </w:rPr>
                    <w:t>Hisp</w:t>
                  </w:r>
                </w:p>
              </w:tc>
              <w:tc>
                <w:tcPr>
                  <w:tcW w:w="645" w:type="dxa"/>
                  <w:tcMar/>
                </w:tcPr>
                <w:p w:rsidR="00B67339" w:rsidP="48672EE5" w:rsidRDefault="00C706D0" w14:paraId="36B851A0" w14:textId="77777777">
                  <w:pPr>
                    <w:rPr>
                      <w:sz w:val="16"/>
                      <w:szCs w:val="16"/>
                    </w:rPr>
                  </w:pPr>
                  <w:r w:rsidRPr="48672EE5" w:rsidR="00C706D0">
                    <w:rPr>
                      <w:sz w:val="16"/>
                      <w:szCs w:val="16"/>
                    </w:rPr>
                    <w:t>NM</w:t>
                  </w:r>
                </w:p>
                <w:p w:rsidR="005E5236" w:rsidP="48672EE5" w:rsidRDefault="005E5236" w14:paraId="1F1C7D4F" w14:textId="56C167FC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Mar/>
                </w:tcPr>
                <w:p w:rsidR="00B67339" w:rsidP="48672EE5" w:rsidRDefault="00C706D0" w14:paraId="3F93D297" w14:textId="77777777">
                  <w:pPr>
                    <w:rPr>
                      <w:sz w:val="16"/>
                      <w:szCs w:val="16"/>
                    </w:rPr>
                  </w:pPr>
                  <w:r w:rsidRPr="48672EE5" w:rsidR="00C706D0">
                    <w:rPr>
                      <w:sz w:val="16"/>
                      <w:szCs w:val="16"/>
                    </w:rPr>
                    <w:t>Covid-19</w:t>
                  </w:r>
                </w:p>
                <w:p w:rsidR="00C706D0" w:rsidP="48672EE5" w:rsidRDefault="00C706D0" w14:paraId="23001485" w14:textId="56EDD51D">
                  <w:pPr>
                    <w:rPr>
                      <w:sz w:val="16"/>
                      <w:szCs w:val="16"/>
                    </w:rPr>
                  </w:pPr>
                  <w:r w:rsidRPr="48672EE5" w:rsidR="5341D987">
                    <w:rPr>
                      <w:sz w:val="16"/>
                      <w:szCs w:val="16"/>
                    </w:rPr>
                    <w:t>Pneumonia</w:t>
                  </w:r>
                </w:p>
              </w:tc>
              <w:tc>
                <w:tcPr>
                  <w:tcW w:w="1200" w:type="dxa"/>
                  <w:tcMar/>
                </w:tcPr>
                <w:p w:rsidR="00B67339" w:rsidP="48672EE5" w:rsidRDefault="00B67339" w14:paraId="727E2674" w14:textId="77777777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PRVC</w:t>
                  </w:r>
                </w:p>
                <w:p w:rsidR="00B67339" w:rsidP="48672EE5" w:rsidRDefault="00B67339" w14:paraId="6C962075" w14:textId="656AF58F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PEEP</w:t>
                  </w:r>
                  <w:r w:rsidRPr="48672EE5" w:rsidR="00807D07">
                    <w:rPr>
                      <w:sz w:val="16"/>
                      <w:szCs w:val="16"/>
                    </w:rPr>
                    <w:t>:9</w:t>
                  </w:r>
                </w:p>
                <w:p w:rsidR="00B67339" w:rsidP="48672EE5" w:rsidRDefault="00B67339" w14:paraId="56680D22" w14:textId="273E4C83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FiO2:</w:t>
                  </w:r>
                  <w:r w:rsidRPr="48672EE5" w:rsidR="000965DD">
                    <w:rPr>
                      <w:sz w:val="16"/>
                      <w:szCs w:val="16"/>
                    </w:rPr>
                    <w:t>1</w:t>
                  </w:r>
                </w:p>
                <w:p w:rsidR="48672EE5" w:rsidP="48672EE5" w:rsidRDefault="48672EE5" w14:paraId="384D23CC" w14:textId="3CA83036">
                  <w:pPr>
                    <w:rPr>
                      <w:sz w:val="16"/>
                      <w:szCs w:val="16"/>
                    </w:rPr>
                  </w:pPr>
                </w:p>
                <w:p w:rsidR="00B67339" w:rsidP="48672EE5" w:rsidRDefault="00B67339" w14:paraId="70CCA917" w14:textId="46CD8FB0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MAP:</w:t>
                  </w:r>
                  <w:r w:rsidRPr="48672EE5" w:rsidR="000965DD">
                    <w:rPr>
                      <w:sz w:val="16"/>
                      <w:szCs w:val="16"/>
                    </w:rPr>
                    <w:t>14</w:t>
                  </w:r>
                </w:p>
                <w:p w:rsidR="00B67339" w:rsidP="48672EE5" w:rsidRDefault="00B67339" w14:paraId="767FCC17" w14:textId="68BEB0EF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i-time:</w:t>
                  </w:r>
                  <w:r w:rsidRPr="48672EE5" w:rsidR="002C649A">
                    <w:rPr>
                      <w:sz w:val="16"/>
                      <w:szCs w:val="16"/>
                    </w:rPr>
                    <w:t>1.2</w:t>
                  </w:r>
                </w:p>
                <w:p w:rsidR="00B67339" w:rsidP="48672EE5" w:rsidRDefault="00B67339" w14:paraId="1FC58E8F" w14:textId="482DDF11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IMV:</w:t>
                  </w:r>
                  <w:r w:rsidRPr="48672EE5" w:rsidR="00CD04E8">
                    <w:rPr>
                      <w:sz w:val="16"/>
                      <w:szCs w:val="16"/>
                    </w:rPr>
                    <w:t>14</w:t>
                  </w:r>
                </w:p>
                <w:p w:rsidR="00B67339" w:rsidP="48672EE5" w:rsidRDefault="00B67339" w14:paraId="551FFD78" w14:textId="553A94DE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TV:</w:t>
                  </w:r>
                  <w:r w:rsidRPr="48672EE5" w:rsidR="002C649A">
                    <w:rPr>
                      <w:sz w:val="16"/>
                      <w:szCs w:val="16"/>
                    </w:rPr>
                    <w:t>300</w:t>
                  </w:r>
                </w:p>
              </w:tc>
              <w:tc>
                <w:tcPr>
                  <w:tcW w:w="769" w:type="dxa"/>
                  <w:tcMar/>
                </w:tcPr>
                <w:p w:rsidR="00B67339" w:rsidP="48672EE5" w:rsidRDefault="00B67339" w14:paraId="4C5E3389" w14:textId="281EFF36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P:F</w:t>
                  </w:r>
                  <w:r w:rsidRPr="48672EE5" w:rsidR="00B67339">
                    <w:rPr>
                      <w:sz w:val="16"/>
                      <w:szCs w:val="16"/>
                    </w:rPr>
                    <w:t xml:space="preserve"> </w:t>
                  </w:r>
                  <w:r w:rsidRPr="48672EE5" w:rsidR="00D740F7">
                    <w:rPr>
                      <w:sz w:val="16"/>
                      <w:szCs w:val="16"/>
                    </w:rPr>
                    <w:t>156</w:t>
                  </w:r>
                </w:p>
                <w:p w:rsidR="00B67339" w:rsidP="48672EE5" w:rsidRDefault="00B67339" w14:paraId="474BC58D" w14:textId="7B96470F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 xml:space="preserve">OI: </w:t>
                  </w:r>
                  <w:r w:rsidRPr="48672EE5" w:rsidR="00D740F7">
                    <w:rPr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186" w:type="dxa"/>
                  <w:tcMar/>
                </w:tcPr>
                <w:p w:rsidR="00B67339" w:rsidP="48672EE5" w:rsidRDefault="00B67339" w14:paraId="7AE567B8" w14:textId="5DAD6AEA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 xml:space="preserve">P: </w:t>
                  </w:r>
                  <w:r w:rsidRPr="48672EE5" w:rsidR="000F705C">
                    <w:rPr>
                      <w:sz w:val="16"/>
                      <w:szCs w:val="16"/>
                    </w:rPr>
                    <w:t>26/</w:t>
                  </w:r>
                  <w:r w:rsidRPr="48672EE5" w:rsidR="00173F20">
                    <w:rPr>
                      <w:sz w:val="16"/>
                      <w:szCs w:val="16"/>
                    </w:rPr>
                    <w:t>0</w:t>
                  </w:r>
                </w:p>
                <w:p w:rsidR="00B67339" w:rsidP="48672EE5" w:rsidRDefault="00B67339" w14:paraId="4DC8EB9D" w14:textId="0A6EEE42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T:</w:t>
                  </w:r>
                  <w:r w:rsidRPr="48672EE5" w:rsidR="00677079">
                    <w:rPr>
                      <w:sz w:val="16"/>
                      <w:szCs w:val="16"/>
                    </w:rPr>
                    <w:t>4/</w:t>
                  </w:r>
                  <w:r w:rsidRPr="48672EE5" w:rsidR="00173F20">
                    <w:rPr>
                      <w:sz w:val="16"/>
                      <w:szCs w:val="16"/>
                    </w:rPr>
                    <w:t>0.3</w:t>
                  </w:r>
                </w:p>
                <w:p w:rsidR="00B67339" w:rsidP="48672EE5" w:rsidRDefault="00B67339" w14:paraId="3003C3EC" w14:textId="2D22EE69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MAP:</w:t>
                  </w:r>
                  <w:r w:rsidRPr="48672EE5" w:rsidR="00D575ED">
                    <w:rPr>
                      <w:sz w:val="16"/>
                      <w:szCs w:val="16"/>
                    </w:rPr>
                    <w:t>25</w:t>
                  </w:r>
                </w:p>
                <w:p w:rsidR="00B67339" w:rsidP="48672EE5" w:rsidRDefault="00B67339" w14:paraId="40E68DB6" w14:textId="30210F0F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FiO2:</w:t>
                  </w:r>
                  <w:r w:rsidRPr="48672EE5" w:rsidR="00D575ED">
                    <w:rPr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75" w:type="dxa"/>
                  <w:tcMar/>
                </w:tcPr>
                <w:p w:rsidR="00B67339" w:rsidP="48672EE5" w:rsidRDefault="00B67339" w14:paraId="1868E9D9" w14:textId="501C2FFC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P:F</w:t>
                  </w:r>
                  <w:r w:rsidRPr="48672EE5" w:rsidR="00B67339">
                    <w:rPr>
                      <w:sz w:val="16"/>
                      <w:szCs w:val="16"/>
                    </w:rPr>
                    <w:t xml:space="preserve"> </w:t>
                  </w:r>
                  <w:r w:rsidRPr="48672EE5" w:rsidR="00D575ED">
                    <w:rPr>
                      <w:sz w:val="16"/>
                      <w:szCs w:val="16"/>
                    </w:rPr>
                    <w:t>225</w:t>
                  </w:r>
                </w:p>
                <w:p w:rsidR="00B67339" w:rsidP="48672EE5" w:rsidRDefault="00B67339" w14:paraId="67D750A3" w14:textId="6C1D4DA9">
                  <w:pPr>
                    <w:rPr>
                      <w:sz w:val="16"/>
                      <w:szCs w:val="16"/>
                    </w:rPr>
                  </w:pPr>
                  <w:r w:rsidRPr="48672EE5" w:rsidR="00B67339">
                    <w:rPr>
                      <w:sz w:val="16"/>
                      <w:szCs w:val="16"/>
                    </w:rPr>
                    <w:t>OI:</w:t>
                  </w:r>
                  <w:r w:rsidRPr="48672EE5" w:rsidR="00D575ED">
                    <w:rPr>
                      <w:sz w:val="16"/>
                      <w:szCs w:val="16"/>
                    </w:rPr>
                    <w:t>11.1</w:t>
                  </w:r>
                </w:p>
              </w:tc>
              <w:tc>
                <w:tcPr>
                  <w:tcW w:w="1879" w:type="dxa"/>
                  <w:tcMar/>
                </w:tcPr>
                <w:p w:rsidR="00B67339" w:rsidP="48672EE5" w:rsidRDefault="006920DA" w14:paraId="5DCC3F1D" w14:textId="70E309D0">
                  <w:pPr>
                    <w:rPr>
                      <w:sz w:val="16"/>
                      <w:szCs w:val="16"/>
                    </w:rPr>
                  </w:pPr>
                  <w:r w:rsidRPr="48672EE5" w:rsidR="006920DA">
                    <w:rPr>
                      <w:sz w:val="16"/>
                      <w:szCs w:val="16"/>
                    </w:rPr>
                    <w:t>Opio</w:t>
                  </w:r>
                  <w:r w:rsidRPr="48672EE5" w:rsidR="30BC5297">
                    <w:rPr>
                      <w:sz w:val="16"/>
                      <w:szCs w:val="16"/>
                    </w:rPr>
                    <w:t>i</w:t>
                  </w:r>
                  <w:r w:rsidRPr="48672EE5" w:rsidR="006920DA">
                    <w:rPr>
                      <w:sz w:val="16"/>
                      <w:szCs w:val="16"/>
                    </w:rPr>
                    <w:t>d</w:t>
                  </w:r>
                </w:p>
                <w:p w:rsidR="006920DA" w:rsidP="48672EE5" w:rsidRDefault="00107AA8" w14:paraId="5711AA9E" w14:textId="77777777">
                  <w:pPr>
                    <w:rPr>
                      <w:sz w:val="16"/>
                      <w:szCs w:val="16"/>
                    </w:rPr>
                  </w:pPr>
                  <w:r w:rsidRPr="48672EE5" w:rsidR="00107AA8">
                    <w:rPr>
                      <w:sz w:val="16"/>
                      <w:szCs w:val="16"/>
                    </w:rPr>
                    <w:t>NMDA receptor agonist</w:t>
                  </w:r>
                </w:p>
                <w:p w:rsidR="00107AA8" w:rsidP="48672EE5" w:rsidRDefault="00107AA8" w14:paraId="243ED454" w14:textId="77777777">
                  <w:pPr>
                    <w:rPr>
                      <w:sz w:val="16"/>
                      <w:szCs w:val="16"/>
                    </w:rPr>
                  </w:pPr>
                  <w:r w:rsidRPr="48672EE5" w:rsidR="00107AA8">
                    <w:rPr>
                      <w:sz w:val="16"/>
                      <w:szCs w:val="16"/>
                    </w:rPr>
                    <w:t>Benzo (intermittent)</w:t>
                  </w:r>
                </w:p>
                <w:p w:rsidRPr="00CD6C2B" w:rsidR="00104037" w:rsidP="48672EE5" w:rsidRDefault="00104037" w14:paraId="4A3D6F08" w14:textId="1CD0C9C0">
                  <w:pPr>
                    <w:rPr>
                      <w:sz w:val="16"/>
                      <w:szCs w:val="16"/>
                    </w:rPr>
                  </w:pPr>
                  <w:r w:rsidRPr="48672EE5" w:rsidR="00104037">
                    <w:rPr>
                      <w:sz w:val="16"/>
                      <w:szCs w:val="16"/>
                    </w:rPr>
                    <w:t>Alpha 2 agonist</w:t>
                  </w:r>
                </w:p>
              </w:tc>
              <w:tc>
                <w:tcPr>
                  <w:tcW w:w="1380" w:type="dxa"/>
                  <w:tcMar/>
                </w:tcPr>
                <w:p w:rsidRPr="00CD6C2B" w:rsidR="00B67339" w:rsidP="48672EE5" w:rsidRDefault="00736775" w14:paraId="31D95C60" w14:textId="183CF4AD">
                  <w:pPr>
                    <w:rPr>
                      <w:sz w:val="16"/>
                      <w:szCs w:val="16"/>
                    </w:rPr>
                  </w:pPr>
                  <w:r w:rsidRPr="48672EE5" w:rsidR="00736775">
                    <w:rPr>
                      <w:sz w:val="16"/>
                      <w:szCs w:val="16"/>
                    </w:rPr>
                    <w:t>N</w:t>
                  </w:r>
                  <w:r w:rsidRPr="48672EE5" w:rsidR="4B2F3603">
                    <w:rPr>
                      <w:sz w:val="16"/>
                      <w:szCs w:val="16"/>
                    </w:rPr>
                    <w:t>one</w:t>
                  </w:r>
                </w:p>
              </w:tc>
              <w:tc>
                <w:tcPr>
                  <w:tcW w:w="1408" w:type="dxa"/>
                  <w:tcMar/>
                </w:tcPr>
                <w:p w:rsidRPr="00CD6C2B" w:rsidR="00B67339" w:rsidP="48672EE5" w:rsidRDefault="00736775" w14:paraId="7AB999E0" w14:textId="0CE6882C">
                  <w:pPr>
                    <w:rPr>
                      <w:sz w:val="16"/>
                      <w:szCs w:val="16"/>
                    </w:rPr>
                  </w:pPr>
                  <w:r w:rsidRPr="48672EE5" w:rsidR="00736775">
                    <w:rPr>
                      <w:sz w:val="16"/>
                      <w:szCs w:val="16"/>
                    </w:rPr>
                    <w:t>Airleak</w:t>
                  </w:r>
                  <w:r w:rsidRPr="48672EE5" w:rsidR="00736775">
                    <w:rPr>
                      <w:sz w:val="16"/>
                      <w:szCs w:val="16"/>
                    </w:rPr>
                    <w:t xml:space="preserve"> prior to APRV</w:t>
                  </w:r>
                </w:p>
              </w:tc>
            </w:tr>
          </w:tbl>
          <w:p w:rsidRPr="00CD6C2B" w:rsidR="00CD2E89" w:rsidP="48672EE5" w:rsidRDefault="00CD2E89" w14:paraId="17E634D1" w14:textId="77777777">
            <w:pPr>
              <w:rPr>
                <w:sz w:val="16"/>
                <w:szCs w:val="16"/>
              </w:rPr>
            </w:pPr>
          </w:p>
        </w:tc>
      </w:tr>
    </w:tbl>
    <w:p w:rsidRPr="00CD6C2B" w:rsidR="00104BDC" w:rsidRDefault="00104BDC" w14:paraId="417EC738" w14:textId="77777777">
      <w:pPr>
        <w:rPr>
          <w:sz w:val="20"/>
          <w:szCs w:val="20"/>
        </w:rPr>
      </w:pPr>
    </w:p>
    <w:sectPr w:rsidRPr="00CD6C2B" w:rsidR="00104BDC" w:rsidSect="00CD2E89">
      <w:pgSz w:w="15840" w:h="12240" w:orient="landscape"/>
      <w:pgMar w:top="1440" w:right="1440" w:bottom="1440" w:left="1440" w:header="720" w:footer="720" w:gutter="0"/>
      <w:cols w:space="720"/>
      <w:docGrid w:linePitch="360"/>
      <w:headerReference w:type="default" r:id="R98f8ff7a709e4557"/>
      <w:footerReference w:type="default" r:id="Raa3e133b0f9149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8672EE5" w:rsidTr="48672EE5" w14:paraId="55B1EF24">
      <w:trPr>
        <w:trHeight w:val="300"/>
      </w:trPr>
      <w:tc>
        <w:tcPr>
          <w:tcW w:w="4320" w:type="dxa"/>
          <w:tcMar/>
        </w:tcPr>
        <w:p w:rsidR="48672EE5" w:rsidP="48672EE5" w:rsidRDefault="48672EE5" w14:paraId="0DC009F0" w14:textId="5886C602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8672EE5" w:rsidP="48672EE5" w:rsidRDefault="48672EE5" w14:paraId="5C636474" w14:textId="03780A8E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8672EE5" w:rsidP="48672EE5" w:rsidRDefault="48672EE5" w14:paraId="0AD491CD" w14:textId="40566A4A">
          <w:pPr>
            <w:pStyle w:val="Header"/>
            <w:bidi w:val="0"/>
            <w:ind w:right="-115"/>
            <w:jc w:val="right"/>
          </w:pPr>
        </w:p>
      </w:tc>
    </w:tr>
  </w:tbl>
  <w:p w:rsidR="48672EE5" w:rsidP="48672EE5" w:rsidRDefault="48672EE5" w14:paraId="49F67ED9" w14:textId="26702415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8672EE5" w:rsidTr="48672EE5" w14:paraId="7E56DA2C">
      <w:trPr>
        <w:trHeight w:val="300"/>
      </w:trPr>
      <w:tc>
        <w:tcPr>
          <w:tcW w:w="4320" w:type="dxa"/>
          <w:tcMar/>
        </w:tcPr>
        <w:p w:rsidR="48672EE5" w:rsidP="48672EE5" w:rsidRDefault="48672EE5" w14:paraId="65B2B60B" w14:textId="3F4E4A49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8672EE5" w:rsidP="48672EE5" w:rsidRDefault="48672EE5" w14:paraId="272DEA10" w14:textId="532537C8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8672EE5" w:rsidP="48672EE5" w:rsidRDefault="48672EE5" w14:paraId="0CD258C1" w14:textId="72564282">
          <w:pPr>
            <w:pStyle w:val="Header"/>
            <w:bidi w:val="0"/>
            <w:ind w:right="-115"/>
            <w:jc w:val="right"/>
          </w:pPr>
        </w:p>
      </w:tc>
    </w:tr>
  </w:tbl>
  <w:p w:rsidR="48672EE5" w:rsidP="48672EE5" w:rsidRDefault="48672EE5" w14:paraId="125725D4" w14:textId="6BD326E7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ED"/>
    <w:rsid w:val="00005243"/>
    <w:rsid w:val="0000731E"/>
    <w:rsid w:val="000074D0"/>
    <w:rsid w:val="00010D8D"/>
    <w:rsid w:val="00011BEE"/>
    <w:rsid w:val="000129CA"/>
    <w:rsid w:val="0001358F"/>
    <w:rsid w:val="00022136"/>
    <w:rsid w:val="000274C1"/>
    <w:rsid w:val="00027568"/>
    <w:rsid w:val="00031C41"/>
    <w:rsid w:val="00032388"/>
    <w:rsid w:val="000339E2"/>
    <w:rsid w:val="000347B8"/>
    <w:rsid w:val="0004109B"/>
    <w:rsid w:val="00041F53"/>
    <w:rsid w:val="00043F63"/>
    <w:rsid w:val="000478E1"/>
    <w:rsid w:val="00056651"/>
    <w:rsid w:val="000574F0"/>
    <w:rsid w:val="0006130F"/>
    <w:rsid w:val="00061EC0"/>
    <w:rsid w:val="000637F4"/>
    <w:rsid w:val="00064E9C"/>
    <w:rsid w:val="000727B1"/>
    <w:rsid w:val="00081C10"/>
    <w:rsid w:val="000837F0"/>
    <w:rsid w:val="000860E6"/>
    <w:rsid w:val="00087548"/>
    <w:rsid w:val="00087A3E"/>
    <w:rsid w:val="00094098"/>
    <w:rsid w:val="000965DD"/>
    <w:rsid w:val="000A36A9"/>
    <w:rsid w:val="000A3D58"/>
    <w:rsid w:val="000A4237"/>
    <w:rsid w:val="000B0063"/>
    <w:rsid w:val="000B0DC0"/>
    <w:rsid w:val="000B3111"/>
    <w:rsid w:val="000C12C0"/>
    <w:rsid w:val="000C169D"/>
    <w:rsid w:val="000C3E38"/>
    <w:rsid w:val="000D60AA"/>
    <w:rsid w:val="000D759D"/>
    <w:rsid w:val="000E48A9"/>
    <w:rsid w:val="000E5F91"/>
    <w:rsid w:val="000E7832"/>
    <w:rsid w:val="000F1519"/>
    <w:rsid w:val="000F5FA0"/>
    <w:rsid w:val="000F65C2"/>
    <w:rsid w:val="000F705C"/>
    <w:rsid w:val="000F706C"/>
    <w:rsid w:val="000F71BF"/>
    <w:rsid w:val="00104037"/>
    <w:rsid w:val="00104BDC"/>
    <w:rsid w:val="00107AA8"/>
    <w:rsid w:val="00121F8A"/>
    <w:rsid w:val="001278E5"/>
    <w:rsid w:val="001331D2"/>
    <w:rsid w:val="001333C8"/>
    <w:rsid w:val="00135F1C"/>
    <w:rsid w:val="001425C9"/>
    <w:rsid w:val="001478AA"/>
    <w:rsid w:val="00150B1E"/>
    <w:rsid w:val="00151204"/>
    <w:rsid w:val="0015332B"/>
    <w:rsid w:val="001538D7"/>
    <w:rsid w:val="001554DF"/>
    <w:rsid w:val="00155AC3"/>
    <w:rsid w:val="00155CDE"/>
    <w:rsid w:val="001578C8"/>
    <w:rsid w:val="0016096E"/>
    <w:rsid w:val="00162752"/>
    <w:rsid w:val="00162C04"/>
    <w:rsid w:val="00165FA7"/>
    <w:rsid w:val="001665E2"/>
    <w:rsid w:val="00171D4E"/>
    <w:rsid w:val="00173F20"/>
    <w:rsid w:val="00176FC0"/>
    <w:rsid w:val="00184789"/>
    <w:rsid w:val="00187268"/>
    <w:rsid w:val="001908EC"/>
    <w:rsid w:val="00192366"/>
    <w:rsid w:val="0019319E"/>
    <w:rsid w:val="00193E04"/>
    <w:rsid w:val="001968DA"/>
    <w:rsid w:val="0019762B"/>
    <w:rsid w:val="001A2826"/>
    <w:rsid w:val="001A2C39"/>
    <w:rsid w:val="001A753F"/>
    <w:rsid w:val="001B28C9"/>
    <w:rsid w:val="001B31BA"/>
    <w:rsid w:val="001C1EE3"/>
    <w:rsid w:val="001C2F3B"/>
    <w:rsid w:val="001C6714"/>
    <w:rsid w:val="001C68A9"/>
    <w:rsid w:val="001D152F"/>
    <w:rsid w:val="001D2373"/>
    <w:rsid w:val="001D4C8B"/>
    <w:rsid w:val="001D6108"/>
    <w:rsid w:val="001D7042"/>
    <w:rsid w:val="001E26BE"/>
    <w:rsid w:val="001E2C6C"/>
    <w:rsid w:val="001E2D7E"/>
    <w:rsid w:val="001F7B5B"/>
    <w:rsid w:val="00200055"/>
    <w:rsid w:val="00212921"/>
    <w:rsid w:val="00213BB4"/>
    <w:rsid w:val="002153F4"/>
    <w:rsid w:val="0021656F"/>
    <w:rsid w:val="00220617"/>
    <w:rsid w:val="0022314B"/>
    <w:rsid w:val="00231B84"/>
    <w:rsid w:val="002368B6"/>
    <w:rsid w:val="00236B99"/>
    <w:rsid w:val="00240BEA"/>
    <w:rsid w:val="002431AA"/>
    <w:rsid w:val="00245EB9"/>
    <w:rsid w:val="0024764A"/>
    <w:rsid w:val="002527F3"/>
    <w:rsid w:val="00254853"/>
    <w:rsid w:val="00254C33"/>
    <w:rsid w:val="0026464B"/>
    <w:rsid w:val="002775D6"/>
    <w:rsid w:val="00281A57"/>
    <w:rsid w:val="0028246C"/>
    <w:rsid w:val="002829C7"/>
    <w:rsid w:val="002858C6"/>
    <w:rsid w:val="00285C52"/>
    <w:rsid w:val="002863C7"/>
    <w:rsid w:val="002871C4"/>
    <w:rsid w:val="002917C0"/>
    <w:rsid w:val="002958CD"/>
    <w:rsid w:val="00296CC5"/>
    <w:rsid w:val="002A22A4"/>
    <w:rsid w:val="002A257C"/>
    <w:rsid w:val="002A5AEF"/>
    <w:rsid w:val="002A65C2"/>
    <w:rsid w:val="002A7BAC"/>
    <w:rsid w:val="002B23EE"/>
    <w:rsid w:val="002B2B24"/>
    <w:rsid w:val="002B4FBD"/>
    <w:rsid w:val="002B5661"/>
    <w:rsid w:val="002B6541"/>
    <w:rsid w:val="002C0823"/>
    <w:rsid w:val="002C19D3"/>
    <w:rsid w:val="002C4758"/>
    <w:rsid w:val="002C649A"/>
    <w:rsid w:val="002C6DB9"/>
    <w:rsid w:val="002D2744"/>
    <w:rsid w:val="002D4AF6"/>
    <w:rsid w:val="002D6DFB"/>
    <w:rsid w:val="002D7346"/>
    <w:rsid w:val="002D770A"/>
    <w:rsid w:val="002E3193"/>
    <w:rsid w:val="002E41FA"/>
    <w:rsid w:val="002E5B03"/>
    <w:rsid w:val="002F2CBD"/>
    <w:rsid w:val="002F4E2B"/>
    <w:rsid w:val="002F6550"/>
    <w:rsid w:val="002F715E"/>
    <w:rsid w:val="002F7A4B"/>
    <w:rsid w:val="00303EBA"/>
    <w:rsid w:val="0030469C"/>
    <w:rsid w:val="003156DA"/>
    <w:rsid w:val="003173FD"/>
    <w:rsid w:val="003237F9"/>
    <w:rsid w:val="00325D4E"/>
    <w:rsid w:val="00330246"/>
    <w:rsid w:val="0034666B"/>
    <w:rsid w:val="00353C56"/>
    <w:rsid w:val="00355019"/>
    <w:rsid w:val="0035700F"/>
    <w:rsid w:val="00362A1B"/>
    <w:rsid w:val="00363DEB"/>
    <w:rsid w:val="0037148C"/>
    <w:rsid w:val="00372DD4"/>
    <w:rsid w:val="00372EEB"/>
    <w:rsid w:val="00374AC7"/>
    <w:rsid w:val="00377A1F"/>
    <w:rsid w:val="0038397E"/>
    <w:rsid w:val="003A2B23"/>
    <w:rsid w:val="003B204C"/>
    <w:rsid w:val="003B3B4C"/>
    <w:rsid w:val="003B5821"/>
    <w:rsid w:val="003B7720"/>
    <w:rsid w:val="003C3584"/>
    <w:rsid w:val="003C4F4C"/>
    <w:rsid w:val="003C7C70"/>
    <w:rsid w:val="003D0BE0"/>
    <w:rsid w:val="003D3D08"/>
    <w:rsid w:val="003D3E87"/>
    <w:rsid w:val="003D60B3"/>
    <w:rsid w:val="003D7466"/>
    <w:rsid w:val="003D756F"/>
    <w:rsid w:val="003E060C"/>
    <w:rsid w:val="003E09C7"/>
    <w:rsid w:val="003E1F57"/>
    <w:rsid w:val="003E65D8"/>
    <w:rsid w:val="003E732B"/>
    <w:rsid w:val="003F6F6E"/>
    <w:rsid w:val="003F73FF"/>
    <w:rsid w:val="003F7B5A"/>
    <w:rsid w:val="00403EC8"/>
    <w:rsid w:val="00413A6D"/>
    <w:rsid w:val="00415842"/>
    <w:rsid w:val="00417473"/>
    <w:rsid w:val="00426CD5"/>
    <w:rsid w:val="00427720"/>
    <w:rsid w:val="0043129F"/>
    <w:rsid w:val="00433B88"/>
    <w:rsid w:val="0043669A"/>
    <w:rsid w:val="00437472"/>
    <w:rsid w:val="00442148"/>
    <w:rsid w:val="00445DC7"/>
    <w:rsid w:val="00446A8E"/>
    <w:rsid w:val="004540A7"/>
    <w:rsid w:val="00456D41"/>
    <w:rsid w:val="00457425"/>
    <w:rsid w:val="004575A3"/>
    <w:rsid w:val="004592D3"/>
    <w:rsid w:val="00461460"/>
    <w:rsid w:val="00462C2C"/>
    <w:rsid w:val="00466D82"/>
    <w:rsid w:val="00467751"/>
    <w:rsid w:val="0047464F"/>
    <w:rsid w:val="004767FD"/>
    <w:rsid w:val="004835A2"/>
    <w:rsid w:val="0049314D"/>
    <w:rsid w:val="00494690"/>
    <w:rsid w:val="004A11DD"/>
    <w:rsid w:val="004A4D81"/>
    <w:rsid w:val="004A53B8"/>
    <w:rsid w:val="004A5F59"/>
    <w:rsid w:val="004B51E9"/>
    <w:rsid w:val="004B5588"/>
    <w:rsid w:val="004B7D8B"/>
    <w:rsid w:val="004C223D"/>
    <w:rsid w:val="004C699A"/>
    <w:rsid w:val="004C69AA"/>
    <w:rsid w:val="004C7FA1"/>
    <w:rsid w:val="004D08AA"/>
    <w:rsid w:val="004D190C"/>
    <w:rsid w:val="004E0908"/>
    <w:rsid w:val="004E2173"/>
    <w:rsid w:val="004E2838"/>
    <w:rsid w:val="004E2F4E"/>
    <w:rsid w:val="004E320A"/>
    <w:rsid w:val="004E5A52"/>
    <w:rsid w:val="00500618"/>
    <w:rsid w:val="00501A77"/>
    <w:rsid w:val="00504F01"/>
    <w:rsid w:val="00510378"/>
    <w:rsid w:val="00513ACA"/>
    <w:rsid w:val="00514016"/>
    <w:rsid w:val="00517A40"/>
    <w:rsid w:val="00522A34"/>
    <w:rsid w:val="0052465D"/>
    <w:rsid w:val="00527C0F"/>
    <w:rsid w:val="00527E07"/>
    <w:rsid w:val="005321E9"/>
    <w:rsid w:val="00533C03"/>
    <w:rsid w:val="00535233"/>
    <w:rsid w:val="00535248"/>
    <w:rsid w:val="005400A4"/>
    <w:rsid w:val="00540F8A"/>
    <w:rsid w:val="00542207"/>
    <w:rsid w:val="00542AD0"/>
    <w:rsid w:val="00542B81"/>
    <w:rsid w:val="0054467D"/>
    <w:rsid w:val="00544B40"/>
    <w:rsid w:val="00546313"/>
    <w:rsid w:val="00552828"/>
    <w:rsid w:val="00557170"/>
    <w:rsid w:val="005612EA"/>
    <w:rsid w:val="00565171"/>
    <w:rsid w:val="00566017"/>
    <w:rsid w:val="005811B7"/>
    <w:rsid w:val="005938CB"/>
    <w:rsid w:val="00595669"/>
    <w:rsid w:val="005A19B2"/>
    <w:rsid w:val="005A39DC"/>
    <w:rsid w:val="005A3E9A"/>
    <w:rsid w:val="005A620D"/>
    <w:rsid w:val="005B3003"/>
    <w:rsid w:val="005B4A8F"/>
    <w:rsid w:val="005B5142"/>
    <w:rsid w:val="005B51AB"/>
    <w:rsid w:val="005B6678"/>
    <w:rsid w:val="005C280B"/>
    <w:rsid w:val="005C2C91"/>
    <w:rsid w:val="005C7795"/>
    <w:rsid w:val="005D0046"/>
    <w:rsid w:val="005D5A49"/>
    <w:rsid w:val="005E01CF"/>
    <w:rsid w:val="005E1BA7"/>
    <w:rsid w:val="005E27EE"/>
    <w:rsid w:val="005E3D9D"/>
    <w:rsid w:val="005E4E18"/>
    <w:rsid w:val="005E5236"/>
    <w:rsid w:val="005F195C"/>
    <w:rsid w:val="005F2D66"/>
    <w:rsid w:val="0060585B"/>
    <w:rsid w:val="00607198"/>
    <w:rsid w:val="0062644C"/>
    <w:rsid w:val="00627697"/>
    <w:rsid w:val="00631EA8"/>
    <w:rsid w:val="00632FB8"/>
    <w:rsid w:val="00640DEC"/>
    <w:rsid w:val="006455A1"/>
    <w:rsid w:val="00650176"/>
    <w:rsid w:val="00652ED7"/>
    <w:rsid w:val="0065371D"/>
    <w:rsid w:val="006574EC"/>
    <w:rsid w:val="00663F93"/>
    <w:rsid w:val="00664CB6"/>
    <w:rsid w:val="006653ED"/>
    <w:rsid w:val="0066777B"/>
    <w:rsid w:val="00667CF4"/>
    <w:rsid w:val="00670F61"/>
    <w:rsid w:val="00672962"/>
    <w:rsid w:val="00677079"/>
    <w:rsid w:val="00680221"/>
    <w:rsid w:val="0068088E"/>
    <w:rsid w:val="00680B17"/>
    <w:rsid w:val="006811B0"/>
    <w:rsid w:val="0068272D"/>
    <w:rsid w:val="00683304"/>
    <w:rsid w:val="006913F1"/>
    <w:rsid w:val="006920DA"/>
    <w:rsid w:val="006936ED"/>
    <w:rsid w:val="00694734"/>
    <w:rsid w:val="006972C7"/>
    <w:rsid w:val="006A402D"/>
    <w:rsid w:val="006A4C42"/>
    <w:rsid w:val="006B0DB8"/>
    <w:rsid w:val="006B3AC3"/>
    <w:rsid w:val="006B7545"/>
    <w:rsid w:val="006C1550"/>
    <w:rsid w:val="006C33D8"/>
    <w:rsid w:val="006C67DB"/>
    <w:rsid w:val="006D01DF"/>
    <w:rsid w:val="006D6C07"/>
    <w:rsid w:val="006D6CE5"/>
    <w:rsid w:val="006D6F5C"/>
    <w:rsid w:val="006D7F98"/>
    <w:rsid w:val="006E0B40"/>
    <w:rsid w:val="006E14C6"/>
    <w:rsid w:val="006E2F93"/>
    <w:rsid w:val="006E6499"/>
    <w:rsid w:val="006E754C"/>
    <w:rsid w:val="006F1F08"/>
    <w:rsid w:val="006F29B6"/>
    <w:rsid w:val="007040A3"/>
    <w:rsid w:val="007048DE"/>
    <w:rsid w:val="00712689"/>
    <w:rsid w:val="007142DB"/>
    <w:rsid w:val="0071667C"/>
    <w:rsid w:val="00725DF0"/>
    <w:rsid w:val="007354D2"/>
    <w:rsid w:val="00736775"/>
    <w:rsid w:val="00741974"/>
    <w:rsid w:val="007429FC"/>
    <w:rsid w:val="00743B3D"/>
    <w:rsid w:val="007448E9"/>
    <w:rsid w:val="00745A0D"/>
    <w:rsid w:val="00751EB7"/>
    <w:rsid w:val="00757B36"/>
    <w:rsid w:val="0076076B"/>
    <w:rsid w:val="00762AE2"/>
    <w:rsid w:val="00763C22"/>
    <w:rsid w:val="00763F02"/>
    <w:rsid w:val="007646CA"/>
    <w:rsid w:val="007801C4"/>
    <w:rsid w:val="00780634"/>
    <w:rsid w:val="00781BC3"/>
    <w:rsid w:val="00781C9D"/>
    <w:rsid w:val="00784841"/>
    <w:rsid w:val="007877C6"/>
    <w:rsid w:val="00792102"/>
    <w:rsid w:val="007951FF"/>
    <w:rsid w:val="007974BF"/>
    <w:rsid w:val="00797585"/>
    <w:rsid w:val="007A16AA"/>
    <w:rsid w:val="007A25E8"/>
    <w:rsid w:val="007A35D1"/>
    <w:rsid w:val="007A522A"/>
    <w:rsid w:val="007A7564"/>
    <w:rsid w:val="007B4AAF"/>
    <w:rsid w:val="007B4B5D"/>
    <w:rsid w:val="007B5477"/>
    <w:rsid w:val="007B69BE"/>
    <w:rsid w:val="007C06AF"/>
    <w:rsid w:val="007C0A54"/>
    <w:rsid w:val="007C0A67"/>
    <w:rsid w:val="007C4CBD"/>
    <w:rsid w:val="007D0B24"/>
    <w:rsid w:val="007E178E"/>
    <w:rsid w:val="007E5855"/>
    <w:rsid w:val="007E6776"/>
    <w:rsid w:val="007F4F33"/>
    <w:rsid w:val="007F660C"/>
    <w:rsid w:val="007F68A4"/>
    <w:rsid w:val="00801669"/>
    <w:rsid w:val="00801C9B"/>
    <w:rsid w:val="0080465E"/>
    <w:rsid w:val="00805B6C"/>
    <w:rsid w:val="00805D34"/>
    <w:rsid w:val="00807537"/>
    <w:rsid w:val="00807D07"/>
    <w:rsid w:val="00816106"/>
    <w:rsid w:val="00816794"/>
    <w:rsid w:val="00820FA5"/>
    <w:rsid w:val="00822211"/>
    <w:rsid w:val="0083306C"/>
    <w:rsid w:val="008335A0"/>
    <w:rsid w:val="0084261A"/>
    <w:rsid w:val="00846CCA"/>
    <w:rsid w:val="00853589"/>
    <w:rsid w:val="00854387"/>
    <w:rsid w:val="00856E15"/>
    <w:rsid w:val="00860D76"/>
    <w:rsid w:val="00862585"/>
    <w:rsid w:val="008644F9"/>
    <w:rsid w:val="00867E3D"/>
    <w:rsid w:val="008745C4"/>
    <w:rsid w:val="00875D05"/>
    <w:rsid w:val="0087647B"/>
    <w:rsid w:val="0088002F"/>
    <w:rsid w:val="0088176F"/>
    <w:rsid w:val="00882C5F"/>
    <w:rsid w:val="00882E19"/>
    <w:rsid w:val="008840F7"/>
    <w:rsid w:val="00886F86"/>
    <w:rsid w:val="0089197F"/>
    <w:rsid w:val="00894CF4"/>
    <w:rsid w:val="00897F09"/>
    <w:rsid w:val="00897FDF"/>
    <w:rsid w:val="008A065A"/>
    <w:rsid w:val="008A09A4"/>
    <w:rsid w:val="008A3FB6"/>
    <w:rsid w:val="008A511E"/>
    <w:rsid w:val="008A53CF"/>
    <w:rsid w:val="008B47CD"/>
    <w:rsid w:val="008B7301"/>
    <w:rsid w:val="008C1C39"/>
    <w:rsid w:val="008D07BC"/>
    <w:rsid w:val="008D2A33"/>
    <w:rsid w:val="008D3107"/>
    <w:rsid w:val="008D4D21"/>
    <w:rsid w:val="008E165F"/>
    <w:rsid w:val="008E198D"/>
    <w:rsid w:val="008F33B1"/>
    <w:rsid w:val="008F3869"/>
    <w:rsid w:val="008F3C1B"/>
    <w:rsid w:val="008F4170"/>
    <w:rsid w:val="0090260B"/>
    <w:rsid w:val="00905FAF"/>
    <w:rsid w:val="00906F38"/>
    <w:rsid w:val="00910926"/>
    <w:rsid w:val="00911878"/>
    <w:rsid w:val="0091197F"/>
    <w:rsid w:val="00913225"/>
    <w:rsid w:val="0091377C"/>
    <w:rsid w:val="009159DD"/>
    <w:rsid w:val="0091666F"/>
    <w:rsid w:val="00917465"/>
    <w:rsid w:val="00921549"/>
    <w:rsid w:val="00922ABA"/>
    <w:rsid w:val="00923830"/>
    <w:rsid w:val="00925CF7"/>
    <w:rsid w:val="00927382"/>
    <w:rsid w:val="00931EB6"/>
    <w:rsid w:val="009332E8"/>
    <w:rsid w:val="00933BE1"/>
    <w:rsid w:val="00934FD0"/>
    <w:rsid w:val="00935ECE"/>
    <w:rsid w:val="0094227B"/>
    <w:rsid w:val="00944E60"/>
    <w:rsid w:val="009475B4"/>
    <w:rsid w:val="00952132"/>
    <w:rsid w:val="009526B5"/>
    <w:rsid w:val="0095440C"/>
    <w:rsid w:val="00955DB0"/>
    <w:rsid w:val="0095610D"/>
    <w:rsid w:val="00957C81"/>
    <w:rsid w:val="00962EC6"/>
    <w:rsid w:val="00965572"/>
    <w:rsid w:val="00966855"/>
    <w:rsid w:val="00971C5D"/>
    <w:rsid w:val="00974F7B"/>
    <w:rsid w:val="009755CF"/>
    <w:rsid w:val="009769F8"/>
    <w:rsid w:val="00981F46"/>
    <w:rsid w:val="00982BE3"/>
    <w:rsid w:val="00983E8E"/>
    <w:rsid w:val="009926EE"/>
    <w:rsid w:val="00994DFD"/>
    <w:rsid w:val="00996EB3"/>
    <w:rsid w:val="009A0442"/>
    <w:rsid w:val="009A0B3E"/>
    <w:rsid w:val="009A30F2"/>
    <w:rsid w:val="009A3B20"/>
    <w:rsid w:val="009A5E31"/>
    <w:rsid w:val="009A6015"/>
    <w:rsid w:val="009A6690"/>
    <w:rsid w:val="009A6909"/>
    <w:rsid w:val="009B0AF7"/>
    <w:rsid w:val="009B245D"/>
    <w:rsid w:val="009B2559"/>
    <w:rsid w:val="009B4601"/>
    <w:rsid w:val="009C2993"/>
    <w:rsid w:val="009C71AD"/>
    <w:rsid w:val="009D0D0A"/>
    <w:rsid w:val="009D10A5"/>
    <w:rsid w:val="009D2578"/>
    <w:rsid w:val="009E31A4"/>
    <w:rsid w:val="009E4FB8"/>
    <w:rsid w:val="009F020D"/>
    <w:rsid w:val="00A01492"/>
    <w:rsid w:val="00A02AF1"/>
    <w:rsid w:val="00A02C7C"/>
    <w:rsid w:val="00A0494B"/>
    <w:rsid w:val="00A10BB0"/>
    <w:rsid w:val="00A10D6E"/>
    <w:rsid w:val="00A11E38"/>
    <w:rsid w:val="00A123A5"/>
    <w:rsid w:val="00A13A3C"/>
    <w:rsid w:val="00A16B08"/>
    <w:rsid w:val="00A171E8"/>
    <w:rsid w:val="00A21224"/>
    <w:rsid w:val="00A2157B"/>
    <w:rsid w:val="00A22446"/>
    <w:rsid w:val="00A22758"/>
    <w:rsid w:val="00A22A7F"/>
    <w:rsid w:val="00A23B86"/>
    <w:rsid w:val="00A24BDB"/>
    <w:rsid w:val="00A27EFD"/>
    <w:rsid w:val="00A301A2"/>
    <w:rsid w:val="00A3384C"/>
    <w:rsid w:val="00A3408E"/>
    <w:rsid w:val="00A36234"/>
    <w:rsid w:val="00A37266"/>
    <w:rsid w:val="00A4065A"/>
    <w:rsid w:val="00A4155C"/>
    <w:rsid w:val="00A42233"/>
    <w:rsid w:val="00A42CF2"/>
    <w:rsid w:val="00A42E4E"/>
    <w:rsid w:val="00A45031"/>
    <w:rsid w:val="00A50489"/>
    <w:rsid w:val="00A54B73"/>
    <w:rsid w:val="00A6150D"/>
    <w:rsid w:val="00A628AD"/>
    <w:rsid w:val="00A6797A"/>
    <w:rsid w:val="00A72CE2"/>
    <w:rsid w:val="00A73E2F"/>
    <w:rsid w:val="00A74D0F"/>
    <w:rsid w:val="00A76B9C"/>
    <w:rsid w:val="00A8759F"/>
    <w:rsid w:val="00A91E26"/>
    <w:rsid w:val="00A91EBF"/>
    <w:rsid w:val="00A92B57"/>
    <w:rsid w:val="00A94096"/>
    <w:rsid w:val="00A9757A"/>
    <w:rsid w:val="00AA2052"/>
    <w:rsid w:val="00AA2B86"/>
    <w:rsid w:val="00AA3258"/>
    <w:rsid w:val="00AB0E75"/>
    <w:rsid w:val="00AB3187"/>
    <w:rsid w:val="00AB3B3B"/>
    <w:rsid w:val="00AC40CC"/>
    <w:rsid w:val="00AD077E"/>
    <w:rsid w:val="00AD3772"/>
    <w:rsid w:val="00AE2927"/>
    <w:rsid w:val="00AE487A"/>
    <w:rsid w:val="00AE4A4D"/>
    <w:rsid w:val="00AE709A"/>
    <w:rsid w:val="00AF32B4"/>
    <w:rsid w:val="00B05D4F"/>
    <w:rsid w:val="00B05E21"/>
    <w:rsid w:val="00B064A8"/>
    <w:rsid w:val="00B07D9D"/>
    <w:rsid w:val="00B11DD2"/>
    <w:rsid w:val="00B16F2A"/>
    <w:rsid w:val="00B17D8E"/>
    <w:rsid w:val="00B23919"/>
    <w:rsid w:val="00B31976"/>
    <w:rsid w:val="00B31F1E"/>
    <w:rsid w:val="00B328FC"/>
    <w:rsid w:val="00B35A3A"/>
    <w:rsid w:val="00B44D3A"/>
    <w:rsid w:val="00B518B5"/>
    <w:rsid w:val="00B55519"/>
    <w:rsid w:val="00B56FF0"/>
    <w:rsid w:val="00B61814"/>
    <w:rsid w:val="00B62A05"/>
    <w:rsid w:val="00B67339"/>
    <w:rsid w:val="00B708F9"/>
    <w:rsid w:val="00B75222"/>
    <w:rsid w:val="00B75260"/>
    <w:rsid w:val="00B81222"/>
    <w:rsid w:val="00B813D8"/>
    <w:rsid w:val="00B838DC"/>
    <w:rsid w:val="00B86C93"/>
    <w:rsid w:val="00B92966"/>
    <w:rsid w:val="00B930E7"/>
    <w:rsid w:val="00B97577"/>
    <w:rsid w:val="00BA1C7A"/>
    <w:rsid w:val="00BA4F08"/>
    <w:rsid w:val="00BA623F"/>
    <w:rsid w:val="00BB0118"/>
    <w:rsid w:val="00BB4DC6"/>
    <w:rsid w:val="00BB7A6A"/>
    <w:rsid w:val="00BC1B39"/>
    <w:rsid w:val="00BC249E"/>
    <w:rsid w:val="00BC287B"/>
    <w:rsid w:val="00BC6B2A"/>
    <w:rsid w:val="00BD0E88"/>
    <w:rsid w:val="00BD7F2F"/>
    <w:rsid w:val="00BE3332"/>
    <w:rsid w:val="00BE3C86"/>
    <w:rsid w:val="00BE6C42"/>
    <w:rsid w:val="00BF049C"/>
    <w:rsid w:val="00BF0673"/>
    <w:rsid w:val="00BF1A9D"/>
    <w:rsid w:val="00BF3BEE"/>
    <w:rsid w:val="00BF4F43"/>
    <w:rsid w:val="00BF7665"/>
    <w:rsid w:val="00C00576"/>
    <w:rsid w:val="00C00C0B"/>
    <w:rsid w:val="00C00CF4"/>
    <w:rsid w:val="00C04AD3"/>
    <w:rsid w:val="00C1266F"/>
    <w:rsid w:val="00C24F3A"/>
    <w:rsid w:val="00C27554"/>
    <w:rsid w:val="00C31682"/>
    <w:rsid w:val="00C321A4"/>
    <w:rsid w:val="00C400D2"/>
    <w:rsid w:val="00C44EF2"/>
    <w:rsid w:val="00C55A8E"/>
    <w:rsid w:val="00C5711F"/>
    <w:rsid w:val="00C61ED4"/>
    <w:rsid w:val="00C65672"/>
    <w:rsid w:val="00C6665A"/>
    <w:rsid w:val="00C67697"/>
    <w:rsid w:val="00C706D0"/>
    <w:rsid w:val="00C757ED"/>
    <w:rsid w:val="00C760A3"/>
    <w:rsid w:val="00C85523"/>
    <w:rsid w:val="00C86465"/>
    <w:rsid w:val="00C9054F"/>
    <w:rsid w:val="00C90DC4"/>
    <w:rsid w:val="00C910D0"/>
    <w:rsid w:val="00C917F2"/>
    <w:rsid w:val="00C946C4"/>
    <w:rsid w:val="00C976AB"/>
    <w:rsid w:val="00CA459F"/>
    <w:rsid w:val="00CA76E3"/>
    <w:rsid w:val="00CB2545"/>
    <w:rsid w:val="00CB35FF"/>
    <w:rsid w:val="00CB5C24"/>
    <w:rsid w:val="00CB77C5"/>
    <w:rsid w:val="00CC169D"/>
    <w:rsid w:val="00CC2268"/>
    <w:rsid w:val="00CC3C53"/>
    <w:rsid w:val="00CD04E8"/>
    <w:rsid w:val="00CD10C8"/>
    <w:rsid w:val="00CD29FF"/>
    <w:rsid w:val="00CD2E89"/>
    <w:rsid w:val="00CD46DD"/>
    <w:rsid w:val="00CD5AFE"/>
    <w:rsid w:val="00CD5D86"/>
    <w:rsid w:val="00CD6C2B"/>
    <w:rsid w:val="00CE21E3"/>
    <w:rsid w:val="00CE2DF3"/>
    <w:rsid w:val="00CE3A36"/>
    <w:rsid w:val="00CE4EFC"/>
    <w:rsid w:val="00CE6768"/>
    <w:rsid w:val="00CE7D70"/>
    <w:rsid w:val="00CF4837"/>
    <w:rsid w:val="00CF56F2"/>
    <w:rsid w:val="00CF6BE6"/>
    <w:rsid w:val="00CF77E4"/>
    <w:rsid w:val="00CF7D17"/>
    <w:rsid w:val="00D01DF0"/>
    <w:rsid w:val="00D12670"/>
    <w:rsid w:val="00D14C84"/>
    <w:rsid w:val="00D156E5"/>
    <w:rsid w:val="00D26953"/>
    <w:rsid w:val="00D301F7"/>
    <w:rsid w:val="00D3030D"/>
    <w:rsid w:val="00D31A67"/>
    <w:rsid w:val="00D335F8"/>
    <w:rsid w:val="00D37778"/>
    <w:rsid w:val="00D46019"/>
    <w:rsid w:val="00D50BA0"/>
    <w:rsid w:val="00D5247C"/>
    <w:rsid w:val="00D530FF"/>
    <w:rsid w:val="00D575ED"/>
    <w:rsid w:val="00D576BF"/>
    <w:rsid w:val="00D6040D"/>
    <w:rsid w:val="00D6081D"/>
    <w:rsid w:val="00D62028"/>
    <w:rsid w:val="00D62254"/>
    <w:rsid w:val="00D6229C"/>
    <w:rsid w:val="00D66397"/>
    <w:rsid w:val="00D73387"/>
    <w:rsid w:val="00D74061"/>
    <w:rsid w:val="00D740F7"/>
    <w:rsid w:val="00D77B52"/>
    <w:rsid w:val="00D811B2"/>
    <w:rsid w:val="00D81619"/>
    <w:rsid w:val="00D81FA3"/>
    <w:rsid w:val="00D82DD0"/>
    <w:rsid w:val="00D86214"/>
    <w:rsid w:val="00D8713D"/>
    <w:rsid w:val="00D90E34"/>
    <w:rsid w:val="00D92276"/>
    <w:rsid w:val="00D93204"/>
    <w:rsid w:val="00D94FBC"/>
    <w:rsid w:val="00D97034"/>
    <w:rsid w:val="00D97886"/>
    <w:rsid w:val="00D97AB4"/>
    <w:rsid w:val="00DA29BF"/>
    <w:rsid w:val="00DA73E1"/>
    <w:rsid w:val="00DB0153"/>
    <w:rsid w:val="00DB452A"/>
    <w:rsid w:val="00DB522C"/>
    <w:rsid w:val="00DC6ECE"/>
    <w:rsid w:val="00DC72B4"/>
    <w:rsid w:val="00DC7E85"/>
    <w:rsid w:val="00DD454C"/>
    <w:rsid w:val="00DD5C47"/>
    <w:rsid w:val="00DE043B"/>
    <w:rsid w:val="00DE3474"/>
    <w:rsid w:val="00DF2CD5"/>
    <w:rsid w:val="00DF708D"/>
    <w:rsid w:val="00E00A27"/>
    <w:rsid w:val="00E023C1"/>
    <w:rsid w:val="00E02EED"/>
    <w:rsid w:val="00E04C58"/>
    <w:rsid w:val="00E11452"/>
    <w:rsid w:val="00E12315"/>
    <w:rsid w:val="00E131C4"/>
    <w:rsid w:val="00E1354A"/>
    <w:rsid w:val="00E13938"/>
    <w:rsid w:val="00E22DAA"/>
    <w:rsid w:val="00E2481A"/>
    <w:rsid w:val="00E26016"/>
    <w:rsid w:val="00E328F5"/>
    <w:rsid w:val="00E33500"/>
    <w:rsid w:val="00E36821"/>
    <w:rsid w:val="00E3689F"/>
    <w:rsid w:val="00E44571"/>
    <w:rsid w:val="00E5055A"/>
    <w:rsid w:val="00E519F1"/>
    <w:rsid w:val="00E61DDC"/>
    <w:rsid w:val="00E659DC"/>
    <w:rsid w:val="00E6768C"/>
    <w:rsid w:val="00E73CE6"/>
    <w:rsid w:val="00E74685"/>
    <w:rsid w:val="00E8444B"/>
    <w:rsid w:val="00E850F8"/>
    <w:rsid w:val="00E85872"/>
    <w:rsid w:val="00E877D5"/>
    <w:rsid w:val="00E9017A"/>
    <w:rsid w:val="00E9164D"/>
    <w:rsid w:val="00E96727"/>
    <w:rsid w:val="00E96A35"/>
    <w:rsid w:val="00E973CF"/>
    <w:rsid w:val="00EA018A"/>
    <w:rsid w:val="00EA152C"/>
    <w:rsid w:val="00EA4925"/>
    <w:rsid w:val="00EA525B"/>
    <w:rsid w:val="00EB3EDE"/>
    <w:rsid w:val="00EC5AD3"/>
    <w:rsid w:val="00EC748F"/>
    <w:rsid w:val="00ED2E6A"/>
    <w:rsid w:val="00ED52B0"/>
    <w:rsid w:val="00ED6BD7"/>
    <w:rsid w:val="00ED718B"/>
    <w:rsid w:val="00EE0B56"/>
    <w:rsid w:val="00EE291A"/>
    <w:rsid w:val="00EE39DB"/>
    <w:rsid w:val="00EE4824"/>
    <w:rsid w:val="00EE65E6"/>
    <w:rsid w:val="00EF3B86"/>
    <w:rsid w:val="00F023F0"/>
    <w:rsid w:val="00F0394F"/>
    <w:rsid w:val="00F05A1B"/>
    <w:rsid w:val="00F07018"/>
    <w:rsid w:val="00F1222D"/>
    <w:rsid w:val="00F25D0A"/>
    <w:rsid w:val="00F302D9"/>
    <w:rsid w:val="00F34E5B"/>
    <w:rsid w:val="00F431AF"/>
    <w:rsid w:val="00F440B1"/>
    <w:rsid w:val="00F444F1"/>
    <w:rsid w:val="00F509CA"/>
    <w:rsid w:val="00F5338C"/>
    <w:rsid w:val="00F546C3"/>
    <w:rsid w:val="00F636AB"/>
    <w:rsid w:val="00F66335"/>
    <w:rsid w:val="00F67330"/>
    <w:rsid w:val="00F679C8"/>
    <w:rsid w:val="00F7088E"/>
    <w:rsid w:val="00F73792"/>
    <w:rsid w:val="00F75B95"/>
    <w:rsid w:val="00F76B36"/>
    <w:rsid w:val="00F77109"/>
    <w:rsid w:val="00F85A49"/>
    <w:rsid w:val="00F86BAA"/>
    <w:rsid w:val="00F8725A"/>
    <w:rsid w:val="00F90356"/>
    <w:rsid w:val="00F907E0"/>
    <w:rsid w:val="00F93E21"/>
    <w:rsid w:val="00F93EFF"/>
    <w:rsid w:val="00F952E5"/>
    <w:rsid w:val="00F95644"/>
    <w:rsid w:val="00F95A6D"/>
    <w:rsid w:val="00F97B4F"/>
    <w:rsid w:val="00FA0C48"/>
    <w:rsid w:val="00FA55F1"/>
    <w:rsid w:val="00FB2951"/>
    <w:rsid w:val="00FB4380"/>
    <w:rsid w:val="00FB5812"/>
    <w:rsid w:val="00FC06E4"/>
    <w:rsid w:val="00FC1F19"/>
    <w:rsid w:val="00FC7E81"/>
    <w:rsid w:val="00FD0B46"/>
    <w:rsid w:val="00FD39B8"/>
    <w:rsid w:val="00FE4151"/>
    <w:rsid w:val="00FE6870"/>
    <w:rsid w:val="00FF1F35"/>
    <w:rsid w:val="00FF3A2D"/>
    <w:rsid w:val="00FF487E"/>
    <w:rsid w:val="010F1C7C"/>
    <w:rsid w:val="0135CE81"/>
    <w:rsid w:val="019C9E14"/>
    <w:rsid w:val="01B6A66A"/>
    <w:rsid w:val="02192484"/>
    <w:rsid w:val="02731C7A"/>
    <w:rsid w:val="02A2783C"/>
    <w:rsid w:val="02ABD87C"/>
    <w:rsid w:val="03086FA3"/>
    <w:rsid w:val="034361F9"/>
    <w:rsid w:val="034898B5"/>
    <w:rsid w:val="037505CB"/>
    <w:rsid w:val="037F6C02"/>
    <w:rsid w:val="03B5BDBF"/>
    <w:rsid w:val="04137319"/>
    <w:rsid w:val="0495771B"/>
    <w:rsid w:val="049D3A2F"/>
    <w:rsid w:val="056C0CFD"/>
    <w:rsid w:val="057E0884"/>
    <w:rsid w:val="05A5D66F"/>
    <w:rsid w:val="061ACCE9"/>
    <w:rsid w:val="06290C6E"/>
    <w:rsid w:val="0676A0BC"/>
    <w:rsid w:val="067CD931"/>
    <w:rsid w:val="067CE108"/>
    <w:rsid w:val="07A61117"/>
    <w:rsid w:val="07AEA839"/>
    <w:rsid w:val="07F7CA77"/>
    <w:rsid w:val="084414E2"/>
    <w:rsid w:val="094F32CC"/>
    <w:rsid w:val="0968DF48"/>
    <w:rsid w:val="09A5B555"/>
    <w:rsid w:val="09E581C3"/>
    <w:rsid w:val="0B24E157"/>
    <w:rsid w:val="0B815532"/>
    <w:rsid w:val="0BB14A45"/>
    <w:rsid w:val="0C085591"/>
    <w:rsid w:val="0C26F142"/>
    <w:rsid w:val="0CFB8E7D"/>
    <w:rsid w:val="0D0BC3C8"/>
    <w:rsid w:val="0D90BE67"/>
    <w:rsid w:val="0D9C055E"/>
    <w:rsid w:val="0E328466"/>
    <w:rsid w:val="0E39B498"/>
    <w:rsid w:val="0E43B611"/>
    <w:rsid w:val="0E7C5066"/>
    <w:rsid w:val="0E9978F6"/>
    <w:rsid w:val="0EF83FBF"/>
    <w:rsid w:val="0F34A152"/>
    <w:rsid w:val="0F438C6C"/>
    <w:rsid w:val="0F714B40"/>
    <w:rsid w:val="0F9F189F"/>
    <w:rsid w:val="0FB276D4"/>
    <w:rsid w:val="0FD05CA5"/>
    <w:rsid w:val="0FD4FAE2"/>
    <w:rsid w:val="0FD881EC"/>
    <w:rsid w:val="106E9786"/>
    <w:rsid w:val="1090195F"/>
    <w:rsid w:val="10B68670"/>
    <w:rsid w:val="10DFA8BC"/>
    <w:rsid w:val="111F7B5E"/>
    <w:rsid w:val="116B4CEA"/>
    <w:rsid w:val="119A1F47"/>
    <w:rsid w:val="11C10E53"/>
    <w:rsid w:val="1212ADB8"/>
    <w:rsid w:val="13448343"/>
    <w:rsid w:val="13DB5009"/>
    <w:rsid w:val="159895C9"/>
    <w:rsid w:val="15E47F36"/>
    <w:rsid w:val="160E5A57"/>
    <w:rsid w:val="163698E2"/>
    <w:rsid w:val="165B50E3"/>
    <w:rsid w:val="165F10EE"/>
    <w:rsid w:val="168154A4"/>
    <w:rsid w:val="16A7EF24"/>
    <w:rsid w:val="16DCFF45"/>
    <w:rsid w:val="17207445"/>
    <w:rsid w:val="1731F773"/>
    <w:rsid w:val="1753230B"/>
    <w:rsid w:val="176FA39B"/>
    <w:rsid w:val="17FAE520"/>
    <w:rsid w:val="17FF76FE"/>
    <w:rsid w:val="193C11FD"/>
    <w:rsid w:val="194C2947"/>
    <w:rsid w:val="19E09A7D"/>
    <w:rsid w:val="19F92091"/>
    <w:rsid w:val="1A2A90EF"/>
    <w:rsid w:val="1A3FCCAB"/>
    <w:rsid w:val="1A4CD878"/>
    <w:rsid w:val="1AE40CB1"/>
    <w:rsid w:val="1B151B9C"/>
    <w:rsid w:val="1BC92621"/>
    <w:rsid w:val="1BD9EEB9"/>
    <w:rsid w:val="1BE8AC47"/>
    <w:rsid w:val="1C2E746E"/>
    <w:rsid w:val="1C512F7C"/>
    <w:rsid w:val="1D73651C"/>
    <w:rsid w:val="1D8B0846"/>
    <w:rsid w:val="1D91AE1E"/>
    <w:rsid w:val="1DADAEC1"/>
    <w:rsid w:val="1E1BD851"/>
    <w:rsid w:val="1F19B331"/>
    <w:rsid w:val="1F26A534"/>
    <w:rsid w:val="2014ED86"/>
    <w:rsid w:val="20214CB9"/>
    <w:rsid w:val="204AF3AB"/>
    <w:rsid w:val="205367E3"/>
    <w:rsid w:val="215760EC"/>
    <w:rsid w:val="2177E3EB"/>
    <w:rsid w:val="2259A83D"/>
    <w:rsid w:val="227BEF3A"/>
    <w:rsid w:val="231455C4"/>
    <w:rsid w:val="231F31FB"/>
    <w:rsid w:val="239994A2"/>
    <w:rsid w:val="23BBD23C"/>
    <w:rsid w:val="249C6F0E"/>
    <w:rsid w:val="2500C510"/>
    <w:rsid w:val="253F85DB"/>
    <w:rsid w:val="255FCE40"/>
    <w:rsid w:val="25848802"/>
    <w:rsid w:val="2586C62D"/>
    <w:rsid w:val="268CD323"/>
    <w:rsid w:val="26EA4C4A"/>
    <w:rsid w:val="26FBE3A8"/>
    <w:rsid w:val="270FA5BD"/>
    <w:rsid w:val="27527A33"/>
    <w:rsid w:val="27799C49"/>
    <w:rsid w:val="27F4405F"/>
    <w:rsid w:val="2942039D"/>
    <w:rsid w:val="2951B228"/>
    <w:rsid w:val="299DFE5D"/>
    <w:rsid w:val="2A3A062A"/>
    <w:rsid w:val="2BA1811B"/>
    <w:rsid w:val="2BB7970D"/>
    <w:rsid w:val="2BB7F8FD"/>
    <w:rsid w:val="2C06CE8B"/>
    <w:rsid w:val="2C91FEFD"/>
    <w:rsid w:val="2CAEFF4E"/>
    <w:rsid w:val="2CE19402"/>
    <w:rsid w:val="2D46AAD5"/>
    <w:rsid w:val="2DBD9734"/>
    <w:rsid w:val="2DCF5AF7"/>
    <w:rsid w:val="2DDC6730"/>
    <w:rsid w:val="2DEC8F0A"/>
    <w:rsid w:val="2DFCA67E"/>
    <w:rsid w:val="2E0B800A"/>
    <w:rsid w:val="2E18E086"/>
    <w:rsid w:val="2EF4207C"/>
    <w:rsid w:val="2F2803EB"/>
    <w:rsid w:val="2FB04EC3"/>
    <w:rsid w:val="2FDB7A54"/>
    <w:rsid w:val="2FE0E18A"/>
    <w:rsid w:val="3065A530"/>
    <w:rsid w:val="308E3530"/>
    <w:rsid w:val="30BA7DE9"/>
    <w:rsid w:val="30BC5297"/>
    <w:rsid w:val="30C24B21"/>
    <w:rsid w:val="30E6CDA8"/>
    <w:rsid w:val="30F88411"/>
    <w:rsid w:val="318F6EEF"/>
    <w:rsid w:val="31AAECF3"/>
    <w:rsid w:val="31B9D686"/>
    <w:rsid w:val="32050F59"/>
    <w:rsid w:val="32D71291"/>
    <w:rsid w:val="3345CDDF"/>
    <w:rsid w:val="33954A09"/>
    <w:rsid w:val="33AC801D"/>
    <w:rsid w:val="33F282FD"/>
    <w:rsid w:val="3435A016"/>
    <w:rsid w:val="3480D0DF"/>
    <w:rsid w:val="34D0813F"/>
    <w:rsid w:val="34EF8F51"/>
    <w:rsid w:val="350DAF49"/>
    <w:rsid w:val="3556B5CC"/>
    <w:rsid w:val="3571C2CE"/>
    <w:rsid w:val="35C536B4"/>
    <w:rsid w:val="35D928A4"/>
    <w:rsid w:val="363A358C"/>
    <w:rsid w:val="3677C810"/>
    <w:rsid w:val="36A1E389"/>
    <w:rsid w:val="36C7C1C5"/>
    <w:rsid w:val="36C90EC9"/>
    <w:rsid w:val="3711C97E"/>
    <w:rsid w:val="3726A68D"/>
    <w:rsid w:val="3728150D"/>
    <w:rsid w:val="3735941D"/>
    <w:rsid w:val="3777F52E"/>
    <w:rsid w:val="37D99D53"/>
    <w:rsid w:val="385529BE"/>
    <w:rsid w:val="387406BF"/>
    <w:rsid w:val="38CF734B"/>
    <w:rsid w:val="38E1AA72"/>
    <w:rsid w:val="394C25E4"/>
    <w:rsid w:val="39BFBBAA"/>
    <w:rsid w:val="3ACAFF7D"/>
    <w:rsid w:val="3C7083E7"/>
    <w:rsid w:val="3C8E12D5"/>
    <w:rsid w:val="3CB0CDD5"/>
    <w:rsid w:val="3CBC767A"/>
    <w:rsid w:val="3CECF433"/>
    <w:rsid w:val="3D4E2FDF"/>
    <w:rsid w:val="3D58B0D3"/>
    <w:rsid w:val="3D615374"/>
    <w:rsid w:val="3DE64A21"/>
    <w:rsid w:val="3E500B81"/>
    <w:rsid w:val="3EBBB6C4"/>
    <w:rsid w:val="3EC0CFEE"/>
    <w:rsid w:val="3F1168B9"/>
    <w:rsid w:val="3F90ADC2"/>
    <w:rsid w:val="401C2AD6"/>
    <w:rsid w:val="40411A65"/>
    <w:rsid w:val="40F67227"/>
    <w:rsid w:val="41026A2E"/>
    <w:rsid w:val="4107A148"/>
    <w:rsid w:val="415E1C92"/>
    <w:rsid w:val="41841458"/>
    <w:rsid w:val="41E29BA1"/>
    <w:rsid w:val="42EE9E0E"/>
    <w:rsid w:val="43192EDE"/>
    <w:rsid w:val="438B04B7"/>
    <w:rsid w:val="43D35320"/>
    <w:rsid w:val="4549B4D9"/>
    <w:rsid w:val="456BF035"/>
    <w:rsid w:val="4578F1CF"/>
    <w:rsid w:val="45847E0D"/>
    <w:rsid w:val="45B1F7FC"/>
    <w:rsid w:val="45F98FA2"/>
    <w:rsid w:val="46168BAB"/>
    <w:rsid w:val="4627245B"/>
    <w:rsid w:val="46275593"/>
    <w:rsid w:val="462B8D34"/>
    <w:rsid w:val="46F7391B"/>
    <w:rsid w:val="476E672A"/>
    <w:rsid w:val="477604E2"/>
    <w:rsid w:val="478608CE"/>
    <w:rsid w:val="47C5BD09"/>
    <w:rsid w:val="47D183F4"/>
    <w:rsid w:val="47FBF486"/>
    <w:rsid w:val="4807C475"/>
    <w:rsid w:val="48672EE5"/>
    <w:rsid w:val="48A03DAB"/>
    <w:rsid w:val="48DA215E"/>
    <w:rsid w:val="48DFBB6A"/>
    <w:rsid w:val="491F9AE9"/>
    <w:rsid w:val="49754FD0"/>
    <w:rsid w:val="49BC550C"/>
    <w:rsid w:val="4A0A41B3"/>
    <w:rsid w:val="4A46D873"/>
    <w:rsid w:val="4A73C262"/>
    <w:rsid w:val="4A997DE8"/>
    <w:rsid w:val="4ACFCF12"/>
    <w:rsid w:val="4AE77DFC"/>
    <w:rsid w:val="4B2F3603"/>
    <w:rsid w:val="4B9577AD"/>
    <w:rsid w:val="4BBCAA87"/>
    <w:rsid w:val="4BC632A0"/>
    <w:rsid w:val="4C586B8E"/>
    <w:rsid w:val="4C85B7C1"/>
    <w:rsid w:val="4C95F673"/>
    <w:rsid w:val="4CBAD3D1"/>
    <w:rsid w:val="4CD3F843"/>
    <w:rsid w:val="4D604678"/>
    <w:rsid w:val="4D727BD4"/>
    <w:rsid w:val="4D97F56A"/>
    <w:rsid w:val="4DD2AEE8"/>
    <w:rsid w:val="4E03A464"/>
    <w:rsid w:val="4EA8C03D"/>
    <w:rsid w:val="4F199D84"/>
    <w:rsid w:val="4F45A115"/>
    <w:rsid w:val="4F4AF8A6"/>
    <w:rsid w:val="4F54C351"/>
    <w:rsid w:val="5007DDDC"/>
    <w:rsid w:val="502463FD"/>
    <w:rsid w:val="50327EED"/>
    <w:rsid w:val="5119AAB8"/>
    <w:rsid w:val="512ADBBF"/>
    <w:rsid w:val="516C9F9B"/>
    <w:rsid w:val="51BFA3D3"/>
    <w:rsid w:val="51E2B2FD"/>
    <w:rsid w:val="52213C2B"/>
    <w:rsid w:val="5280D39A"/>
    <w:rsid w:val="53003D19"/>
    <w:rsid w:val="53119992"/>
    <w:rsid w:val="5341D987"/>
    <w:rsid w:val="53674B3E"/>
    <w:rsid w:val="539A1BF4"/>
    <w:rsid w:val="53A391ED"/>
    <w:rsid w:val="53B41EF9"/>
    <w:rsid w:val="5422DAEF"/>
    <w:rsid w:val="548F1084"/>
    <w:rsid w:val="54C71E33"/>
    <w:rsid w:val="552A7612"/>
    <w:rsid w:val="5612D304"/>
    <w:rsid w:val="5627748C"/>
    <w:rsid w:val="5650BD5F"/>
    <w:rsid w:val="56776C3C"/>
    <w:rsid w:val="56973E40"/>
    <w:rsid w:val="56DCC017"/>
    <w:rsid w:val="571829B4"/>
    <w:rsid w:val="5750F091"/>
    <w:rsid w:val="5754B049"/>
    <w:rsid w:val="5767DD14"/>
    <w:rsid w:val="57AAA82B"/>
    <w:rsid w:val="57B927D7"/>
    <w:rsid w:val="58BDC213"/>
    <w:rsid w:val="58BF82E1"/>
    <w:rsid w:val="597EB9A1"/>
    <w:rsid w:val="5A484318"/>
    <w:rsid w:val="5A555283"/>
    <w:rsid w:val="5AA3EAF6"/>
    <w:rsid w:val="5B34E977"/>
    <w:rsid w:val="5B405E6C"/>
    <w:rsid w:val="5B8C2191"/>
    <w:rsid w:val="5BCC1718"/>
    <w:rsid w:val="5BDF87F5"/>
    <w:rsid w:val="5C583DAE"/>
    <w:rsid w:val="5C6225A8"/>
    <w:rsid w:val="5C8E8780"/>
    <w:rsid w:val="5CC2ACA7"/>
    <w:rsid w:val="5DC2AFF4"/>
    <w:rsid w:val="5E09D787"/>
    <w:rsid w:val="5E6FB56E"/>
    <w:rsid w:val="5E912318"/>
    <w:rsid w:val="5F64D374"/>
    <w:rsid w:val="5F89B29B"/>
    <w:rsid w:val="60855B3F"/>
    <w:rsid w:val="60AD46F4"/>
    <w:rsid w:val="60BBA6AD"/>
    <w:rsid w:val="60D4444B"/>
    <w:rsid w:val="61004D9D"/>
    <w:rsid w:val="6107E0DB"/>
    <w:rsid w:val="61328E32"/>
    <w:rsid w:val="616ABF87"/>
    <w:rsid w:val="61BB0B60"/>
    <w:rsid w:val="61BD5EF4"/>
    <w:rsid w:val="62353D42"/>
    <w:rsid w:val="62AEE016"/>
    <w:rsid w:val="63563E47"/>
    <w:rsid w:val="6395C793"/>
    <w:rsid w:val="63A83B02"/>
    <w:rsid w:val="63E7F55D"/>
    <w:rsid w:val="641B1BAA"/>
    <w:rsid w:val="6424913F"/>
    <w:rsid w:val="64A4A949"/>
    <w:rsid w:val="64DDEF8B"/>
    <w:rsid w:val="6578B068"/>
    <w:rsid w:val="6698A57C"/>
    <w:rsid w:val="66AD3396"/>
    <w:rsid w:val="679B9FF9"/>
    <w:rsid w:val="68474E2E"/>
    <w:rsid w:val="684991C7"/>
    <w:rsid w:val="6850F479"/>
    <w:rsid w:val="68E1C30B"/>
    <w:rsid w:val="6924287B"/>
    <w:rsid w:val="693BA3FA"/>
    <w:rsid w:val="69A15F4C"/>
    <w:rsid w:val="69A56EFE"/>
    <w:rsid w:val="69B688FD"/>
    <w:rsid w:val="69E172F0"/>
    <w:rsid w:val="6A000034"/>
    <w:rsid w:val="6A594A33"/>
    <w:rsid w:val="6B04B569"/>
    <w:rsid w:val="6B982A10"/>
    <w:rsid w:val="6BB03664"/>
    <w:rsid w:val="6BD46E7A"/>
    <w:rsid w:val="6C226087"/>
    <w:rsid w:val="6C68AD69"/>
    <w:rsid w:val="6D00305B"/>
    <w:rsid w:val="6D490D4A"/>
    <w:rsid w:val="6D7C7E2A"/>
    <w:rsid w:val="6DB3D665"/>
    <w:rsid w:val="6EC2BF07"/>
    <w:rsid w:val="6ECA2FE0"/>
    <w:rsid w:val="6ECB724F"/>
    <w:rsid w:val="6EF47640"/>
    <w:rsid w:val="6F51951A"/>
    <w:rsid w:val="6F6CBB3B"/>
    <w:rsid w:val="70274AE5"/>
    <w:rsid w:val="703795B3"/>
    <w:rsid w:val="707E6228"/>
    <w:rsid w:val="70B88E57"/>
    <w:rsid w:val="721AE645"/>
    <w:rsid w:val="72BBE9CB"/>
    <w:rsid w:val="72DDCE0F"/>
    <w:rsid w:val="7375D0A8"/>
    <w:rsid w:val="73C6C572"/>
    <w:rsid w:val="73D1B0E4"/>
    <w:rsid w:val="7447137F"/>
    <w:rsid w:val="74554688"/>
    <w:rsid w:val="74D5DF7C"/>
    <w:rsid w:val="75237113"/>
    <w:rsid w:val="75747849"/>
    <w:rsid w:val="75947FFF"/>
    <w:rsid w:val="759C50F0"/>
    <w:rsid w:val="75B3AD05"/>
    <w:rsid w:val="75D75E81"/>
    <w:rsid w:val="7628ECA1"/>
    <w:rsid w:val="762B3736"/>
    <w:rsid w:val="763E8C1F"/>
    <w:rsid w:val="769CA4A7"/>
    <w:rsid w:val="76B2F2DD"/>
    <w:rsid w:val="76BA417E"/>
    <w:rsid w:val="76D36FE3"/>
    <w:rsid w:val="76E1DE49"/>
    <w:rsid w:val="76E3A818"/>
    <w:rsid w:val="771E4BE3"/>
    <w:rsid w:val="772F95CB"/>
    <w:rsid w:val="773C476F"/>
    <w:rsid w:val="774C81C3"/>
    <w:rsid w:val="77695EE2"/>
    <w:rsid w:val="7799259D"/>
    <w:rsid w:val="77C18C01"/>
    <w:rsid w:val="77DE0061"/>
    <w:rsid w:val="786922A0"/>
    <w:rsid w:val="7878D3D3"/>
    <w:rsid w:val="78868D32"/>
    <w:rsid w:val="78CA8518"/>
    <w:rsid w:val="78D0EFBF"/>
    <w:rsid w:val="78EB3E9B"/>
    <w:rsid w:val="78FF8EE4"/>
    <w:rsid w:val="79680E8B"/>
    <w:rsid w:val="79B3AE6E"/>
    <w:rsid w:val="79BFD69A"/>
    <w:rsid w:val="7A28DA25"/>
    <w:rsid w:val="7A3244B0"/>
    <w:rsid w:val="7A7D57F6"/>
    <w:rsid w:val="7ABA6F0B"/>
    <w:rsid w:val="7AD3AB58"/>
    <w:rsid w:val="7B60A6FA"/>
    <w:rsid w:val="7CEB45AA"/>
    <w:rsid w:val="7D30F948"/>
    <w:rsid w:val="7D591C88"/>
    <w:rsid w:val="7D9BB219"/>
    <w:rsid w:val="7DA57AD4"/>
    <w:rsid w:val="7DFAFA8B"/>
    <w:rsid w:val="7DFF5DB5"/>
    <w:rsid w:val="7E7712E0"/>
    <w:rsid w:val="7FA70427"/>
    <w:rsid w:val="7FC4DF15"/>
    <w:rsid w:val="7FF59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FE6C9"/>
  <w15:chartTrackingRefBased/>
  <w15:docId w15:val="{B5ED4AA1-5F48-43CB-ABE2-48A30ABD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7E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7E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757E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757E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757E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757E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757E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757E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757E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757E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75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7E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757E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75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7E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75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7E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75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7ED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C757E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C757ED"/>
  </w:style>
  <w:style w:type="character" w:styleId="eop" w:customStyle="1">
    <w:name w:val="eop"/>
    <w:basedOn w:val="DefaultParagraphFont"/>
    <w:rsid w:val="00C757ED"/>
  </w:style>
  <w:style w:type="table" w:styleId="TableGrid">
    <w:name w:val="Table Grid"/>
    <w:basedOn w:val="TableNormal"/>
    <w:uiPriority w:val="39"/>
    <w:rsid w:val="00CD2E8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uiPriority w:val="99"/>
    <w:name w:val="header"/>
    <w:basedOn w:val="Normal"/>
    <w:unhideWhenUsed/>
    <w:rsid w:val="48672EE5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48672EE5"/>
    <w:pPr>
      <w:tabs>
        <w:tab w:val="center" w:leader="none" w:pos="4680"/>
        <w:tab w:val="right" w:leader="none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header" Target="header.xml" Id="R98f8ff7a709e4557" /><Relationship Type="http://schemas.openxmlformats.org/officeDocument/2006/relationships/footer" Target="footer.xml" Id="Raa3e133b0f914992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0247c82-509b-4b02-86d4-be097a6f1b34" xsi:nil="true"/>
    <_ip_UnifiedCompliancePolicyProperties xmlns="http://schemas.microsoft.com/sharepoint/v3" xsi:nil="true"/>
    <lcf76f155ced4ddcb4097134ff3c332f xmlns="074e501e-bf44-4b19-9e13-28e5a5672a1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B8701FE0793840987603F8ACE003CC" ma:contentTypeVersion="15" ma:contentTypeDescription="Create a new document." ma:contentTypeScope="" ma:versionID="50e66d96f738686331ccafb79c46da66">
  <xsd:schema xmlns:xsd="http://www.w3.org/2001/XMLSchema" xmlns:xs="http://www.w3.org/2001/XMLSchema" xmlns:p="http://schemas.microsoft.com/office/2006/metadata/properties" xmlns:ns1="http://schemas.microsoft.com/sharepoint/v3" xmlns:ns2="074e501e-bf44-4b19-9e13-28e5a5672a16" xmlns:ns3="10247c82-509b-4b02-86d4-be097a6f1b34" targetNamespace="http://schemas.microsoft.com/office/2006/metadata/properties" ma:root="true" ma:fieldsID="a24b3b43da61fa7cf3b9d6d694738efc" ns1:_="" ns2:_="" ns3:_="">
    <xsd:import namespace="http://schemas.microsoft.com/sharepoint/v3"/>
    <xsd:import namespace="074e501e-bf44-4b19-9e13-28e5a5672a16"/>
    <xsd:import namespace="10247c82-509b-4b02-86d4-be097a6f1b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4e501e-bf44-4b19-9e13-28e5a5672a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5dd6296-2b79-4843-a53e-d30c5b80f8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47c82-509b-4b02-86d4-be097a6f1b3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7728866-561c-4e08-83a9-d9d102322ecc}" ma:internalName="TaxCatchAll" ma:showField="CatchAllData" ma:web="10247c82-509b-4b02-86d4-be097a6f1b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9527CD-470F-4E30-ABBD-885A348EF71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0247c82-509b-4b02-86d4-be097a6f1b34"/>
    <ds:schemaRef ds:uri="074e501e-bf44-4b19-9e13-28e5a5672a16"/>
  </ds:schemaRefs>
</ds:datastoreItem>
</file>

<file path=customXml/itemProps2.xml><?xml version="1.0" encoding="utf-8"?>
<ds:datastoreItem xmlns:ds="http://schemas.openxmlformats.org/officeDocument/2006/customXml" ds:itemID="{AA8AC2EE-C036-4889-8F6B-7F8248EC85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0A48F0-0BD1-4AB8-9981-920ED2F56C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74e501e-bf44-4b19-9e13-28e5a5672a16"/>
    <ds:schemaRef ds:uri="10247c82-509b-4b02-86d4-be097a6f1b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qahtani, Mashael F.</dc:creator>
  <keywords/>
  <dc:description/>
  <lastModifiedBy>Alqahtani, Mashael F.</lastModifiedBy>
  <revision>607</revision>
  <dcterms:created xsi:type="dcterms:W3CDTF">2025-08-28T16:01:00.0000000Z</dcterms:created>
  <dcterms:modified xsi:type="dcterms:W3CDTF">2025-09-04T21:04:34.635744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B8701FE0793840987603F8ACE003CC</vt:lpwstr>
  </property>
  <property fmtid="{D5CDD505-2E9C-101B-9397-08002B2CF9AE}" pid="3" name="MediaServiceImageTags">
    <vt:lpwstr/>
  </property>
</Properties>
</file>